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58D087" w14:textId="77777777" w:rsidR="005E4852" w:rsidRDefault="00B934B2">
      <w:pPr>
        <w:spacing w:after="409" w:line="262" w:lineRule="auto"/>
        <w:ind w:left="10" w:right="143" w:hanging="10"/>
        <w:jc w:val="center"/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</w:rPr>
        <w:t xml:space="preserve">APPENDICES </w:t>
      </w:r>
    </w:p>
    <w:p w14:paraId="6F4498E4" w14:textId="77777777" w:rsidR="005E4852" w:rsidRDefault="00B934B2">
      <w:pPr>
        <w:spacing w:after="252"/>
        <w:ind w:left="113" w:hanging="10"/>
      </w:pPr>
      <w:r>
        <w:rPr>
          <w:rFonts w:ascii="Times New Roman" w:eastAsia="Times New Roman" w:hAnsi="Times New Roman" w:cs="Times New Roman"/>
          <w:b/>
          <w:sz w:val="24"/>
        </w:rPr>
        <w:t xml:space="preserve">APPENDIX 1A - </w:t>
      </w:r>
      <w:r>
        <w:rPr>
          <w:rFonts w:ascii="Times New Roman" w:eastAsia="Times New Roman" w:hAnsi="Times New Roman" w:cs="Times New Roman"/>
          <w:b/>
          <w:color w:val="1B1C20"/>
          <w:sz w:val="24"/>
        </w:rPr>
        <w:t xml:space="preserve">ESTIMATED CONCENTRATIONS (mg/kg) ± MEAN STANDARD DEVIATION OF THE HEAVY METALS IN </w:t>
      </w:r>
    </w:p>
    <w:p w14:paraId="35AA5877" w14:textId="77777777" w:rsidR="005E4852" w:rsidRDefault="00B934B2">
      <w:pPr>
        <w:spacing w:after="142"/>
        <w:ind w:right="140"/>
        <w:jc w:val="center"/>
      </w:pPr>
      <w:r>
        <w:rPr>
          <w:rFonts w:ascii="Times New Roman" w:eastAsia="Times New Roman" w:hAnsi="Times New Roman" w:cs="Times New Roman"/>
          <w:b/>
          <w:color w:val="1B1C20"/>
          <w:sz w:val="24"/>
        </w:rPr>
        <w:t>THE SPICES.</w:t>
      </w:r>
      <w:r>
        <w:rPr>
          <w:rFonts w:ascii="Times New Roman" w:eastAsia="Times New Roman" w:hAnsi="Times New Roman" w:cs="Times New Roman"/>
          <w:color w:val="1B1C20"/>
          <w:sz w:val="24"/>
        </w:rPr>
        <w:t xml:space="preserve"> </w:t>
      </w:r>
    </w:p>
    <w:tbl>
      <w:tblPr>
        <w:tblStyle w:val="TableGrid"/>
        <w:tblW w:w="14380" w:type="dxa"/>
        <w:tblInd w:w="-91" w:type="dxa"/>
        <w:tblCellMar>
          <w:top w:w="7" w:type="dxa"/>
          <w:left w:w="106" w:type="dxa"/>
          <w:right w:w="48" w:type="dxa"/>
        </w:tblCellMar>
        <w:tblLook w:val="04A0" w:firstRow="1" w:lastRow="0" w:firstColumn="1" w:lastColumn="0" w:noHBand="0" w:noVBand="1"/>
      </w:tblPr>
      <w:tblGrid>
        <w:gridCol w:w="1171"/>
        <w:gridCol w:w="1816"/>
        <w:gridCol w:w="1417"/>
        <w:gridCol w:w="516"/>
        <w:gridCol w:w="1082"/>
        <w:gridCol w:w="876"/>
        <w:gridCol w:w="756"/>
        <w:gridCol w:w="977"/>
        <w:gridCol w:w="756"/>
        <w:gridCol w:w="756"/>
        <w:gridCol w:w="934"/>
        <w:gridCol w:w="757"/>
        <w:gridCol w:w="912"/>
        <w:gridCol w:w="756"/>
        <w:gridCol w:w="898"/>
      </w:tblGrid>
      <w:tr w:rsidR="005E4852" w14:paraId="67142A10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0ADF6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ORIGIN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EA351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COMMODITY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C11F4" w14:textId="77777777" w:rsidR="005E4852" w:rsidRDefault="00B934B2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MARKET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49619C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ID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25858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BLOCK </w:t>
            </w:r>
          </w:p>
        </w:tc>
        <w:tc>
          <w:tcPr>
            <w:tcW w:w="16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3E410" w14:textId="77777777" w:rsidR="005E4852" w:rsidRDefault="00B934B2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Fe(mg/kg) ± SD </w:t>
            </w:r>
          </w:p>
        </w:tc>
        <w:tc>
          <w:tcPr>
            <w:tcW w:w="1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011E37" w14:textId="77777777" w:rsidR="005E4852" w:rsidRDefault="00B934B2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As(mg/kg) ± SD </w:t>
            </w:r>
          </w:p>
        </w:tc>
        <w:tc>
          <w:tcPr>
            <w:tcW w:w="1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10D1C" w14:textId="77777777" w:rsidR="005E4852" w:rsidRDefault="00B934B2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Zn(mg/kg) ± SD </w:t>
            </w:r>
          </w:p>
        </w:tc>
        <w:tc>
          <w:tcPr>
            <w:tcW w:w="1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09895" w14:textId="77777777" w:rsidR="005E4852" w:rsidRDefault="00B934B2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Cd(mg/kg) ± SD </w:t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A4274" w14:textId="77777777" w:rsidR="005E4852" w:rsidRDefault="00B934B2">
            <w:pPr>
              <w:ind w:left="549" w:hanging="463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Pb(mg/kg) ± SD </w:t>
            </w:r>
          </w:p>
        </w:tc>
      </w:tr>
      <w:tr w:rsidR="005E4852" w14:paraId="3E938A79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EA46C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67955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GING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99143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DIN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699F3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1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CB44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BE53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613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4A93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346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CC56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87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EB8A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19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E67C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25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1505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43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3A88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56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4AF7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30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D189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892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52BF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57 </w:t>
            </w:r>
          </w:p>
          <w:p w14:paraId="3D63F3F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20BEDA00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416D4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C98D0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GING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F1638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DIN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40DBB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2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F78E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F0C9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629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1E2C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6C14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56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2268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CB91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589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4D1F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6BB5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54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D68D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D074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.583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3E228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73EC5172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E06BE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59193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GING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E731D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DIN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32102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3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6452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7097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594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3B59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AFA2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23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BE49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D4BB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711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DD98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E350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88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44CF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9854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89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9A138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35A6E85C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D8B15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D8A75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GING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57E92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KANESHIE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59F99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1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8946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171B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55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3FB2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5FAA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99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9EA8F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42D8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68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4215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FB30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89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4558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A2268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214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AC3CD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4439292C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CEC9C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DF8AF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GING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A2D83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KANESHIE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0CF90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2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77A0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1AA5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893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0F49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34F9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6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149C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8C6D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89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0F4A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5AC1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62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8B66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9FCB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986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90988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6CEB1C18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D4F8E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1DADF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GING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66025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KANESHIE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3620D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3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57B3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5D04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187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48DE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4F41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76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6000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9C2AA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92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CB97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39C4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82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F942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485A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98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F7079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2BD3E2FD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1C8AC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C1D03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GING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11F492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KOL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0883E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1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7681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15C0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466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537F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0BF0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72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CF6D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54C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597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42B15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8FB2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22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76CF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B5AB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108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E4711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36A2EDEF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7D701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02C0F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GING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672E76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KOL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E5E2C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2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FC11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0243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425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BA320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E7E6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71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3137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FDB2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28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8711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66E9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68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99C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60677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.056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6E1ED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38AB7869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EC803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BDAEE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GING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AAD02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KOL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C09AF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3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C3E0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4D9B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429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0A09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D7E4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92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3015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7BF1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88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A0C9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23B7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72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079E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0EDD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825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0BB3A" w14:textId="77777777" w:rsidR="005E4852" w:rsidRDefault="005E4852"/>
        </w:tc>
      </w:tr>
      <w:tr w:rsidR="005E4852" w14:paraId="734FE8AB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733E8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F0400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NEGRO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96119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DIN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EC18A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1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3B39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D3CE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75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6920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323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E140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95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239E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29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5826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25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9926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98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3189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45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4480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34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B29B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025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BA1F9" w14:textId="77777777" w:rsidR="005E4852" w:rsidRDefault="00B934B2">
            <w:pPr>
              <w:spacing w:after="249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84 </w:t>
            </w:r>
          </w:p>
          <w:p w14:paraId="2401C78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081D9272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DE088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B9759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NEGRO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A184A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DIN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27205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2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D314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8B27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346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4074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80C8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16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7579C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E706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596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A416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B280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48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AEC0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CD84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856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B2D83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32360E7B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7D86F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6FCEF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NEGRO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211CC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DIN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1A90F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3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F784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6B8E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425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03FB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972D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15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6E19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94F0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25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8714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E155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25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96A4E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1A92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12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4336F" w14:textId="77777777" w:rsidR="005E4852" w:rsidRDefault="005E4852"/>
        </w:tc>
      </w:tr>
    </w:tbl>
    <w:p w14:paraId="5ED6408D" w14:textId="77777777" w:rsidR="005E4852" w:rsidRDefault="00B934B2">
      <w:pPr>
        <w:spacing w:after="0"/>
        <w:ind w:left="13500"/>
        <w:jc w:val="both"/>
      </w:pPr>
      <w:r>
        <w:rPr>
          <w:rFonts w:ascii="Times New Roman" w:eastAsia="Times New Roman" w:hAnsi="Times New Roman" w:cs="Times New Roman"/>
          <w:sz w:val="24"/>
        </w:rPr>
        <w:lastRenderedPageBreak/>
        <w:t xml:space="preserve"> </w:t>
      </w:r>
    </w:p>
    <w:tbl>
      <w:tblPr>
        <w:tblStyle w:val="TableGrid"/>
        <w:tblW w:w="14380" w:type="dxa"/>
        <w:tblInd w:w="-91" w:type="dxa"/>
        <w:tblCellMar>
          <w:top w:w="7" w:type="dxa"/>
          <w:left w:w="106" w:type="dxa"/>
          <w:right w:w="48" w:type="dxa"/>
        </w:tblCellMar>
        <w:tblLook w:val="04A0" w:firstRow="1" w:lastRow="0" w:firstColumn="1" w:lastColumn="0" w:noHBand="0" w:noVBand="1"/>
      </w:tblPr>
      <w:tblGrid>
        <w:gridCol w:w="1171"/>
        <w:gridCol w:w="1816"/>
        <w:gridCol w:w="1417"/>
        <w:gridCol w:w="516"/>
        <w:gridCol w:w="1082"/>
        <w:gridCol w:w="876"/>
        <w:gridCol w:w="756"/>
        <w:gridCol w:w="977"/>
        <w:gridCol w:w="756"/>
        <w:gridCol w:w="756"/>
        <w:gridCol w:w="934"/>
        <w:gridCol w:w="757"/>
        <w:gridCol w:w="912"/>
        <w:gridCol w:w="756"/>
        <w:gridCol w:w="898"/>
      </w:tblGrid>
      <w:tr w:rsidR="005E4852" w14:paraId="60920028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74015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23DD1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NEGRO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A731D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KANESHIE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EE080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1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7547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0E58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223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3172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C379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66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C8DF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E2F7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772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90BF8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168B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17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A8B1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7F3E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118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850EB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2E4B4E8B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CE688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4CDBD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NEGRO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5BFCD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KANESHIE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BE3C7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2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E2DF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76E4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461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E36C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8C89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8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4F1B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A130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97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8148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D8995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55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EB88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AEA4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54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7AF66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5686BCB8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0F9C6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ADB27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NEGRO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61FD1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KANESHIE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F54B0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3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0D3E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6D46F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356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83E9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6A81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63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B1D6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64925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302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0340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9EC5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21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D2EC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892A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58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40303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2102DC77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2B9A9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94191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NEGRO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521DC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KOL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0A1A8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1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66E5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4D8C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5.242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E035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731CC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49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33DD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8E34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69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524F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8EF4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08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049D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C944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56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A1D20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3FE948B3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08232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F7E26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NEGRO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7444E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KOL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44FA2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2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FD7E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9F7B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12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199B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3316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74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B75D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58EA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708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D8D2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DFD9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72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7836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984B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887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0599C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0DF34BA4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6D9F5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49186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NEGRO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FB5E4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KOL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1E18B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3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652A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EDE7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414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93B5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7719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42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CC18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87F6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85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C70E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429B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36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0CBD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99F4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089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10180" w14:textId="77777777" w:rsidR="005E4852" w:rsidRDefault="005E4852"/>
        </w:tc>
      </w:tr>
      <w:tr w:rsidR="005E4852" w14:paraId="12540C58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A998A3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178B0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GREEN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FB8BF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DIN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F7C2A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1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B05A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428C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56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CA61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892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6BC33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89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D54E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52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DCFD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85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A78D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31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AA9F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26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67A9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35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9A60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35D24" w14:textId="77777777" w:rsidR="005E4852" w:rsidRDefault="00B934B2">
            <w:pPr>
              <w:spacing w:after="25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10 </w:t>
            </w:r>
          </w:p>
          <w:p w14:paraId="28E91EE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4FAD9C0A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A3FD2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F2971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GREEN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598D6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DIN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519D7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2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FD2D9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BB81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447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19B3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CD03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DC1F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84DE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75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21AF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26E5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85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F16C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39CC1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58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56D17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267CD662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80A1E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8FC9D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GREEN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FD319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DIN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24B89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3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89E5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0163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451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316AA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4D89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4F4F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B75E3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42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6F2D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BF3A8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45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4789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36A9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12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1CD0A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532B2188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926ED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71ADB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GREEN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EE0558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KANESHIE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FED3F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1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D292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FCD6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894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6CC6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3CF7F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96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1A98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08D7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69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09CC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C145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96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59D2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AE71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6F415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6FAFDE01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23519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BDFFE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GREEN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CD9EF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KANESHIE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016450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2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723DA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B3515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775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40FC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E46B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AE8B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F7ED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56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1D25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E9A4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94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1BE1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6041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58E0A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172D631C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4BD0E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5A31F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GREEN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F985B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KANESHIE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44A876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3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F82B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45B99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025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E726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8E13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42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4F38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FD8F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54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246E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7E6D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52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F796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25B0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29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C3015" w14:textId="77777777" w:rsidR="005E4852" w:rsidRDefault="005E4852"/>
        </w:tc>
      </w:tr>
    </w:tbl>
    <w:p w14:paraId="433FD59B" w14:textId="77777777" w:rsidR="005E4852" w:rsidRDefault="005E4852">
      <w:pPr>
        <w:spacing w:after="0"/>
        <w:ind w:left="-991" w:right="14903"/>
      </w:pPr>
    </w:p>
    <w:tbl>
      <w:tblPr>
        <w:tblStyle w:val="TableGrid"/>
        <w:tblW w:w="14380" w:type="dxa"/>
        <w:tblInd w:w="-91" w:type="dxa"/>
        <w:tblCellMar>
          <w:top w:w="7" w:type="dxa"/>
          <w:left w:w="106" w:type="dxa"/>
          <w:right w:w="48" w:type="dxa"/>
        </w:tblCellMar>
        <w:tblLook w:val="04A0" w:firstRow="1" w:lastRow="0" w:firstColumn="1" w:lastColumn="0" w:noHBand="0" w:noVBand="1"/>
      </w:tblPr>
      <w:tblGrid>
        <w:gridCol w:w="1171"/>
        <w:gridCol w:w="1816"/>
        <w:gridCol w:w="1417"/>
        <w:gridCol w:w="516"/>
        <w:gridCol w:w="1082"/>
        <w:gridCol w:w="876"/>
        <w:gridCol w:w="756"/>
        <w:gridCol w:w="977"/>
        <w:gridCol w:w="756"/>
        <w:gridCol w:w="756"/>
        <w:gridCol w:w="934"/>
        <w:gridCol w:w="757"/>
        <w:gridCol w:w="912"/>
        <w:gridCol w:w="756"/>
        <w:gridCol w:w="898"/>
      </w:tblGrid>
      <w:tr w:rsidR="005E4852" w14:paraId="080EB8AC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26A23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E777D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GREEN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AC7C8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KOL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F3E8A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1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F09C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6E26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.569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7308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C7E1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75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DEC95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E1DD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88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B8CC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4C02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28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0D715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2CFA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A535D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727DE503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F49DE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1AA02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GREEN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3D8D5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KOL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22F82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2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556A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B43D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447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6D89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FDCE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82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9EDF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B267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96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EDE3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FFF6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05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521C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E8F1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305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64221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7E0300F7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7978D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DF8FB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GREEN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57939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KOL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8307C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3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8E86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888BB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687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4AC4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297A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2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0DCC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52827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98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4676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F8F2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22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439A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50EE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04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91C63" w14:textId="77777777" w:rsidR="005E4852" w:rsidRDefault="005E4852"/>
        </w:tc>
      </w:tr>
      <w:tr w:rsidR="005E4852" w14:paraId="0DE1A88A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8FF5C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9618A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WHITE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F9AF0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DIN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7BEAF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1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AFCB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DDAB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5.364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C56F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401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18D0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2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B7DF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11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D1AD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895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B925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06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993C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82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63AE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45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E064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28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2EC1E" w14:textId="77777777" w:rsidR="005E4852" w:rsidRDefault="00B934B2">
            <w:pPr>
              <w:spacing w:after="250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74 </w:t>
            </w:r>
          </w:p>
          <w:p w14:paraId="6A49021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3176D0A7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B5F7F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B48CE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WHITE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4CD1F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DIN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DE047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2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1B83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6020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4.987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9C3A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2CA9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15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2A0D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0B1A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589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CBFF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E491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74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5EA4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390B6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025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77E41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3EF858D0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F5F46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66DAA4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WHITE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EBA17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DIN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5EF81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3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1F7F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278E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5.814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4016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7376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27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4E92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106E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722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32E3A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4415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16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5B0E4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EAC2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844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602F0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323321CC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3EB6B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B6021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WHITE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3C049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KANESHIE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47263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1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4E67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ABE1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457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B8E8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711B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37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FFA1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B19C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759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9C39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028F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45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0EB7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61C9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852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B4412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3814C253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45949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23EFB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WHITE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6E798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KANESHIE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F85D7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2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E57D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D42B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126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5AF3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F9C2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0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5A55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3A33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02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F839F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45DD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89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017D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F185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001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96039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30B096A9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FB768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BCEAC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WHITE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477AC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KANESHIE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FDD7F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3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12D1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B06D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.025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3721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D283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33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D691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4F19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746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5191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FEB6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18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6D83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16AE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881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4E1CB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06E51D6F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0A6BE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9763B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WHITE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9798B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KOL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8B31C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1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C00B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4CB5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445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8C3E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0812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31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8C31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1FDB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12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E0DC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4222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48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FF4B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CA8B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845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D134D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5F32DA4A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6F26F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F4E44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WHITE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A3430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KOL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0D2BA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2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119B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53E5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845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5E29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31AF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42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E5A9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5F2B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711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C9E7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6E74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92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2AE2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F426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68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B3CFA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269CA765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D3CCC" w14:textId="77777777" w:rsidR="005E4852" w:rsidRDefault="00B934B2">
            <w:pPr>
              <w:ind w:left="2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HA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237DF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WHITE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65715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KOL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777DB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3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DBB0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6C539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124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0424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B063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09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9575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7D69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802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0CEC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9734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74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8FDA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16ED3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801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74E1D" w14:textId="77777777" w:rsidR="005E4852" w:rsidRDefault="005E4852"/>
        </w:tc>
      </w:tr>
    </w:tbl>
    <w:p w14:paraId="62CEA714" w14:textId="77777777" w:rsidR="005E4852" w:rsidRDefault="005E4852">
      <w:pPr>
        <w:spacing w:after="0"/>
        <w:ind w:left="-991" w:right="14903"/>
      </w:pPr>
    </w:p>
    <w:tbl>
      <w:tblPr>
        <w:tblStyle w:val="TableGrid"/>
        <w:tblW w:w="14380" w:type="dxa"/>
        <w:tblInd w:w="-91" w:type="dxa"/>
        <w:tblCellMar>
          <w:top w:w="7" w:type="dxa"/>
          <w:left w:w="106" w:type="dxa"/>
          <w:right w:w="48" w:type="dxa"/>
        </w:tblCellMar>
        <w:tblLook w:val="04A0" w:firstRow="1" w:lastRow="0" w:firstColumn="1" w:lastColumn="0" w:noHBand="0" w:noVBand="1"/>
      </w:tblPr>
      <w:tblGrid>
        <w:gridCol w:w="1171"/>
        <w:gridCol w:w="1816"/>
        <w:gridCol w:w="1417"/>
        <w:gridCol w:w="516"/>
        <w:gridCol w:w="1082"/>
        <w:gridCol w:w="876"/>
        <w:gridCol w:w="756"/>
        <w:gridCol w:w="977"/>
        <w:gridCol w:w="756"/>
        <w:gridCol w:w="756"/>
        <w:gridCol w:w="934"/>
        <w:gridCol w:w="757"/>
        <w:gridCol w:w="912"/>
        <w:gridCol w:w="756"/>
        <w:gridCol w:w="898"/>
      </w:tblGrid>
      <w:tr w:rsidR="005E4852" w14:paraId="74F86E11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C9ED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ndian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70351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Garlic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6E00B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DIN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DC084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1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BF5C7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B639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2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8D60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42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77E2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3.89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0173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4.353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8039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867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E3A1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43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7E28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45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9D17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54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4E70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758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068A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03 </w:t>
            </w:r>
          </w:p>
          <w:p w14:paraId="19FC092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0B8221C3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36BE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ndian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F3BC9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Garlic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550C7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DIN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8DC6E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2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D1E6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5642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8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1539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08CB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2.95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31F8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E1A4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523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D1BB4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B5FB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48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6330F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B478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58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D3FC4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07A2462B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5F3E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ndian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9E7DC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Garlic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0DD0E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DIN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D3EEC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3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3BF9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A1E9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22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4175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03CF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4.012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EEFA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D789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24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73FC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6546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89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0426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0BE4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22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E0F84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64E0AAFB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A88D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ndian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02979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Garlic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3D590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KANESHIE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F4972F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1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89D7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D0ED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22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E984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5D88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2.084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FA38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25E7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824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FF4C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EF4A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31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FD5E0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CE97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882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65650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46728DFE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C544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ndian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ABDC6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Garlic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50C9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KANESHIE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B1286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2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280E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8498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61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8B23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954A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3.071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1436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31A2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586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E7D2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3B26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4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021E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2CC3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855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D1B75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0326DF60" w14:textId="77777777">
        <w:trPr>
          <w:trHeight w:val="469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E34D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ndian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F228F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Garlic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D8FBB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KANESHIE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FD339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3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706D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8DB3A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32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2EAB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2188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1.089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50FC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A159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589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AF75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602C0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95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718B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CC39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89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78ECF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7742D2D5" w14:textId="77777777">
        <w:trPr>
          <w:trHeight w:val="4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4291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orocco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90837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Garlic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CDA92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KOL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9F140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1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911D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F67F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34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41AF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A497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.456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16A1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FF95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812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DDB5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49D4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89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3871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32BD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89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45BBC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59FAC287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F1F1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orocco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90DAC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Garlic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E6888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KOL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D1C93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2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CDEDD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A6B6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6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66685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EA8D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.897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090B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9C3D9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569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4499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77AF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59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6665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22D4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842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4F72F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367EE052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5897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orocco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784F15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Garlic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ECE32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KOL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9076B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3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E50A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862F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2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09913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4017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4.021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9AF1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FC6D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428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D42F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EAB3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05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B1A4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BB93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728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BE097E" w14:textId="77777777" w:rsidR="005E4852" w:rsidRDefault="005E4852"/>
        </w:tc>
      </w:tr>
      <w:tr w:rsidR="005E4852" w14:paraId="4D8BC787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0707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hi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6AA45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ROSMARY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EDF46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DIN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9861D7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1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E2DA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B250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86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78B9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31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27C0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4.25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D6C3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780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D58F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789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BC80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01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5F13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28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38CB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35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947A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458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FAED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77 </w:t>
            </w:r>
          </w:p>
          <w:p w14:paraId="3AD30C4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6CB9C2FA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272E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hi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F51EC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ROSMARY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6BF8C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DIN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F3E98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2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113C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17D5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21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2FCC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732C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8.751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4051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4F6F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28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2210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9696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78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D4AD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C08D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85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AB326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2FF83293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9F30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hi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DE183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ROSMARY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12360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DIN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6E9FA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3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AD5F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F3CC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447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B3BD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28A2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586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9FF9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6EF10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64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1D46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EC0C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06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7273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8C31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768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F1668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39C78462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B8F4D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hi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5A1DD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ROSMARY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F793E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KANESHIE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B3730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1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0E2F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0C06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302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1131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47437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.24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4C0D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7CFC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766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BCC6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E737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34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FD46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3394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559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49EAF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4023D05B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E731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hi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27B92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ROSMARY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B62B0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KANESHIE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5BAD4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2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D160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3018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41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E82F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31F4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0.472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4206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B735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529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3E63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35BC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02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53AB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B1CE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892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B1C01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40538F39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D194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hi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EEFE3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ROSMARY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5BB6C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KANESHIE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3DD8D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3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7305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6ED7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522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2043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7AA9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446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80DB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62FB6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08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4453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F0BF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14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9FDA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4FF7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845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78F4C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614D4C63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AA4D2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Chi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DD983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ROSMARY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E26FF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KOL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AC527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1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A3A1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364C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25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E6A7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6D28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.894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6B47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73BD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712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04AF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8390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19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F7DF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0DCE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528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E668B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1E5BC01B" w14:textId="77777777">
        <w:trPr>
          <w:trHeight w:val="469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86C7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hi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E6371F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ROSMARY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D8017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KOL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7FEC6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2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5B4B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1BE1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42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5953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A9FF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4.879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8CFE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BC73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887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5CEE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FA34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98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6A99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4C97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721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E0C7B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7163C854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59DD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hin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5B06D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ROSMARY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E2594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KOL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492C0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3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ED6D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5097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497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9E54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D280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99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6B6D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2404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704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9F27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86C7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85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50C6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8E39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11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F14F5" w14:textId="77777777" w:rsidR="005E4852" w:rsidRDefault="005E4852"/>
        </w:tc>
      </w:tr>
      <w:tr w:rsidR="005E4852" w14:paraId="7B99FE0B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929B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Burkina Faso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30ECE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ANI SEED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BB1D3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DIN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1E64F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1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D4BD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4AEC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.456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229C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536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9086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57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3A30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27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2B81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368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DDF3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77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9210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84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5513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1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9FAC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258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5B26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85 </w:t>
            </w:r>
          </w:p>
        </w:tc>
      </w:tr>
    </w:tbl>
    <w:p w14:paraId="5DB3EA06" w14:textId="77777777" w:rsidR="005E4852" w:rsidRDefault="005E4852">
      <w:pPr>
        <w:spacing w:after="0"/>
        <w:ind w:left="-991" w:right="14903"/>
      </w:pPr>
    </w:p>
    <w:tbl>
      <w:tblPr>
        <w:tblStyle w:val="TableGrid"/>
        <w:tblW w:w="14380" w:type="dxa"/>
        <w:tblInd w:w="-91" w:type="dxa"/>
        <w:tblCellMar>
          <w:top w:w="7" w:type="dxa"/>
          <w:left w:w="106" w:type="dxa"/>
          <w:right w:w="48" w:type="dxa"/>
        </w:tblCellMar>
        <w:tblLook w:val="04A0" w:firstRow="1" w:lastRow="0" w:firstColumn="1" w:lastColumn="0" w:noHBand="0" w:noVBand="1"/>
      </w:tblPr>
      <w:tblGrid>
        <w:gridCol w:w="1171"/>
        <w:gridCol w:w="1816"/>
        <w:gridCol w:w="1417"/>
        <w:gridCol w:w="516"/>
        <w:gridCol w:w="1082"/>
        <w:gridCol w:w="876"/>
        <w:gridCol w:w="756"/>
        <w:gridCol w:w="977"/>
        <w:gridCol w:w="756"/>
        <w:gridCol w:w="756"/>
        <w:gridCol w:w="934"/>
        <w:gridCol w:w="757"/>
        <w:gridCol w:w="912"/>
        <w:gridCol w:w="756"/>
        <w:gridCol w:w="898"/>
      </w:tblGrid>
      <w:tr w:rsidR="005E4852" w14:paraId="10D49EAF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5D61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Burkina Faso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368D3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ANI SEED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96E7F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DIN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0E41E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2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BC0E8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6B47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5.21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5845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2819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65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1D64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6D8A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336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3787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0F3E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453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99EC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C815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68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ABEDF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7F05655F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8486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ali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EBDC2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ANI SEED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29E9C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DIN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B860F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3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2E0E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B52F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4.326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69AA8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0327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86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C0FB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494B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421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9D5C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BB81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02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33BE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DE11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66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CFFC0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50C1088C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EE7E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ali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22151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ANI SEED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4E8F4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KANESHIE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9D240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1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D3B39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DBFF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.429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A0FD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F86D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2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50C7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BB548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342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73E5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ECA3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8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0BEE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887C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114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5E7BD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2276FFE5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1B40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ali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137FB3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ANI SEED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6E119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KANESHIE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66B94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2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9CB0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EC99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4.023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D7D3C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58A1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25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F385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082D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19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794C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247C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42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8F98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8C3F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55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F3EA7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26A043B7" w14:textId="77777777">
        <w:trPr>
          <w:trHeight w:val="469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3C92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ali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8902FC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ANI SEED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45644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KANESHIE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E2494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3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BE0C3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8957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4.227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BDCF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9A41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76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7BE9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7C3A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503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ACAB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FCCE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14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3E45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C19E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87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BA782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0FA70EB8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28B4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ali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563A2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ANI SEED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BECAE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KOL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3BD34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1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E669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325B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.554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BD74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E457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11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BA01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8DB6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392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705B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2456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97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C20D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4649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85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E4E80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68783BB0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C741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ali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DBE78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ANI SEED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0B298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KOL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0697A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2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DB5B9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67E4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4.116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69D3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A2EC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89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2091E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A4B6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87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C357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CF2A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58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595E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A4C9C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98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DD079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378BE567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6C2F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ali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362B1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ANI SEED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DE0A9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KOL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0B4B9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3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1E47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6791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4.421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0CC6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EBC8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01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42FF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1AA5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398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FC21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6A07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96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6A51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8FFA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148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3C93D" w14:textId="77777777" w:rsidR="005E4852" w:rsidRDefault="005E4852"/>
        </w:tc>
      </w:tr>
      <w:tr w:rsidR="005E4852" w14:paraId="10ED37F2" w14:textId="77777777">
        <w:trPr>
          <w:trHeight w:val="4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C7BC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France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4850F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NUTMEG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18A82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DIN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B72F1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1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57FF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AD65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825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C7BB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09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35F0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45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2117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8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4243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62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D6DA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35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64713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27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7304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17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3042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48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23448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30 </w:t>
            </w:r>
          </w:p>
          <w:p w14:paraId="5D07D7C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265C60F5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80C2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France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78B83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NUTMEG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FFBEE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DIN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09D0C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2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5A90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353C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212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2D7E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0CEF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9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0E01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12CE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95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4079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2E5E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48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A771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721E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85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8C09A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0A25B271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05D7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taly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D61A3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NUTMEG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77CCA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DIN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B0B4E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3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D727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D5C3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35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7256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303E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9E88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A1F3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589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C663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9E86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61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64A50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B1A6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58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D1228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5060F43E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B4B0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taly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A2B4C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NUTMEG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C080F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KANESHIE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DEE42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1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A266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021B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21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B7E9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5524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01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1862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4F17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05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F636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4463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34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6C53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86D8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82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5F984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0B793B56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6C75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taly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92B44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NUTMEG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1DBC6C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KANESHIE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26AA6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2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2665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C807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322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8B71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5864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C910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F5A25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21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114A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1537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79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B89B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F25F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771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116C6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541B771C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60C6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France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60A01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NUTMEG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AB29C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KANESHIE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2FA3D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3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6E1D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282E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402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44ED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1DBD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45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C588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CB8D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428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ADCE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86AF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52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D889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FDB52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324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1AE6F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066C3ABE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53DC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France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07FAC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NUTMEG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EA4AD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KOL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06DB8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1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E02C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CC14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899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D0148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0D84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95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54BE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E5E7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305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1A20B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65FC7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31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4832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95CE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04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ED874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7777AAFA" w14:textId="77777777">
        <w:trPr>
          <w:trHeight w:val="468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62D1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France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DA42D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NUTMEG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028BE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KOL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7D086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2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773C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2787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14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4EDE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8CF5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34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78E4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9367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35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A7D4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583D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57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F573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10AA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62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13963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046603A9" w14:textId="77777777">
        <w:trPr>
          <w:trHeight w:val="469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72C9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pain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64264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NUTMEG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4DF69B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KOL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A70F2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3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BEF8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19C7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332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C231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B53D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87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B5BA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90B7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417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A75C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4419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72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93F0A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3169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89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7AC34" w14:textId="77777777" w:rsidR="005E4852" w:rsidRDefault="005E4852"/>
        </w:tc>
      </w:tr>
      <w:tr w:rsidR="005E4852" w14:paraId="6BDC0AF2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729C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ndian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AD11F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TRUMERIC POWD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56894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DIN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9D932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1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E2E8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ACE7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23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EE5A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496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BE86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5.284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01AA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610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C358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402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ECF0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69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99FA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75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EAE8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59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A10E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528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6B5D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29 </w:t>
            </w:r>
          </w:p>
        </w:tc>
      </w:tr>
    </w:tbl>
    <w:p w14:paraId="739CC512" w14:textId="77777777" w:rsidR="005E4852" w:rsidRDefault="005E4852">
      <w:pPr>
        <w:spacing w:after="0"/>
        <w:ind w:left="-991" w:right="14903"/>
      </w:pPr>
    </w:p>
    <w:tbl>
      <w:tblPr>
        <w:tblStyle w:val="TableGrid"/>
        <w:tblW w:w="14380" w:type="dxa"/>
        <w:tblInd w:w="-91" w:type="dxa"/>
        <w:tblCellMar>
          <w:top w:w="7" w:type="dxa"/>
          <w:left w:w="106" w:type="dxa"/>
          <w:right w:w="48" w:type="dxa"/>
        </w:tblCellMar>
        <w:tblLook w:val="04A0" w:firstRow="1" w:lastRow="0" w:firstColumn="1" w:lastColumn="0" w:noHBand="0" w:noVBand="1"/>
      </w:tblPr>
      <w:tblGrid>
        <w:gridCol w:w="1171"/>
        <w:gridCol w:w="1816"/>
        <w:gridCol w:w="1417"/>
        <w:gridCol w:w="516"/>
        <w:gridCol w:w="1082"/>
        <w:gridCol w:w="876"/>
        <w:gridCol w:w="756"/>
        <w:gridCol w:w="977"/>
        <w:gridCol w:w="756"/>
        <w:gridCol w:w="756"/>
        <w:gridCol w:w="934"/>
        <w:gridCol w:w="757"/>
        <w:gridCol w:w="912"/>
        <w:gridCol w:w="756"/>
        <w:gridCol w:w="898"/>
      </w:tblGrid>
      <w:tr w:rsidR="005E4852" w14:paraId="0334A17B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137C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ndian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4B676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TRUMERIC POWD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8B46A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DIN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E47C2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2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3C40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51A1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06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799E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75AB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8.257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0738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BDED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08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1138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6328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79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E1A4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2BB2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23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E3C61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75EFAA10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395D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ndian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9499C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TRUMERIC POWD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995A0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DIN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DFE8F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3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B68D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22FD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25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1166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45C9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985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095B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BB82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15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3F4D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421E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96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4D62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7BA1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802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1A886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1305C2E2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C0F1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ndian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BABE58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TRUMERIC POWD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4EE2A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KANESHIE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1A3F1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1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B107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4979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8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8C30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9E42A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6.025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FBE1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D0FE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375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8527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0332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08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791D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3FA1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11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BE3BB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307ED089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12250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ndian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45277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TRUMERIC POWD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C8AE7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KANESHIE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99A6F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2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657F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A393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87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719E5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5362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6.259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AF38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E0DF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306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B6B5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2C16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62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348F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3FC4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745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7339D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38710137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2F30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ndian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25CE3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TRUMERIC POWD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24848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KANESHIE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BC781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3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14F1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329A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987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1A36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6F8B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.065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165B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71AE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311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F12F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65BE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51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16BA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C270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429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73542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284F0B5B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85DA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ndian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E35ED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TRUMERIC POWD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77F8B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KOL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4C50D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1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8372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7915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42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F380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54FB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4.986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7F096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86E9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524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6625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800F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86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90D1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9237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489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F392A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24BCC40C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737C7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ndian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BF732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TRUMERIC POWD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6F1BC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KOL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349874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2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98E3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6148A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789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D91A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8883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.894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F28D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F493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705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81C1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A942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25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2179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01F6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388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D2601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0582735D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9BF9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ndian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8361D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TRUMERIC POWD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0AECF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KOL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EFE7D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3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5B93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FF2A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187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C27C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E47D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4.002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7FC4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66B19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14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8FB9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815F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99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E625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0833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11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7CC39" w14:textId="77777777" w:rsidR="005E4852" w:rsidRDefault="005E4852"/>
        </w:tc>
      </w:tr>
      <w:tr w:rsidR="005E4852" w14:paraId="116989C7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0634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Malaysi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E0A0A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BLACK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3FAB9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DIN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663ED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1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430F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78AE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045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9E1C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015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8030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4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9456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32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7CDF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39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659B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238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DD16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41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6135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37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FA9D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57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2BB3F" w14:textId="77777777" w:rsidR="005E4852" w:rsidRDefault="00B934B2">
            <w:pPr>
              <w:spacing w:after="249"/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321 </w:t>
            </w:r>
          </w:p>
          <w:p w14:paraId="3E56578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7BBB2356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74AB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alaysi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9595F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BLACK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648A8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DIN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E493E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2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CC53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7765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.589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240F3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8BDD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69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7F3E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4455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428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C63BB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EE564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52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046B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6D15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825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AA138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38F20527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47948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alaysi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9C34E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BLACK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64D06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DIN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58FD0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3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ACD9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1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F02E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5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0712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2A9F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97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FEBD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7288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74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C029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C327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89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8264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1CDC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426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6056E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3EA871F2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C75F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alaysi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068BE6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BLACK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1EA79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KANESHIE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CD75D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1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EAF2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13C2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54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CD89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D01F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77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0A7D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481E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611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96D9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E037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53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6A16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AAB5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024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CB214" w14:textId="77777777" w:rsidR="005E4852" w:rsidRDefault="005E4852"/>
        </w:tc>
      </w:tr>
      <w:tr w:rsidR="005E4852" w14:paraId="2187DF3F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8321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ndian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6B31D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BLACK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224B2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KANESHIE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68D3E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2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54F6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4E28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.011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2943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ED70B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51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977F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D138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523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2199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CE55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28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6FD8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892A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25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DF31D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02724F87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8C3B1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alaysi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2EA72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BLACK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8E736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KANESHIE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AED9D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3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A889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2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5BEB2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95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1B05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604C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85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42B2D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3CCC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98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4C77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5D94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25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D74F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C675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12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C659D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3282CEF9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1922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ndian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0F781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BLACK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3DAB8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KOL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3A89EE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1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A351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2C39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247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544D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F3B5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29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4FBE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1CC9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702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3F6EE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4FC6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78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2C8A4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80647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057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25D5A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2D9B1553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AF5B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alaysi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C1E784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BLACK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B91F5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KOL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B707F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2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781CB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B116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.897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863C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D8B9A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58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85A1A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53DA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552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B484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1659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36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37E3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CEEF3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771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C7AF4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5E4852" w14:paraId="0399088B" w14:textId="77777777">
        <w:trPr>
          <w:trHeight w:val="76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DDA49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alaysia 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BE0C9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BLACK PEPP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B56B0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MAKOLA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96558" w14:textId="77777777" w:rsidR="005E4852" w:rsidRDefault="00B934B2">
            <w:r>
              <w:rPr>
                <w:rFonts w:ascii="Times New Roman" w:eastAsia="Times New Roman" w:hAnsi="Times New Roman" w:cs="Times New Roman"/>
                <w:sz w:val="24"/>
              </w:rPr>
              <w:t xml:space="preserve">S3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1BEC8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3 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0C20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.124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FF89C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13465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61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3B141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3C4AF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113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D4A26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26A6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069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98A2D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6AB20" w14:textId="77777777" w:rsidR="005E4852" w:rsidRDefault="00B934B2">
            <w:pPr>
              <w:ind w:left="2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0.325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FCF1A" w14:textId="77777777" w:rsidR="005E4852" w:rsidRDefault="005E4852"/>
        </w:tc>
      </w:tr>
    </w:tbl>
    <w:p w14:paraId="20E965C9" w14:textId="77777777" w:rsidR="005E4852" w:rsidRDefault="00B934B2">
      <w:pPr>
        <w:spacing w:after="312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34F286B8" w14:textId="77777777" w:rsidR="005E4852" w:rsidRDefault="00B934B2">
      <w:pPr>
        <w:spacing w:after="136"/>
        <w:ind w:right="6922"/>
        <w:jc w:val="right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57270B3F" w14:textId="77777777" w:rsidR="005E4852" w:rsidRDefault="00B934B2">
      <w:pPr>
        <w:spacing w:after="134"/>
        <w:ind w:right="6922"/>
        <w:jc w:val="right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0FE757E4" w14:textId="77777777" w:rsidR="005E4852" w:rsidRDefault="00B934B2">
      <w:pPr>
        <w:spacing w:after="136"/>
        <w:ind w:right="6922"/>
        <w:jc w:val="right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39237DCD" w14:textId="77777777" w:rsidR="005E4852" w:rsidRDefault="00B934B2">
      <w:pPr>
        <w:spacing w:after="136"/>
        <w:ind w:right="6922"/>
        <w:jc w:val="right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219DEF40" w14:textId="77777777" w:rsidR="005E4852" w:rsidRDefault="00B934B2">
      <w:pPr>
        <w:spacing w:after="134"/>
        <w:ind w:right="6922"/>
        <w:jc w:val="right"/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 </w:t>
      </w:r>
    </w:p>
    <w:p w14:paraId="42F0328E" w14:textId="77777777" w:rsidR="005E4852" w:rsidRDefault="00B934B2">
      <w:pPr>
        <w:spacing w:after="136"/>
        <w:ind w:right="6922"/>
        <w:jc w:val="right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13D0564B" w14:textId="77777777" w:rsidR="005E4852" w:rsidRDefault="00B934B2">
      <w:pPr>
        <w:spacing w:after="136"/>
        <w:ind w:right="6922"/>
        <w:jc w:val="right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3A8B3385" w14:textId="77777777" w:rsidR="005E4852" w:rsidRDefault="00B934B2">
      <w:pPr>
        <w:spacing w:after="135"/>
        <w:ind w:right="6922"/>
        <w:jc w:val="right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0944389B" w14:textId="77777777" w:rsidR="005E4852" w:rsidRDefault="00B934B2">
      <w:pPr>
        <w:spacing w:after="136"/>
        <w:ind w:right="6922"/>
        <w:jc w:val="right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193C4A22" w14:textId="77777777" w:rsidR="005E4852" w:rsidRDefault="00B934B2">
      <w:pPr>
        <w:spacing w:after="136"/>
        <w:ind w:right="6922"/>
        <w:jc w:val="right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38F4BA31" w14:textId="77777777" w:rsidR="005E4852" w:rsidRDefault="00B934B2">
      <w:pPr>
        <w:spacing w:after="0"/>
        <w:ind w:right="6922"/>
        <w:jc w:val="right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1F97BA5A" w14:textId="77777777" w:rsidR="005E4852" w:rsidRDefault="00B934B2">
      <w:pPr>
        <w:spacing w:after="133" w:line="262" w:lineRule="auto"/>
        <w:ind w:left="10" w:right="53" w:hanging="10"/>
        <w:jc w:val="center"/>
      </w:pPr>
      <w:r>
        <w:rPr>
          <w:rFonts w:ascii="Times New Roman" w:eastAsia="Times New Roman" w:hAnsi="Times New Roman" w:cs="Times New Roman"/>
          <w:b/>
          <w:sz w:val="24"/>
        </w:rPr>
        <w:t>APPENDIX 1B</w:t>
      </w:r>
      <w:r>
        <w:rPr>
          <w:rFonts w:ascii="Times New Roman" w:eastAsia="Times New Roman" w:hAnsi="Times New Roman" w:cs="Times New Roman"/>
          <w:b/>
          <w:color w:val="1B1C20"/>
          <w:sz w:val="24"/>
        </w:rPr>
        <w:t xml:space="preserve"> </w:t>
      </w:r>
    </w:p>
    <w:p w14:paraId="1AD4CC4A" w14:textId="77777777" w:rsidR="005E4852" w:rsidRDefault="00B934B2">
      <w:pPr>
        <w:tabs>
          <w:tab w:val="center" w:pos="5779"/>
        </w:tabs>
        <w:spacing w:after="0"/>
        <w:ind w:left="-15"/>
      </w:pPr>
      <w:r>
        <w:rPr>
          <w:rFonts w:ascii="Times New Roman" w:eastAsia="Times New Roman" w:hAnsi="Times New Roman" w:cs="Times New Roman"/>
          <w:b/>
          <w:color w:val="1B1C20"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1B1C20"/>
          <w:sz w:val="24"/>
        </w:rPr>
        <w:tab/>
        <w:t>Estimated mean concentrations of the heavy metals in each spice from the three markets</w:t>
      </w:r>
      <w:r>
        <w:rPr>
          <w:rFonts w:ascii="Times New Roman" w:eastAsia="Times New Roman" w:hAnsi="Times New Roman" w:cs="Times New Roman"/>
          <w:color w:val="1B1C20"/>
          <w:sz w:val="24"/>
        </w:rPr>
        <w:t xml:space="preserve"> </w:t>
      </w:r>
    </w:p>
    <w:tbl>
      <w:tblPr>
        <w:tblStyle w:val="TableGrid"/>
        <w:tblW w:w="11447" w:type="dxa"/>
        <w:tblInd w:w="343" w:type="dxa"/>
        <w:tblCellMar>
          <w:top w:w="60" w:type="dxa"/>
          <w:right w:w="58" w:type="dxa"/>
        </w:tblCellMar>
        <w:tblLook w:val="04A0" w:firstRow="1" w:lastRow="0" w:firstColumn="1" w:lastColumn="0" w:noHBand="0" w:noVBand="1"/>
      </w:tblPr>
      <w:tblGrid>
        <w:gridCol w:w="1137"/>
        <w:gridCol w:w="1061"/>
        <w:gridCol w:w="1272"/>
        <w:gridCol w:w="1141"/>
        <w:gridCol w:w="1061"/>
        <w:gridCol w:w="1272"/>
        <w:gridCol w:w="1140"/>
        <w:gridCol w:w="1061"/>
        <w:gridCol w:w="1272"/>
        <w:gridCol w:w="1030"/>
      </w:tblGrid>
      <w:tr w:rsidR="005E4852" w14:paraId="402FD31F" w14:textId="77777777">
        <w:trPr>
          <w:trHeight w:val="576"/>
        </w:trPr>
        <w:tc>
          <w:tcPr>
            <w:tcW w:w="11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ADF232" w14:textId="77777777" w:rsidR="005E4852" w:rsidRDefault="00B934B2">
            <w:pPr>
              <w:ind w:left="12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3154A9" w14:textId="77777777" w:rsidR="005E4852" w:rsidRDefault="005E4852"/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B89B1D5" w14:textId="77777777" w:rsidR="005E4852" w:rsidRDefault="00B934B2">
            <w:pPr>
              <w:ind w:right="81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AS </w:t>
            </w:r>
          </w:p>
        </w:tc>
        <w:tc>
          <w:tcPr>
            <w:tcW w:w="11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781B70" w14:textId="77777777" w:rsidR="005E4852" w:rsidRDefault="005E4852"/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C15042" w14:textId="77777777" w:rsidR="005E4852" w:rsidRDefault="005E4852"/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30D324" w14:textId="77777777" w:rsidR="005E4852" w:rsidRDefault="00B934B2">
            <w:pPr>
              <w:ind w:right="86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Zn 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20B36A" w14:textId="77777777" w:rsidR="005E4852" w:rsidRDefault="005E4852"/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8FD137" w14:textId="77777777" w:rsidR="005E4852" w:rsidRDefault="005E4852"/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659D28B" w14:textId="77777777" w:rsidR="005E4852" w:rsidRDefault="00B934B2">
            <w:pPr>
              <w:ind w:right="81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Cd 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EEF4BD" w14:textId="77777777" w:rsidR="005E4852" w:rsidRDefault="005E4852"/>
        </w:tc>
      </w:tr>
      <w:tr w:rsidR="005E4852" w14:paraId="498696DC" w14:textId="77777777">
        <w:trPr>
          <w:trHeight w:val="578"/>
        </w:trPr>
        <w:tc>
          <w:tcPr>
            <w:tcW w:w="11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C32BA6" w14:textId="77777777" w:rsidR="005E4852" w:rsidRDefault="00B934B2">
            <w:pPr>
              <w:ind w:left="12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6E3B8C" w14:textId="77777777" w:rsidR="005E4852" w:rsidRDefault="00B934B2"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MADINA 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EEF4533" w14:textId="77777777" w:rsidR="005E4852" w:rsidRDefault="00B934B2"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KANESHIE </w:t>
            </w:r>
          </w:p>
        </w:tc>
        <w:tc>
          <w:tcPr>
            <w:tcW w:w="11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3E791C" w14:textId="77777777" w:rsidR="005E4852" w:rsidRDefault="00B934B2"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MAKOLA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B9213C" w14:textId="77777777" w:rsidR="005E4852" w:rsidRDefault="00B934B2"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MADINA 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03CAA39" w14:textId="77777777" w:rsidR="005E4852" w:rsidRDefault="00B934B2"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KANESHIE 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5B4C15" w14:textId="77777777" w:rsidR="005E4852" w:rsidRDefault="00B934B2"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MAKOLA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382B9BD" w14:textId="77777777" w:rsidR="005E4852" w:rsidRDefault="00B934B2"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MADINA 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1C6805" w14:textId="77777777" w:rsidR="005E4852" w:rsidRDefault="00B934B2"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KANESHIE 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1CF51EC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MAKOLA </w:t>
            </w:r>
          </w:p>
        </w:tc>
      </w:tr>
      <w:tr w:rsidR="005E4852" w14:paraId="51B17489" w14:textId="77777777">
        <w:trPr>
          <w:trHeight w:val="577"/>
        </w:trPr>
        <w:tc>
          <w:tcPr>
            <w:tcW w:w="11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5664BE" w14:textId="77777777" w:rsidR="005E4852" w:rsidRDefault="00B934B2">
            <w:pPr>
              <w:ind w:left="233" w:firstLine="38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Green Pepper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63994D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030 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FCF55E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079 </w:t>
            </w:r>
          </w:p>
        </w:tc>
        <w:tc>
          <w:tcPr>
            <w:tcW w:w="11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A5DDB2F" w14:textId="77777777" w:rsidR="005E4852" w:rsidRDefault="00B934B2">
            <w:pPr>
              <w:ind w:left="23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095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AE7137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01 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83A2E55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093 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106D8A" w14:textId="77777777" w:rsidR="005E4852" w:rsidRDefault="00B934B2">
            <w:pPr>
              <w:ind w:left="23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094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4707DF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085 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05CD75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081 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9A7B402" w14:textId="77777777" w:rsidR="005E4852" w:rsidRDefault="00B934B2">
            <w:pPr>
              <w:ind w:right="5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085 </w:t>
            </w:r>
          </w:p>
        </w:tc>
      </w:tr>
      <w:tr w:rsidR="005E4852" w14:paraId="5B20AA1B" w14:textId="77777777">
        <w:trPr>
          <w:trHeight w:val="576"/>
        </w:trPr>
        <w:tc>
          <w:tcPr>
            <w:tcW w:w="11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D0945F" w14:textId="77777777" w:rsidR="005E4852" w:rsidRDefault="00B934B2">
            <w:pPr>
              <w:ind w:left="233" w:firstLine="60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Black Pepper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D8C9DE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05 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AC51CD1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071 </w:t>
            </w:r>
          </w:p>
        </w:tc>
        <w:tc>
          <w:tcPr>
            <w:tcW w:w="11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6EF6F97" w14:textId="77777777" w:rsidR="005E4852" w:rsidRDefault="00B934B2">
            <w:pPr>
              <w:ind w:left="23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049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A98E2C0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80 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63FB300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411 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4C2B2E9" w14:textId="77777777" w:rsidR="005E4852" w:rsidRDefault="00B934B2">
            <w:pPr>
              <w:ind w:left="23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456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C56590D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094 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A341B4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02 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1C8B81" w14:textId="77777777" w:rsidR="005E4852" w:rsidRDefault="00B934B2">
            <w:pPr>
              <w:ind w:right="5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094 </w:t>
            </w:r>
          </w:p>
        </w:tc>
      </w:tr>
      <w:tr w:rsidR="005E4852" w14:paraId="297D8261" w14:textId="77777777">
        <w:trPr>
          <w:trHeight w:val="578"/>
        </w:trPr>
        <w:tc>
          <w:tcPr>
            <w:tcW w:w="11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F2AAA46" w14:textId="77777777" w:rsidR="005E4852" w:rsidRDefault="00B934B2">
            <w:pPr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Ginger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2D2F873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089 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923663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081 </w:t>
            </w:r>
          </w:p>
        </w:tc>
        <w:tc>
          <w:tcPr>
            <w:tcW w:w="11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E3D28F0" w14:textId="77777777" w:rsidR="005E4852" w:rsidRDefault="00B934B2">
            <w:pPr>
              <w:ind w:left="23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078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B586922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642 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9C63769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683 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4488CF1" w14:textId="77777777" w:rsidR="005E4852" w:rsidRDefault="00B934B2">
            <w:pPr>
              <w:ind w:left="23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638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E53AC33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099 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0218A4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078 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A7805A6" w14:textId="77777777" w:rsidR="005E4852" w:rsidRDefault="00B934B2">
            <w:pPr>
              <w:ind w:right="5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087 </w:t>
            </w:r>
          </w:p>
        </w:tc>
      </w:tr>
      <w:tr w:rsidR="005E4852" w14:paraId="03B7F495" w14:textId="77777777">
        <w:trPr>
          <w:trHeight w:val="576"/>
        </w:trPr>
        <w:tc>
          <w:tcPr>
            <w:tcW w:w="11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FF8B3E" w14:textId="77777777" w:rsidR="005E4852" w:rsidRDefault="00B934B2">
            <w:pPr>
              <w:ind w:left="233" w:firstLine="58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White Pepper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8DB8B8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23 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F4339A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26 </w:t>
            </w:r>
          </w:p>
        </w:tc>
        <w:tc>
          <w:tcPr>
            <w:tcW w:w="11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6C5CBB" w14:textId="77777777" w:rsidR="005E4852" w:rsidRDefault="00B934B2">
            <w:pPr>
              <w:ind w:left="23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27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A2E5E34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735 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FE0DCCA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702 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82FA70" w14:textId="77777777" w:rsidR="005E4852" w:rsidRDefault="00B934B2">
            <w:pPr>
              <w:ind w:left="23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808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CE7859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093 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AEBCA1F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17 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2B5CE4B" w14:textId="77777777" w:rsidR="005E4852" w:rsidRDefault="00B934B2">
            <w:pPr>
              <w:ind w:right="5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38 </w:t>
            </w:r>
          </w:p>
        </w:tc>
      </w:tr>
      <w:tr w:rsidR="005E4852" w14:paraId="257CA312" w14:textId="77777777">
        <w:trPr>
          <w:trHeight w:val="578"/>
        </w:trPr>
        <w:tc>
          <w:tcPr>
            <w:tcW w:w="11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2EA9BB" w14:textId="77777777" w:rsidR="005E4852" w:rsidRDefault="00B934B2">
            <w:pPr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Nutmeg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0324E36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48 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4EF614E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15 </w:t>
            </w:r>
          </w:p>
        </w:tc>
        <w:tc>
          <w:tcPr>
            <w:tcW w:w="11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E74D88E" w14:textId="77777777" w:rsidR="005E4852" w:rsidRDefault="00B934B2">
            <w:pPr>
              <w:ind w:left="23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05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3A4BD04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15 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1F41EFD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85 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55B643" w14:textId="77777777" w:rsidR="005E4852" w:rsidRDefault="00B934B2">
            <w:pPr>
              <w:ind w:left="23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19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C3E06D2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045 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98A85E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055 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7FDE36" w14:textId="77777777" w:rsidR="005E4852" w:rsidRDefault="00B934B2">
            <w:pPr>
              <w:ind w:right="5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053 </w:t>
            </w:r>
          </w:p>
        </w:tc>
      </w:tr>
      <w:tr w:rsidR="005E4852" w14:paraId="206DB3DF" w14:textId="77777777">
        <w:trPr>
          <w:trHeight w:val="576"/>
        </w:trPr>
        <w:tc>
          <w:tcPr>
            <w:tcW w:w="11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88C122" w14:textId="77777777" w:rsidR="005E4852" w:rsidRDefault="00B934B2">
            <w:pPr>
              <w:ind w:left="233" w:firstLine="38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Negro Pepper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E65F5CA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75 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932851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72 </w:t>
            </w:r>
          </w:p>
        </w:tc>
        <w:tc>
          <w:tcPr>
            <w:tcW w:w="11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7E6E6A" w14:textId="77777777" w:rsidR="005E4852" w:rsidRDefault="00B934B2">
            <w:pPr>
              <w:ind w:left="23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55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5E9AD3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482 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663A9E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590 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9E37396" w14:textId="77777777" w:rsidR="005E4852" w:rsidRDefault="00B934B2">
            <w:pPr>
              <w:ind w:left="23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554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5D61BD2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06 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F61835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098 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90BB00E" w14:textId="77777777" w:rsidR="005E4852" w:rsidRDefault="00B934B2">
            <w:pPr>
              <w:ind w:right="5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05 </w:t>
            </w:r>
          </w:p>
        </w:tc>
      </w:tr>
      <w:tr w:rsidR="005E4852" w14:paraId="6046EB5C" w14:textId="77777777">
        <w:trPr>
          <w:trHeight w:val="576"/>
        </w:trPr>
        <w:tc>
          <w:tcPr>
            <w:tcW w:w="11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9A40FD" w14:textId="77777777" w:rsidR="005E4852" w:rsidRDefault="00B934B2">
            <w:pPr>
              <w:ind w:right="38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Ani Seed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BBEE9E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03 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FBE12E4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10 </w:t>
            </w:r>
          </w:p>
        </w:tc>
        <w:tc>
          <w:tcPr>
            <w:tcW w:w="11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9E79976" w14:textId="77777777" w:rsidR="005E4852" w:rsidRDefault="00B934B2">
            <w:pPr>
              <w:ind w:left="23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00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4F6F52B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75 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286063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55 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506BA24" w14:textId="77777777" w:rsidR="005E4852" w:rsidRDefault="00B934B2">
            <w:pPr>
              <w:ind w:left="23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59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E1FBA70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13 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403FD8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079 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5DDFD2F" w14:textId="77777777" w:rsidR="005E4852" w:rsidRDefault="00B934B2">
            <w:pPr>
              <w:ind w:right="5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084 </w:t>
            </w:r>
          </w:p>
        </w:tc>
      </w:tr>
      <w:tr w:rsidR="005E4852" w14:paraId="2FC69A07" w14:textId="77777777">
        <w:trPr>
          <w:trHeight w:val="578"/>
        </w:trPr>
        <w:tc>
          <w:tcPr>
            <w:tcW w:w="11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C01FEF" w14:textId="77777777" w:rsidR="005E4852" w:rsidRDefault="00B934B2">
            <w:pPr>
              <w:ind w:left="122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lastRenderedPageBreak/>
              <w:t xml:space="preserve">Rosemary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95E2CD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.198 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52A972E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.389 </w:t>
            </w:r>
          </w:p>
        </w:tc>
        <w:tc>
          <w:tcPr>
            <w:tcW w:w="11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DF6AF33" w14:textId="77777777" w:rsidR="005E4852" w:rsidRDefault="00B934B2">
            <w:pPr>
              <w:ind w:left="23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.590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AC4284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694 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80C00F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634 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854CDE6" w14:textId="77777777" w:rsidR="005E4852" w:rsidRDefault="00B934B2">
            <w:pPr>
              <w:ind w:left="23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768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6BD136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071 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B45EA98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083 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45AB39" w14:textId="77777777" w:rsidR="005E4852" w:rsidRDefault="00B934B2">
            <w:pPr>
              <w:ind w:right="5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067 </w:t>
            </w:r>
          </w:p>
        </w:tc>
      </w:tr>
      <w:tr w:rsidR="005E4852" w14:paraId="25A1EA5F" w14:textId="77777777">
        <w:trPr>
          <w:trHeight w:val="576"/>
        </w:trPr>
        <w:tc>
          <w:tcPr>
            <w:tcW w:w="11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0FBCCE" w14:textId="77777777" w:rsidR="005E4852" w:rsidRDefault="00B934B2">
            <w:pPr>
              <w:ind w:left="211" w:hanging="60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Turmeric Powder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CB28DF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.509 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EB9435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.116 </w:t>
            </w:r>
          </w:p>
        </w:tc>
        <w:tc>
          <w:tcPr>
            <w:tcW w:w="11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A17AA4" w14:textId="77777777" w:rsidR="005E4852" w:rsidRDefault="00B934B2">
            <w:pPr>
              <w:ind w:left="23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.294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EAA0B3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275 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23B292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31 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863FB7" w14:textId="77777777" w:rsidR="005E4852" w:rsidRDefault="00B934B2">
            <w:pPr>
              <w:ind w:left="23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448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471D8F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17 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045B4C3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40 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34976C" w14:textId="77777777" w:rsidR="005E4852" w:rsidRDefault="00B934B2">
            <w:pPr>
              <w:ind w:right="5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03 </w:t>
            </w:r>
          </w:p>
        </w:tc>
      </w:tr>
      <w:tr w:rsidR="005E4852" w14:paraId="02FAF158" w14:textId="77777777">
        <w:trPr>
          <w:trHeight w:val="578"/>
        </w:trPr>
        <w:tc>
          <w:tcPr>
            <w:tcW w:w="11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FA8F3B6" w14:textId="77777777" w:rsidR="005E4852" w:rsidRDefault="00B934B2">
            <w:pPr>
              <w:ind w:right="41"/>
              <w:jc w:val="center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 xml:space="preserve">Garlic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9A659C" w14:textId="77777777" w:rsidR="005E4852" w:rsidRDefault="00B934B2">
            <w:pPr>
              <w:ind w:left="146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3.620 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38D902" w14:textId="77777777" w:rsidR="005E4852" w:rsidRDefault="00B934B2">
            <w:pPr>
              <w:ind w:left="25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2.081 </w:t>
            </w:r>
          </w:p>
        </w:tc>
        <w:tc>
          <w:tcPr>
            <w:tcW w:w="11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E9D234" w14:textId="77777777" w:rsidR="005E4852" w:rsidRDefault="00B934B2">
            <w:pPr>
              <w:ind w:left="23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.791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3202BD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671 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69FD69D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666 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F92997" w14:textId="77777777" w:rsidR="005E4852" w:rsidRDefault="00B934B2">
            <w:pPr>
              <w:ind w:left="23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603 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BD568E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61 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AE511E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55 </w:t>
            </w:r>
          </w:p>
        </w:tc>
        <w:tc>
          <w:tcPr>
            <w:tcW w:w="1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16AA2F8" w14:textId="77777777" w:rsidR="005E4852" w:rsidRDefault="00B934B2">
            <w:pPr>
              <w:ind w:right="50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51 </w:t>
            </w:r>
          </w:p>
        </w:tc>
      </w:tr>
    </w:tbl>
    <w:p w14:paraId="70096A00" w14:textId="77777777" w:rsidR="005E4852" w:rsidRDefault="00B934B2">
      <w:pPr>
        <w:spacing w:after="140"/>
      </w:pPr>
      <w:r>
        <w:rPr>
          <w:rFonts w:ascii="Times New Roman" w:eastAsia="Times New Roman" w:hAnsi="Times New Roman" w:cs="Times New Roman"/>
          <w:color w:val="1B1C20"/>
          <w:sz w:val="20"/>
        </w:rPr>
        <w:t xml:space="preserve"> </w:t>
      </w:r>
    </w:p>
    <w:p w14:paraId="34346236" w14:textId="77777777" w:rsidR="005E4852" w:rsidRDefault="00B934B2">
      <w:pPr>
        <w:spacing w:after="142"/>
      </w:pPr>
      <w:r>
        <w:rPr>
          <w:rFonts w:ascii="Times New Roman" w:eastAsia="Times New Roman" w:hAnsi="Times New Roman" w:cs="Times New Roman"/>
          <w:color w:val="1B1C20"/>
          <w:sz w:val="20"/>
        </w:rPr>
        <w:t xml:space="preserve"> </w:t>
      </w:r>
    </w:p>
    <w:p w14:paraId="58A884DD" w14:textId="77777777" w:rsidR="005E4852" w:rsidRDefault="00B934B2">
      <w:pPr>
        <w:spacing w:after="0"/>
      </w:pPr>
      <w:r>
        <w:rPr>
          <w:rFonts w:ascii="Times New Roman" w:eastAsia="Times New Roman" w:hAnsi="Times New Roman" w:cs="Times New Roman"/>
          <w:color w:val="1B1C20"/>
          <w:sz w:val="20"/>
        </w:rPr>
        <w:t xml:space="preserve"> </w:t>
      </w:r>
    </w:p>
    <w:tbl>
      <w:tblPr>
        <w:tblStyle w:val="TableGrid"/>
        <w:tblW w:w="8776" w:type="dxa"/>
        <w:tblInd w:w="-286" w:type="dxa"/>
        <w:tblCellMar>
          <w:top w:w="7" w:type="dxa"/>
          <w:right w:w="4" w:type="dxa"/>
        </w:tblCellMar>
        <w:tblLook w:val="04A0" w:firstRow="1" w:lastRow="0" w:firstColumn="1" w:lastColumn="0" w:noHBand="0" w:noVBand="1"/>
      </w:tblPr>
      <w:tblGrid>
        <w:gridCol w:w="1337"/>
        <w:gridCol w:w="1193"/>
        <w:gridCol w:w="1409"/>
        <w:gridCol w:w="1270"/>
        <w:gridCol w:w="1193"/>
        <w:gridCol w:w="1342"/>
        <w:gridCol w:w="1032"/>
      </w:tblGrid>
      <w:tr w:rsidR="005E4852" w14:paraId="263EA915" w14:textId="77777777">
        <w:trPr>
          <w:trHeight w:val="398"/>
        </w:trPr>
        <w:tc>
          <w:tcPr>
            <w:tcW w:w="13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FDE48E" w14:textId="77777777" w:rsidR="005E4852" w:rsidRDefault="005E4852"/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36065C" w14:textId="77777777" w:rsidR="005E4852" w:rsidRDefault="00B934B2">
            <w:pPr>
              <w:ind w:right="4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Fe </w:t>
            </w: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9ECB0C" w14:textId="77777777" w:rsidR="005E4852" w:rsidRDefault="005E4852"/>
        </w:tc>
        <w:tc>
          <w:tcPr>
            <w:tcW w:w="1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E033BF" w14:textId="77777777" w:rsidR="005E4852" w:rsidRDefault="00B934B2">
            <w:pPr>
              <w:ind w:left="14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                        </w:t>
            </w:r>
          </w:p>
        </w:tc>
        <w:tc>
          <w:tcPr>
            <w:tcW w:w="356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2DFC8E" w14:textId="77777777" w:rsidR="005E4852" w:rsidRDefault="00B934B2">
            <w:pPr>
              <w:ind w:left="-3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       Pb                                       </w:t>
            </w:r>
          </w:p>
        </w:tc>
      </w:tr>
      <w:tr w:rsidR="005E4852" w14:paraId="56A59D92" w14:textId="77777777">
        <w:trPr>
          <w:trHeight w:val="398"/>
        </w:trPr>
        <w:tc>
          <w:tcPr>
            <w:tcW w:w="13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E947C5" w14:textId="77777777" w:rsidR="005E4852" w:rsidRDefault="00B934B2">
            <w:pPr>
              <w:ind w:right="108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 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7332CD" w14:textId="77777777" w:rsidR="005E4852" w:rsidRDefault="00B934B2"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MADINA </w:t>
            </w: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709AF8" w14:textId="77777777" w:rsidR="005E4852" w:rsidRDefault="00B934B2"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KANESHIE 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F5F449" w14:textId="77777777" w:rsidR="005E4852" w:rsidRDefault="00B934B2"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MAKOLA 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A96657" w14:textId="77777777" w:rsidR="005E4852" w:rsidRDefault="00B934B2"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MADINA 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C7FEEE" w14:textId="77777777" w:rsidR="005E4852" w:rsidRDefault="00B934B2"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KANESHIE 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8BDCE1" w14:textId="77777777" w:rsidR="005E4852" w:rsidRDefault="00B934B2">
            <w:pPr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 xml:space="preserve">MAKOLA </w:t>
            </w:r>
          </w:p>
        </w:tc>
      </w:tr>
      <w:tr w:rsidR="005E4852" w14:paraId="5B9A4405" w14:textId="77777777">
        <w:trPr>
          <w:trHeight w:val="470"/>
        </w:trPr>
        <w:tc>
          <w:tcPr>
            <w:tcW w:w="13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9AD15E" w14:textId="77777777" w:rsidR="005E4852" w:rsidRDefault="00B934B2">
            <w:pPr>
              <w:ind w:left="300" w:firstLine="38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>Green Pepper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5EC922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.489 </w:t>
            </w: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56E9DB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898 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4563B7E" w14:textId="77777777" w:rsidR="005E4852" w:rsidRDefault="00B934B2">
            <w:pPr>
              <w:ind w:left="23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.568 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B352ECF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23 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519378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043 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E931506" w14:textId="77777777" w:rsidR="005E4852" w:rsidRDefault="00B934B2">
            <w:pPr>
              <w:ind w:right="10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136 </w:t>
            </w:r>
          </w:p>
        </w:tc>
      </w:tr>
      <w:tr w:rsidR="005E4852" w14:paraId="451C1B43" w14:textId="77777777">
        <w:trPr>
          <w:trHeight w:val="470"/>
        </w:trPr>
        <w:tc>
          <w:tcPr>
            <w:tcW w:w="13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30608A" w14:textId="77777777" w:rsidR="005E4852" w:rsidRDefault="00B934B2">
            <w:pPr>
              <w:ind w:left="300" w:firstLine="60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>Black Pepper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F4571E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764 </w:t>
            </w: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2BECA39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839 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60F2FC" w14:textId="77777777" w:rsidR="005E4852" w:rsidRDefault="00B934B2">
            <w:pPr>
              <w:ind w:left="23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756 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E5664EB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736 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36A6E20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687 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50FAAE7" w14:textId="77777777" w:rsidR="005E4852" w:rsidRDefault="00B934B2">
            <w:pPr>
              <w:ind w:right="10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718 </w:t>
            </w:r>
          </w:p>
        </w:tc>
      </w:tr>
      <w:tr w:rsidR="005E4852" w14:paraId="12EB26F5" w14:textId="77777777">
        <w:trPr>
          <w:trHeight w:val="398"/>
        </w:trPr>
        <w:tc>
          <w:tcPr>
            <w:tcW w:w="13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4EADC8" w14:textId="77777777" w:rsidR="005E4852" w:rsidRDefault="00B934B2">
            <w:pPr>
              <w:ind w:left="305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>Ginger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6DC6B1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612 </w:t>
            </w: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6C69DD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369 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261CFA" w14:textId="77777777" w:rsidR="005E4852" w:rsidRDefault="00B934B2">
            <w:pPr>
              <w:ind w:left="23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440 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32668D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.122 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953738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.066 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742CE5" w14:textId="77777777" w:rsidR="005E4852" w:rsidRDefault="00B934B2">
            <w:pPr>
              <w:ind w:right="10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996 </w:t>
            </w:r>
          </w:p>
        </w:tc>
      </w:tr>
      <w:tr w:rsidR="005E4852" w14:paraId="34E0CB10" w14:textId="77777777">
        <w:trPr>
          <w:trHeight w:val="471"/>
        </w:trPr>
        <w:tc>
          <w:tcPr>
            <w:tcW w:w="13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424FB5" w14:textId="77777777" w:rsidR="005E4852" w:rsidRDefault="00B934B2">
            <w:pPr>
              <w:ind w:left="300" w:firstLine="58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>White Pepper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4F8B044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5.388 </w:t>
            </w: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38EEE8D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.536 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628CDC" w14:textId="77777777" w:rsidR="005E4852" w:rsidRDefault="00B934B2">
            <w:pPr>
              <w:ind w:left="23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.471 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8C2B4A7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994 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099579D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911 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C2FFEB" w14:textId="77777777" w:rsidR="005E4852" w:rsidRDefault="00B934B2">
            <w:pPr>
              <w:ind w:right="10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871 </w:t>
            </w:r>
          </w:p>
        </w:tc>
      </w:tr>
      <w:tr w:rsidR="005E4852" w14:paraId="7EDD72B8" w14:textId="77777777">
        <w:trPr>
          <w:trHeight w:val="398"/>
        </w:trPr>
        <w:tc>
          <w:tcPr>
            <w:tcW w:w="13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DB05D9" w14:textId="77777777" w:rsidR="005E4852" w:rsidRDefault="00B934B2">
            <w:pPr>
              <w:ind w:left="278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>Nutmeg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7C11ED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132 </w:t>
            </w: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C87E7F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215 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A9C054" w14:textId="77777777" w:rsidR="005E4852" w:rsidRDefault="00B934B2">
            <w:pPr>
              <w:ind w:left="23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126 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442976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64 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F770A1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426 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A8A562" w14:textId="77777777" w:rsidR="005E4852" w:rsidRDefault="00B934B2">
            <w:pPr>
              <w:ind w:right="10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85 </w:t>
            </w:r>
          </w:p>
        </w:tc>
      </w:tr>
      <w:tr w:rsidR="005E4852" w14:paraId="04A16879" w14:textId="77777777">
        <w:trPr>
          <w:trHeight w:val="470"/>
        </w:trPr>
        <w:tc>
          <w:tcPr>
            <w:tcW w:w="13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87000C" w14:textId="77777777" w:rsidR="005E4852" w:rsidRDefault="00B934B2">
            <w:pPr>
              <w:ind w:left="300" w:firstLine="38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>Negro Pepper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1981EF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176 </w:t>
            </w: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B9A82CB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.013 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987ED6" w14:textId="77777777" w:rsidR="005E4852" w:rsidRDefault="00B934B2">
            <w:pPr>
              <w:ind w:left="23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2.595 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46B075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931 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CEC54BE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010 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7BC782" w14:textId="77777777" w:rsidR="005E4852" w:rsidRDefault="00B934B2">
            <w:pPr>
              <w:ind w:right="10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977 </w:t>
            </w:r>
          </w:p>
        </w:tc>
      </w:tr>
      <w:tr w:rsidR="005E4852" w14:paraId="76D26D83" w14:textId="77777777">
        <w:trPr>
          <w:trHeight w:val="401"/>
        </w:trPr>
        <w:tc>
          <w:tcPr>
            <w:tcW w:w="13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319DCF" w14:textId="77777777" w:rsidR="005E4852" w:rsidRDefault="00B934B2">
            <w:pPr>
              <w:ind w:left="235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>Ani Seed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7FE7D8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.333 </w:t>
            </w: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EE3BA8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3.893 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739556" w14:textId="77777777" w:rsidR="005E4852" w:rsidRDefault="00B934B2">
            <w:pPr>
              <w:ind w:left="23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4.030 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35075F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064 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687631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919 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8B15DC" w14:textId="77777777" w:rsidR="005E4852" w:rsidRDefault="00B934B2">
            <w:pPr>
              <w:ind w:right="10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944 </w:t>
            </w:r>
          </w:p>
        </w:tc>
      </w:tr>
      <w:tr w:rsidR="005E4852" w14:paraId="07A7D0AB" w14:textId="77777777">
        <w:trPr>
          <w:trHeight w:val="398"/>
        </w:trPr>
        <w:tc>
          <w:tcPr>
            <w:tcW w:w="13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C03D92" w14:textId="77777777" w:rsidR="005E4852" w:rsidRDefault="00B934B2">
            <w:pPr>
              <w:ind w:left="190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>Rosemary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06AAA2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451 </w:t>
            </w: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CCE337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55 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35A813" w14:textId="77777777" w:rsidR="005E4852" w:rsidRDefault="00B934B2">
            <w:pPr>
              <w:ind w:left="23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383 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7D9461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737 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B21EE9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765 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58B86C" w14:textId="77777777" w:rsidR="005E4852" w:rsidRDefault="00B934B2">
            <w:pPr>
              <w:ind w:right="10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720 </w:t>
            </w:r>
          </w:p>
        </w:tc>
      </w:tr>
      <w:tr w:rsidR="005E4852" w14:paraId="19A9C3A7" w14:textId="77777777">
        <w:trPr>
          <w:trHeight w:val="470"/>
        </w:trPr>
        <w:tc>
          <w:tcPr>
            <w:tcW w:w="13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FCE3E5" w14:textId="77777777" w:rsidR="005E4852" w:rsidRDefault="00B934B2">
            <w:pPr>
              <w:ind w:left="278" w:hanging="60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>Turmeric Powder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FBFB5BD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521 </w:t>
            </w: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ABDC91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221 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397667" w14:textId="77777777" w:rsidR="005E4852" w:rsidRDefault="00B934B2">
            <w:pPr>
              <w:ind w:left="23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1.135 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800B16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651 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361147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595 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74192CE" w14:textId="77777777" w:rsidR="005E4852" w:rsidRDefault="00B934B2">
            <w:pPr>
              <w:ind w:right="10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496 </w:t>
            </w:r>
          </w:p>
        </w:tc>
      </w:tr>
      <w:tr w:rsidR="005E4852" w14:paraId="2BECD699" w14:textId="77777777">
        <w:trPr>
          <w:trHeight w:val="398"/>
        </w:trPr>
        <w:tc>
          <w:tcPr>
            <w:tcW w:w="13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C396D7" w14:textId="77777777" w:rsidR="005E4852" w:rsidRDefault="00B934B2">
            <w:pPr>
              <w:ind w:left="326"/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>Garlic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7E804A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079 </w:t>
            </w: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0C439E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072 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8AC8BC" w14:textId="77777777" w:rsidR="005E4852" w:rsidRDefault="00B934B2">
            <w:pPr>
              <w:ind w:left="235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077 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43A0F3" w14:textId="77777777" w:rsidR="005E4852" w:rsidRDefault="00B934B2">
            <w:pPr>
              <w:ind w:left="197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779 </w:t>
            </w:r>
          </w:p>
        </w:tc>
        <w:tc>
          <w:tcPr>
            <w:tcW w:w="1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825D26" w14:textId="77777777" w:rsidR="005E4852" w:rsidRDefault="00B934B2">
            <w:pPr>
              <w:ind w:left="302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809 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3C5099" w14:textId="77777777" w:rsidR="005E4852" w:rsidRDefault="00B934B2">
            <w:pPr>
              <w:ind w:right="10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0.753 </w:t>
            </w:r>
          </w:p>
        </w:tc>
      </w:tr>
    </w:tbl>
    <w:p w14:paraId="37F17D54" w14:textId="77777777" w:rsidR="005E4852" w:rsidRDefault="00B934B2">
      <w:pPr>
        <w:spacing w:after="314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4661DFE0" w14:textId="77777777" w:rsidR="005E4852" w:rsidRDefault="00B934B2">
      <w:pPr>
        <w:spacing w:after="314"/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 </w:t>
      </w:r>
    </w:p>
    <w:p w14:paraId="33D65E7B" w14:textId="77777777" w:rsidR="005E4852" w:rsidRDefault="00B934B2">
      <w:pPr>
        <w:spacing w:after="312"/>
        <w:ind w:right="6922"/>
        <w:jc w:val="right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41F360D0" w14:textId="77777777" w:rsidR="005E4852" w:rsidRDefault="00B934B2">
      <w:pPr>
        <w:spacing w:after="314"/>
        <w:ind w:right="6922"/>
        <w:jc w:val="right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30D5D405" w14:textId="77777777" w:rsidR="005E4852" w:rsidRDefault="00B934B2">
      <w:pPr>
        <w:spacing w:after="315"/>
        <w:ind w:right="6922"/>
        <w:jc w:val="right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16339019" w14:textId="77777777" w:rsidR="005E4852" w:rsidRDefault="00B934B2">
      <w:pPr>
        <w:spacing w:after="314"/>
        <w:ind w:right="6922"/>
        <w:jc w:val="right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532BBF1C" w14:textId="77777777" w:rsidR="005E4852" w:rsidRDefault="00B934B2">
      <w:pPr>
        <w:spacing w:after="0"/>
        <w:ind w:right="6922"/>
        <w:jc w:val="right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504F7F92" w14:textId="77777777" w:rsidR="005E4852" w:rsidRDefault="00B934B2">
      <w:pPr>
        <w:pStyle w:val="Heading1"/>
        <w:spacing w:line="530" w:lineRule="auto"/>
        <w:ind w:left="-15" w:right="1485" w:firstLine="2732"/>
      </w:pPr>
      <w:r>
        <w:lastRenderedPageBreak/>
        <w:t xml:space="preserve">APPENDIX 2: CALIBRATION CURVES FOR THE ELEMENTAL </w:t>
      </w:r>
      <w:r>
        <w:t>ANALYSES</w:t>
      </w:r>
      <w:r>
        <w:rPr>
          <w:b w:val="0"/>
        </w:rPr>
        <w:t xml:space="preserve"> </w:t>
      </w:r>
      <w:r>
        <w:t xml:space="preserve">APPENDIX 2A </w:t>
      </w:r>
    </w:p>
    <w:p w14:paraId="14DDDB2F" w14:textId="77777777" w:rsidR="005E4852" w:rsidRDefault="00B934B2">
      <w:pPr>
        <w:spacing w:after="286"/>
        <w:ind w:left="-1"/>
      </w:pPr>
      <w:r>
        <w:rPr>
          <w:noProof/>
        </w:rPr>
        <mc:AlternateContent>
          <mc:Choice Requires="wpg">
            <w:drawing>
              <wp:inline distT="0" distB="0" distL="0" distR="0" wp14:anchorId="64688074" wp14:editId="1814DE26">
                <wp:extent cx="8155432" cy="4357840"/>
                <wp:effectExtent l="0" t="0" r="0" b="0"/>
                <wp:docPr id="63088" name="Group 6308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155432" cy="4357840"/>
                          <a:chOff x="0" y="0"/>
                          <a:chExt cx="8155432" cy="4357840"/>
                        </a:xfrm>
                      </wpg:grpSpPr>
                      <wps:wsp>
                        <wps:cNvPr id="8112" name="Rectangle 8112"/>
                        <wps:cNvSpPr/>
                        <wps:spPr>
                          <a:xfrm>
                            <a:off x="8117332" y="4189133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0F8C329" w14:textId="77777777" w:rsidR="005E4852" w:rsidRDefault="00B934B2"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17" name="Shape 8117"/>
                        <wps:cNvSpPr/>
                        <wps:spPr>
                          <a:xfrm>
                            <a:off x="694944" y="3270568"/>
                            <a:ext cx="721626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216267">
                                <a:moveTo>
                                  <a:pt x="0" y="0"/>
                                </a:moveTo>
                                <a:lnTo>
                                  <a:pt x="721626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18" name="Shape 8118"/>
                        <wps:cNvSpPr/>
                        <wps:spPr>
                          <a:xfrm>
                            <a:off x="694944" y="2814891"/>
                            <a:ext cx="721626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216267">
                                <a:moveTo>
                                  <a:pt x="0" y="0"/>
                                </a:moveTo>
                                <a:lnTo>
                                  <a:pt x="721626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19" name="Shape 8119"/>
                        <wps:cNvSpPr/>
                        <wps:spPr>
                          <a:xfrm>
                            <a:off x="694944" y="2359216"/>
                            <a:ext cx="721626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216267">
                                <a:moveTo>
                                  <a:pt x="0" y="0"/>
                                </a:moveTo>
                                <a:lnTo>
                                  <a:pt x="721626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20" name="Shape 8120"/>
                        <wps:cNvSpPr/>
                        <wps:spPr>
                          <a:xfrm>
                            <a:off x="694944" y="1902016"/>
                            <a:ext cx="721626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216267">
                                <a:moveTo>
                                  <a:pt x="0" y="0"/>
                                </a:moveTo>
                                <a:lnTo>
                                  <a:pt x="721626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21" name="Shape 8121"/>
                        <wps:cNvSpPr/>
                        <wps:spPr>
                          <a:xfrm>
                            <a:off x="694944" y="1446340"/>
                            <a:ext cx="721626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216267">
                                <a:moveTo>
                                  <a:pt x="0" y="0"/>
                                </a:moveTo>
                                <a:lnTo>
                                  <a:pt x="721626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22" name="Shape 8122"/>
                        <wps:cNvSpPr/>
                        <wps:spPr>
                          <a:xfrm>
                            <a:off x="694944" y="990664"/>
                            <a:ext cx="721626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216267">
                                <a:moveTo>
                                  <a:pt x="0" y="0"/>
                                </a:moveTo>
                                <a:lnTo>
                                  <a:pt x="721626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23" name="Shape 8123"/>
                        <wps:cNvSpPr/>
                        <wps:spPr>
                          <a:xfrm>
                            <a:off x="694944" y="533845"/>
                            <a:ext cx="721626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216267">
                                <a:moveTo>
                                  <a:pt x="0" y="0"/>
                                </a:moveTo>
                                <a:lnTo>
                                  <a:pt x="721626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24" name="Shape 8124"/>
                        <wps:cNvSpPr/>
                        <wps:spPr>
                          <a:xfrm>
                            <a:off x="694944" y="533845"/>
                            <a:ext cx="0" cy="319303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193034">
                                <a:moveTo>
                                  <a:pt x="0" y="319303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25" name="Shape 8125"/>
                        <wps:cNvSpPr/>
                        <wps:spPr>
                          <a:xfrm>
                            <a:off x="694944" y="3726879"/>
                            <a:ext cx="721626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216267">
                                <a:moveTo>
                                  <a:pt x="0" y="0"/>
                                </a:moveTo>
                                <a:lnTo>
                                  <a:pt x="721626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26" name="Shape 8126"/>
                        <wps:cNvSpPr/>
                        <wps:spPr>
                          <a:xfrm>
                            <a:off x="769620" y="3593147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lnTo>
                                  <a:pt x="4419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B9BD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27" name="Shape 8127"/>
                        <wps:cNvSpPr/>
                        <wps:spPr>
                          <a:xfrm>
                            <a:off x="769620" y="3593147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round/>
                          </a:ln>
                        </wps:spPr>
                        <wps:style>
                          <a:lnRef idx="1">
                            <a:srgbClr val="5B9BD5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28" name="Shape 8128"/>
                        <wps:cNvSpPr/>
                        <wps:spPr>
                          <a:xfrm>
                            <a:off x="1251204" y="3209100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lnTo>
                                  <a:pt x="4419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B9BD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29" name="Shape 8129"/>
                        <wps:cNvSpPr/>
                        <wps:spPr>
                          <a:xfrm>
                            <a:off x="1251204" y="3209100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round/>
                          </a:ln>
                        </wps:spPr>
                        <wps:style>
                          <a:lnRef idx="1">
                            <a:srgbClr val="5B9BD5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30" name="Shape 8130"/>
                        <wps:cNvSpPr/>
                        <wps:spPr>
                          <a:xfrm>
                            <a:off x="1853184" y="2866200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lnTo>
                                  <a:pt x="4419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B9BD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31" name="Shape 8131"/>
                        <wps:cNvSpPr/>
                        <wps:spPr>
                          <a:xfrm>
                            <a:off x="1853184" y="2866200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round/>
                          </a:ln>
                        </wps:spPr>
                        <wps:style>
                          <a:lnRef idx="1">
                            <a:srgbClr val="5B9BD5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32" name="Shape 8132"/>
                        <wps:cNvSpPr/>
                        <wps:spPr>
                          <a:xfrm>
                            <a:off x="3055620" y="2253552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lnTo>
                                  <a:pt x="4419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B9BD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33" name="Shape 8133"/>
                        <wps:cNvSpPr/>
                        <wps:spPr>
                          <a:xfrm>
                            <a:off x="3055620" y="2253552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round/>
                          </a:ln>
                        </wps:spPr>
                        <wps:style>
                          <a:lnRef idx="1">
                            <a:srgbClr val="5B9BD5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34" name="Shape 8134"/>
                        <wps:cNvSpPr/>
                        <wps:spPr>
                          <a:xfrm>
                            <a:off x="6662928" y="744791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lnTo>
                                  <a:pt x="4419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B9BD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35" name="Shape 8135"/>
                        <wps:cNvSpPr/>
                        <wps:spPr>
                          <a:xfrm>
                            <a:off x="6662928" y="744791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round/>
                          </a:ln>
                        </wps:spPr>
                        <wps:style>
                          <a:lnRef idx="1">
                            <a:srgbClr val="5B9BD5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36" name="Shape 8136"/>
                        <wps:cNvSpPr/>
                        <wps:spPr>
                          <a:xfrm>
                            <a:off x="815213" y="728282"/>
                            <a:ext cx="5893308" cy="276402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93308" h="2764028">
                                <a:moveTo>
                                  <a:pt x="0" y="2764028"/>
                                </a:moveTo>
                                <a:lnTo>
                                  <a:pt x="5893308" y="0"/>
                                </a:lnTo>
                              </a:path>
                            </a:pathLst>
                          </a:custGeom>
                          <a:ln w="6350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37" name="Rectangle 8137"/>
                        <wps:cNvSpPr/>
                        <wps:spPr>
                          <a:xfrm>
                            <a:off x="3380994" y="633666"/>
                            <a:ext cx="1408626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642D611" w14:textId="77777777" w:rsidR="005E4852" w:rsidRDefault="00B934B2">
                              <w:r>
                                <w:rPr>
                                  <w:sz w:val="20"/>
                                </w:rPr>
                                <w:t>y = 0.0062x + 0.019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38" name="Rectangle 8138"/>
                        <wps:cNvSpPr/>
                        <wps:spPr>
                          <a:xfrm>
                            <a:off x="3618992" y="789115"/>
                            <a:ext cx="776233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FC99E1B" w14:textId="77777777" w:rsidR="005E4852" w:rsidRDefault="00B934B2">
                              <w:r>
                                <w:rPr>
                                  <w:sz w:val="20"/>
                                </w:rPr>
                                <w:t>R² = 0.990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39" name="Rectangle 8139"/>
                        <wps:cNvSpPr/>
                        <wps:spPr>
                          <a:xfrm>
                            <a:off x="512826" y="3668840"/>
                            <a:ext cx="85295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4FA5CCD" w14:textId="77777777" w:rsidR="005E4852" w:rsidRDefault="00B934B2">
                              <w:r>
                                <w:rPr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40" name="Rectangle 8140"/>
                        <wps:cNvSpPr/>
                        <wps:spPr>
                          <a:xfrm>
                            <a:off x="351892" y="3212529"/>
                            <a:ext cx="299962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56A457A" w14:textId="77777777" w:rsidR="005E4852" w:rsidRDefault="00B934B2">
                              <w:r>
                                <w:rPr>
                                  <w:sz w:val="20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41" name="Rectangle 8141"/>
                        <wps:cNvSpPr/>
                        <wps:spPr>
                          <a:xfrm>
                            <a:off x="416509" y="2756599"/>
                            <a:ext cx="212985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0DBAB17" w14:textId="77777777" w:rsidR="005E4852" w:rsidRDefault="00B934B2">
                              <w:r>
                                <w:rPr>
                                  <w:sz w:val="20"/>
                                </w:rPr>
                                <w:t>0.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42" name="Rectangle 8142"/>
                        <wps:cNvSpPr/>
                        <wps:spPr>
                          <a:xfrm>
                            <a:off x="351892" y="2300288"/>
                            <a:ext cx="299962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8DAFC08" w14:textId="77777777" w:rsidR="005E4852" w:rsidRDefault="00B934B2">
                              <w:r>
                                <w:rPr>
                                  <w:sz w:val="20"/>
                                </w:rPr>
                                <w:t>0.1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43" name="Rectangle 8143"/>
                        <wps:cNvSpPr/>
                        <wps:spPr>
                          <a:xfrm>
                            <a:off x="416509" y="1843977"/>
                            <a:ext cx="212985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2F76EE5" w14:textId="77777777" w:rsidR="005E4852" w:rsidRDefault="00B934B2">
                              <w:r>
                                <w:rPr>
                                  <w:sz w:val="20"/>
                                </w:rPr>
                                <w:t>0.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44" name="Rectangle 8144"/>
                        <wps:cNvSpPr/>
                        <wps:spPr>
                          <a:xfrm>
                            <a:off x="351892" y="1387792"/>
                            <a:ext cx="299962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E0841D6" w14:textId="77777777" w:rsidR="005E4852" w:rsidRDefault="00B934B2">
                              <w:r>
                                <w:rPr>
                                  <w:sz w:val="20"/>
                                </w:rPr>
                                <w:t>0.2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45" name="Rectangle 8145"/>
                        <wps:cNvSpPr/>
                        <wps:spPr>
                          <a:xfrm>
                            <a:off x="416509" y="931482"/>
                            <a:ext cx="212985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1F98059" w14:textId="77777777" w:rsidR="005E4852" w:rsidRDefault="00B934B2">
                              <w:r>
                                <w:rPr>
                                  <w:sz w:val="20"/>
                                </w:rPr>
                                <w:t>0.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46" name="Rectangle 8146"/>
                        <wps:cNvSpPr/>
                        <wps:spPr>
                          <a:xfrm>
                            <a:off x="351892" y="475424"/>
                            <a:ext cx="299962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BCDE3AD" w14:textId="77777777" w:rsidR="005E4852" w:rsidRDefault="00B934B2">
                              <w:r>
                                <w:rPr>
                                  <w:sz w:val="20"/>
                                </w:rPr>
                                <w:t>0.3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47" name="Rectangle 8147"/>
                        <wps:cNvSpPr/>
                        <wps:spPr>
                          <a:xfrm>
                            <a:off x="662813" y="3834067"/>
                            <a:ext cx="85295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7A96B1B" w14:textId="77777777" w:rsidR="005E4852" w:rsidRDefault="00B934B2">
                              <w:r>
                                <w:rPr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48" name="Rectangle 8148"/>
                        <wps:cNvSpPr/>
                        <wps:spPr>
                          <a:xfrm>
                            <a:off x="1833499" y="3834067"/>
                            <a:ext cx="170426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0DD53DF" w14:textId="77777777" w:rsidR="005E4852" w:rsidRDefault="00B934B2">
                              <w:r>
                                <w:rPr>
                                  <w:sz w:val="20"/>
                                </w:rPr>
                                <w:t>1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49" name="Rectangle 8149"/>
                        <wps:cNvSpPr/>
                        <wps:spPr>
                          <a:xfrm>
                            <a:off x="3036570" y="3834067"/>
                            <a:ext cx="170426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9D69F3C" w14:textId="77777777" w:rsidR="005E4852" w:rsidRDefault="00B934B2">
                              <w:r>
                                <w:rPr>
                                  <w:sz w:val="20"/>
                                </w:rPr>
                                <w:t>2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50" name="Rectangle 8150"/>
                        <wps:cNvSpPr/>
                        <wps:spPr>
                          <a:xfrm>
                            <a:off x="4239260" y="3834067"/>
                            <a:ext cx="170426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6E28195" w14:textId="77777777" w:rsidR="005E4852" w:rsidRDefault="00B934B2">
                              <w:r>
                                <w:rPr>
                                  <w:sz w:val="20"/>
                                </w:rPr>
                                <w:t>3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51" name="Rectangle 8151"/>
                        <wps:cNvSpPr/>
                        <wps:spPr>
                          <a:xfrm>
                            <a:off x="5442331" y="3834067"/>
                            <a:ext cx="170426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5981A56" w14:textId="77777777" w:rsidR="005E4852" w:rsidRDefault="00B934B2">
                              <w:r>
                                <w:rPr>
                                  <w:sz w:val="20"/>
                                </w:rPr>
                                <w:t>4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52" name="Rectangle 8152"/>
                        <wps:cNvSpPr/>
                        <wps:spPr>
                          <a:xfrm>
                            <a:off x="6645148" y="3834067"/>
                            <a:ext cx="170426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5E3262D" w14:textId="77777777" w:rsidR="005E4852" w:rsidRDefault="00B934B2">
                              <w:r>
                                <w:rPr>
                                  <w:sz w:val="20"/>
                                </w:rPr>
                                <w:t>5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53" name="Rectangle 8153"/>
                        <wps:cNvSpPr/>
                        <wps:spPr>
                          <a:xfrm>
                            <a:off x="7848093" y="3834067"/>
                            <a:ext cx="170426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A538121" w14:textId="77777777" w:rsidR="005E4852" w:rsidRDefault="00B934B2">
                              <w:r>
                                <w:rPr>
                                  <w:sz w:val="20"/>
                                </w:rPr>
                                <w:t>6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54" name="Rectangle 8154"/>
                        <wps:cNvSpPr/>
                        <wps:spPr>
                          <a:xfrm rot="-5399999">
                            <a:off x="-145632" y="1942837"/>
                            <a:ext cx="831582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658F5C3" w14:textId="77777777" w:rsidR="005E4852" w:rsidRDefault="00B934B2">
                              <w:r>
                                <w:rPr>
                                  <w:b/>
                                  <w:sz w:val="20"/>
                                </w:rPr>
                                <w:t>Absorbanc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55" name="Rectangle 8155"/>
                        <wps:cNvSpPr/>
                        <wps:spPr>
                          <a:xfrm>
                            <a:off x="3770249" y="4027361"/>
                            <a:ext cx="1414851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F24C5BC" w14:textId="77777777" w:rsidR="005E4852" w:rsidRDefault="00B934B2">
                              <w:r>
                                <w:rPr>
                                  <w:b/>
                                  <w:sz w:val="20"/>
                                </w:rPr>
                                <w:t>Concentration (ppb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56" name="Rectangle 8156"/>
                        <wps:cNvSpPr/>
                        <wps:spPr>
                          <a:xfrm>
                            <a:off x="2691257" y="141668"/>
                            <a:ext cx="3632038" cy="309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027D9B0" w14:textId="77777777" w:rsidR="005E4852" w:rsidRDefault="00B934B2">
                              <w:r>
                                <w:rPr>
                                  <w:b/>
                                  <w:sz w:val="36"/>
                                </w:rPr>
                                <w:t>Calibration Curve of Iron (Fe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57" name="Shape 8157"/>
                        <wps:cNvSpPr/>
                        <wps:spPr>
                          <a:xfrm>
                            <a:off x="0" y="0"/>
                            <a:ext cx="8115300" cy="431438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15300" h="4314381">
                                <a:moveTo>
                                  <a:pt x="8115300" y="0"/>
                                </a:moveTo>
                                <a:lnTo>
                                  <a:pt x="8115300" y="4314381"/>
                                </a:lnTo>
                                <a:lnTo>
                                  <a:pt x="0" y="431438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group id="Group 63088" style="width:642.16pt;height:343.137pt;mso-position-horizontal-relative:char;mso-position-vertical-relative:line" coordsize="81554,43578">
                <v:rect id="Rectangle 8112" style="position:absolute;width:506;height:2243;left:81173;top:41891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Times New Roman" w:hAnsi="Times New Roman" w:eastAsia="Times New Roman" w:ascii="Times New Roman"/>
                            <w:b w:val="1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8117" style="position:absolute;width:72162;height:0;left:6949;top:32705;" coordsize="7216267,0" path="m0,0l7216267,0">
                  <v:stroke weight="0.5pt" endcap="flat" joinstyle="round" on="true" color="#898989"/>
                  <v:fill on="false" color="#000000" opacity="0"/>
                </v:shape>
                <v:shape id="Shape 8118" style="position:absolute;width:72162;height:0;left:6949;top:28148;" coordsize="7216267,0" path="m0,0l7216267,0">
                  <v:stroke weight="0.5pt" endcap="flat" joinstyle="round" on="true" color="#898989"/>
                  <v:fill on="false" color="#000000" opacity="0"/>
                </v:shape>
                <v:shape id="Shape 8119" style="position:absolute;width:72162;height:0;left:6949;top:23592;" coordsize="7216267,0" path="m0,0l7216267,0">
                  <v:stroke weight="0.5pt" endcap="flat" joinstyle="round" on="true" color="#898989"/>
                  <v:fill on="false" color="#000000" opacity="0"/>
                </v:shape>
                <v:shape id="Shape 8120" style="position:absolute;width:72162;height:0;left:6949;top:19020;" coordsize="7216267,0" path="m0,0l7216267,0">
                  <v:stroke weight="0.5pt" endcap="flat" joinstyle="round" on="true" color="#898989"/>
                  <v:fill on="false" color="#000000" opacity="0"/>
                </v:shape>
                <v:shape id="Shape 8121" style="position:absolute;width:72162;height:0;left:6949;top:14463;" coordsize="7216267,0" path="m0,0l7216267,0">
                  <v:stroke weight="0.5pt" endcap="flat" joinstyle="round" on="true" color="#898989"/>
                  <v:fill on="false" color="#000000" opacity="0"/>
                </v:shape>
                <v:shape id="Shape 8122" style="position:absolute;width:72162;height:0;left:6949;top:9906;" coordsize="7216267,0" path="m0,0l7216267,0">
                  <v:stroke weight="0.5pt" endcap="flat" joinstyle="round" on="true" color="#898989"/>
                  <v:fill on="false" color="#000000" opacity="0"/>
                </v:shape>
                <v:shape id="Shape 8123" style="position:absolute;width:72162;height:0;left:6949;top:5338;" coordsize="7216267,0" path="m0,0l7216267,0">
                  <v:stroke weight="0.5pt" endcap="flat" joinstyle="round" on="true" color="#898989"/>
                  <v:fill on="false" color="#000000" opacity="0"/>
                </v:shape>
                <v:shape id="Shape 8124" style="position:absolute;width:0;height:31930;left:6949;top:5338;" coordsize="0,3193034" path="m0,3193034l0,0">
                  <v:stroke weight="0.5pt" endcap="flat" joinstyle="round" on="true" color="#898989"/>
                  <v:fill on="false" color="#000000" opacity="0"/>
                </v:shape>
                <v:shape id="Shape 8125" style="position:absolute;width:72162;height:0;left:6949;top:37268;" coordsize="7216267,0" path="m0,0l7216267,0">
                  <v:stroke weight="0.5pt" endcap="flat" joinstyle="round" on="true" color="#898989"/>
                  <v:fill on="false" color="#000000" opacity="0"/>
                </v:shape>
                <v:shape id="Shape 8126" style="position:absolute;width:883;height:883;left:7696;top:35931;" coordsize="88392,88392" path="m44196,0l88392,44196l44196,88392l0,44196l44196,0x">
                  <v:stroke weight="0pt" endcap="flat" joinstyle="round" on="false" color="#000000" opacity="0"/>
                  <v:fill on="true" color="#5b9bd5"/>
                </v:shape>
                <v:shape id="Shape 8127" style="position:absolute;width:883;height:883;left:7696;top:35931;" coordsize="88392,88392" path="m44196,0l88392,44196l44196,88392l0,44196x">
                  <v:stroke weight="0.48pt" endcap="flat" joinstyle="round" on="true" color="#5b9bd5"/>
                  <v:fill on="false" color="#000000" opacity="0"/>
                </v:shape>
                <v:shape id="Shape 8128" style="position:absolute;width:883;height:883;left:12512;top:32091;" coordsize="88392,88392" path="m44196,0l88392,44196l44196,88392l0,44196l44196,0x">
                  <v:stroke weight="0pt" endcap="flat" joinstyle="round" on="false" color="#000000" opacity="0"/>
                  <v:fill on="true" color="#5b9bd5"/>
                </v:shape>
                <v:shape id="Shape 8129" style="position:absolute;width:883;height:883;left:12512;top:32091;" coordsize="88392,88392" path="m44196,0l88392,44196l44196,88392l0,44196x">
                  <v:stroke weight="0.48pt" endcap="flat" joinstyle="round" on="true" color="#5b9bd5"/>
                  <v:fill on="false" color="#000000" opacity="0"/>
                </v:shape>
                <v:shape id="Shape 8130" style="position:absolute;width:883;height:883;left:18531;top:28662;" coordsize="88392,88392" path="m44196,0l88392,44196l44196,88392l0,44196l44196,0x">
                  <v:stroke weight="0pt" endcap="flat" joinstyle="round" on="false" color="#000000" opacity="0"/>
                  <v:fill on="true" color="#5b9bd5"/>
                </v:shape>
                <v:shape id="Shape 8131" style="position:absolute;width:883;height:883;left:18531;top:28662;" coordsize="88392,88392" path="m44196,0l88392,44196l44196,88392l0,44196x">
                  <v:stroke weight="0.48pt" endcap="flat" joinstyle="round" on="true" color="#5b9bd5"/>
                  <v:fill on="false" color="#000000" opacity="0"/>
                </v:shape>
                <v:shape id="Shape 8132" style="position:absolute;width:883;height:883;left:30556;top:22535;" coordsize="88392,88392" path="m44196,0l88392,44196l44196,88392l0,44196l44196,0x">
                  <v:stroke weight="0pt" endcap="flat" joinstyle="round" on="false" color="#000000" opacity="0"/>
                  <v:fill on="true" color="#5b9bd5"/>
                </v:shape>
                <v:shape id="Shape 8133" style="position:absolute;width:883;height:883;left:30556;top:22535;" coordsize="88392,88392" path="m44196,0l88392,44196l44196,88392l0,44196x">
                  <v:stroke weight="0.48pt" endcap="flat" joinstyle="round" on="true" color="#5b9bd5"/>
                  <v:fill on="false" color="#000000" opacity="0"/>
                </v:shape>
                <v:shape id="Shape 8134" style="position:absolute;width:883;height:883;left:66629;top:7447;" coordsize="88392,88392" path="m44196,0l88392,44196l44196,88392l0,44196l44196,0x">
                  <v:stroke weight="0pt" endcap="flat" joinstyle="round" on="false" color="#000000" opacity="0"/>
                  <v:fill on="true" color="#5b9bd5"/>
                </v:shape>
                <v:shape id="Shape 8135" style="position:absolute;width:883;height:883;left:66629;top:7447;" coordsize="88392,88392" path="m44196,0l88392,44196l44196,88392l0,44196x">
                  <v:stroke weight="0.48pt" endcap="flat" joinstyle="round" on="true" color="#5b9bd5"/>
                  <v:fill on="false" color="#000000" opacity="0"/>
                </v:shape>
                <v:shape id="Shape 8136" style="position:absolute;width:58933;height:27640;left:8152;top:7282;" coordsize="5893308,2764028" path="m0,2764028l5893308,0">
                  <v:stroke weight="0.5pt" endcap="round" joinstyle="round" on="true" color="#000000"/>
                  <v:fill on="false" color="#000000" opacity="0"/>
                </v:shape>
                <v:rect id="Rectangle 8137" style="position:absolute;width:14086;height:1713;left:33809;top:633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y = 0.0062x + 0.0195</w:t>
                        </w:r>
                      </w:p>
                    </w:txbxContent>
                  </v:textbox>
                </v:rect>
                <v:rect id="Rectangle 8138" style="position:absolute;width:7762;height:1713;left:36189;top:7891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R² = 0.9908</w:t>
                        </w:r>
                      </w:p>
                    </w:txbxContent>
                  </v:textbox>
                </v:rect>
                <v:rect id="Rectangle 8139" style="position:absolute;width:852;height:1713;left:5128;top:36688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0</w:t>
                        </w:r>
                      </w:p>
                    </w:txbxContent>
                  </v:textbox>
                </v:rect>
                <v:rect id="Rectangle 8140" style="position:absolute;width:2999;height:1713;left:3518;top:32125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0.05</w:t>
                        </w:r>
                      </w:p>
                    </w:txbxContent>
                  </v:textbox>
                </v:rect>
                <v:rect id="Rectangle 8141" style="position:absolute;width:2129;height:1713;left:4165;top:27565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0.1</w:t>
                        </w:r>
                      </w:p>
                    </w:txbxContent>
                  </v:textbox>
                </v:rect>
                <v:rect id="Rectangle 8142" style="position:absolute;width:2999;height:1713;left:3518;top:23002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0.15</w:t>
                        </w:r>
                      </w:p>
                    </w:txbxContent>
                  </v:textbox>
                </v:rect>
                <v:rect id="Rectangle 8143" style="position:absolute;width:2129;height:1713;left:4165;top:1843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0.2</w:t>
                        </w:r>
                      </w:p>
                    </w:txbxContent>
                  </v:textbox>
                </v:rect>
                <v:rect id="Rectangle 8144" style="position:absolute;width:2999;height:1713;left:3518;top:13877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0.25</w:t>
                        </w:r>
                      </w:p>
                    </w:txbxContent>
                  </v:textbox>
                </v:rect>
                <v:rect id="Rectangle 8145" style="position:absolute;width:2129;height:1713;left:4165;top:9314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0.3</w:t>
                        </w:r>
                      </w:p>
                    </w:txbxContent>
                  </v:textbox>
                </v:rect>
                <v:rect id="Rectangle 8146" style="position:absolute;width:2999;height:1713;left:3518;top:4754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0.35</w:t>
                        </w:r>
                      </w:p>
                    </w:txbxContent>
                  </v:textbox>
                </v:rect>
                <v:rect id="Rectangle 8147" style="position:absolute;width:852;height:1713;left:6628;top:3834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0</w:t>
                        </w:r>
                      </w:p>
                    </w:txbxContent>
                  </v:textbox>
                </v:rect>
                <v:rect id="Rectangle 8148" style="position:absolute;width:1704;height:1713;left:18334;top:3834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10</w:t>
                        </w:r>
                      </w:p>
                    </w:txbxContent>
                  </v:textbox>
                </v:rect>
                <v:rect id="Rectangle 8149" style="position:absolute;width:1704;height:1713;left:30365;top:3834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20</w:t>
                        </w:r>
                      </w:p>
                    </w:txbxContent>
                  </v:textbox>
                </v:rect>
                <v:rect id="Rectangle 8150" style="position:absolute;width:1704;height:1713;left:42392;top:3834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30</w:t>
                        </w:r>
                      </w:p>
                    </w:txbxContent>
                  </v:textbox>
                </v:rect>
                <v:rect id="Rectangle 8151" style="position:absolute;width:1704;height:1713;left:54423;top:3834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40</w:t>
                        </w:r>
                      </w:p>
                    </w:txbxContent>
                  </v:textbox>
                </v:rect>
                <v:rect id="Rectangle 8152" style="position:absolute;width:1704;height:1713;left:66451;top:3834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50</w:t>
                        </w:r>
                      </w:p>
                    </w:txbxContent>
                  </v:textbox>
                </v:rect>
                <v:rect id="Rectangle 8153" style="position:absolute;width:1704;height:1713;left:78480;top:3834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60</w:t>
                        </w:r>
                      </w:p>
                    </w:txbxContent>
                  </v:textbox>
                </v:rect>
                <v:rect id="Rectangle 8154" style="position:absolute;width:8315;height:1713;left:-1456;top:19428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b w:val="1"/>
                            <w:sz w:val="20"/>
                          </w:rPr>
                          <w:t xml:space="preserve">Absorbance</w:t>
                        </w:r>
                      </w:p>
                    </w:txbxContent>
                  </v:textbox>
                </v:rect>
                <v:rect id="Rectangle 8155" style="position:absolute;width:14148;height:1713;left:37702;top:40273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b w:val="1"/>
                            <w:sz w:val="20"/>
                          </w:rPr>
                          <w:t xml:space="preserve">Concentration (ppb)</w:t>
                        </w:r>
                      </w:p>
                    </w:txbxContent>
                  </v:textbox>
                </v:rect>
                <v:rect id="Rectangle 8156" style="position:absolute;width:36320;height:3096;left:26912;top:141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b w:val="1"/>
                            <w:sz w:val="36"/>
                          </w:rPr>
                          <w:t xml:space="preserve">Calibration Curve of Iron (Fe)</w:t>
                        </w:r>
                      </w:p>
                    </w:txbxContent>
                  </v:textbox>
                </v:rect>
                <v:shape id="Shape 8157" style="position:absolute;width:81153;height:43143;left:0;top:0;" coordsize="8115300,4314381" path="m8115300,0l8115300,4314381l0,4314381l0,0">
                  <v:stroke weight="0.5pt" endcap="flat" joinstyle="round" on="true" color="#898989"/>
                  <v:fill on="false" color="#000000" opacity="0"/>
                </v:shape>
              </v:group>
            </w:pict>
          </mc:Fallback>
        </mc:AlternateContent>
      </w:r>
    </w:p>
    <w:p w14:paraId="1E2E5711" w14:textId="77777777" w:rsidR="005E4852" w:rsidRDefault="00B934B2">
      <w:pPr>
        <w:spacing w:after="0" w:line="416" w:lineRule="auto"/>
        <w:ind w:right="13852"/>
      </w:pPr>
      <w:r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72CEFB78" w14:textId="77777777" w:rsidR="005E4852" w:rsidRDefault="00B934B2">
      <w:pPr>
        <w:pStyle w:val="Heading1"/>
        <w:ind w:left="-5" w:right="1485"/>
      </w:pPr>
      <w:r>
        <w:lastRenderedPageBreak/>
        <w:t>APPENDIX 2B</w:t>
      </w:r>
      <w:r>
        <w:rPr>
          <w:b w:val="0"/>
        </w:rPr>
        <w:t xml:space="preserve"> </w:t>
      </w:r>
    </w:p>
    <w:p w14:paraId="099211B3" w14:textId="77777777" w:rsidR="005E4852" w:rsidRDefault="00B934B2">
      <w:pPr>
        <w:spacing w:after="0"/>
        <w:ind w:left="-1"/>
      </w:pPr>
      <w:r>
        <w:rPr>
          <w:noProof/>
        </w:rPr>
        <mc:AlternateContent>
          <mc:Choice Requires="wpg">
            <w:drawing>
              <wp:inline distT="0" distB="0" distL="0" distR="0" wp14:anchorId="739B22E1" wp14:editId="44973F39">
                <wp:extent cx="8186293" cy="5175463"/>
                <wp:effectExtent l="0" t="0" r="0" b="0"/>
                <wp:docPr id="63121" name="Group 631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186293" cy="5175463"/>
                          <a:chOff x="0" y="0"/>
                          <a:chExt cx="8186293" cy="5175463"/>
                        </a:xfrm>
                      </wpg:grpSpPr>
                      <wps:wsp>
                        <wps:cNvPr id="8166" name="Rectangle 8166"/>
                        <wps:cNvSpPr/>
                        <wps:spPr>
                          <a:xfrm>
                            <a:off x="8135620" y="4951083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92E5EB1" w14:textId="77777777" w:rsidR="005E4852" w:rsidRDefault="00B934B2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69" name="Shape 8169"/>
                        <wps:cNvSpPr/>
                        <wps:spPr>
                          <a:xfrm>
                            <a:off x="662813" y="3931983"/>
                            <a:ext cx="725792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257923">
                                <a:moveTo>
                                  <a:pt x="0" y="0"/>
                                </a:moveTo>
                                <a:lnTo>
                                  <a:pt x="7257923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70" name="Shape 8170"/>
                        <wps:cNvSpPr/>
                        <wps:spPr>
                          <a:xfrm>
                            <a:off x="662813" y="3365056"/>
                            <a:ext cx="725792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257923">
                                <a:moveTo>
                                  <a:pt x="0" y="0"/>
                                </a:moveTo>
                                <a:lnTo>
                                  <a:pt x="7257923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71" name="Shape 8171"/>
                        <wps:cNvSpPr/>
                        <wps:spPr>
                          <a:xfrm>
                            <a:off x="662813" y="2799651"/>
                            <a:ext cx="725792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257923">
                                <a:moveTo>
                                  <a:pt x="0" y="0"/>
                                </a:moveTo>
                                <a:lnTo>
                                  <a:pt x="7257923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72" name="Shape 8172"/>
                        <wps:cNvSpPr/>
                        <wps:spPr>
                          <a:xfrm>
                            <a:off x="662813" y="2232724"/>
                            <a:ext cx="725792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257923">
                                <a:moveTo>
                                  <a:pt x="0" y="0"/>
                                </a:moveTo>
                                <a:lnTo>
                                  <a:pt x="7257923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73" name="Shape 8173"/>
                        <wps:cNvSpPr/>
                        <wps:spPr>
                          <a:xfrm>
                            <a:off x="662813" y="1667320"/>
                            <a:ext cx="725792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257923">
                                <a:moveTo>
                                  <a:pt x="0" y="0"/>
                                </a:moveTo>
                                <a:lnTo>
                                  <a:pt x="7257923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74" name="Shape 8174"/>
                        <wps:cNvSpPr/>
                        <wps:spPr>
                          <a:xfrm>
                            <a:off x="662813" y="1100391"/>
                            <a:ext cx="725792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257923">
                                <a:moveTo>
                                  <a:pt x="0" y="0"/>
                                </a:moveTo>
                                <a:lnTo>
                                  <a:pt x="7257923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75" name="Shape 8175"/>
                        <wps:cNvSpPr/>
                        <wps:spPr>
                          <a:xfrm>
                            <a:off x="662813" y="533971"/>
                            <a:ext cx="725792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257923">
                                <a:moveTo>
                                  <a:pt x="0" y="0"/>
                                </a:moveTo>
                                <a:lnTo>
                                  <a:pt x="7257923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76" name="Shape 8176"/>
                        <wps:cNvSpPr/>
                        <wps:spPr>
                          <a:xfrm>
                            <a:off x="662813" y="533971"/>
                            <a:ext cx="0" cy="39644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964432">
                                <a:moveTo>
                                  <a:pt x="0" y="396443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77" name="Shape 8177"/>
                        <wps:cNvSpPr/>
                        <wps:spPr>
                          <a:xfrm>
                            <a:off x="662813" y="4498404"/>
                            <a:ext cx="725792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257923">
                                <a:moveTo>
                                  <a:pt x="0" y="0"/>
                                </a:moveTo>
                                <a:lnTo>
                                  <a:pt x="7257923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78" name="Shape 8178"/>
                        <wps:cNvSpPr/>
                        <wps:spPr>
                          <a:xfrm>
                            <a:off x="739140" y="4379531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7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7"/>
                                </a:lnTo>
                                <a:lnTo>
                                  <a:pt x="4419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B9BD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79" name="Shape 8179"/>
                        <wps:cNvSpPr/>
                        <wps:spPr>
                          <a:xfrm>
                            <a:off x="739140" y="4379531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7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7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round/>
                          </a:ln>
                        </wps:spPr>
                        <wps:style>
                          <a:lnRef idx="1">
                            <a:srgbClr val="5B9BD5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80" name="Shape 8180"/>
                        <wps:cNvSpPr/>
                        <wps:spPr>
                          <a:xfrm>
                            <a:off x="1222248" y="3867468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lnTo>
                                  <a:pt x="4419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B9BD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81" name="Shape 8181"/>
                        <wps:cNvSpPr/>
                        <wps:spPr>
                          <a:xfrm>
                            <a:off x="1222248" y="3867468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round/>
                          </a:ln>
                        </wps:spPr>
                        <wps:style>
                          <a:lnRef idx="1">
                            <a:srgbClr val="5B9BD5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82" name="Shape 8182"/>
                        <wps:cNvSpPr/>
                        <wps:spPr>
                          <a:xfrm>
                            <a:off x="1827276" y="3440747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lnTo>
                                  <a:pt x="4419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B9BD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83" name="Shape 8183"/>
                        <wps:cNvSpPr/>
                        <wps:spPr>
                          <a:xfrm>
                            <a:off x="1827276" y="3440747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round/>
                          </a:ln>
                        </wps:spPr>
                        <wps:style>
                          <a:lnRef idx="1">
                            <a:srgbClr val="5B9BD5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84" name="Shape 8184"/>
                        <wps:cNvSpPr/>
                        <wps:spPr>
                          <a:xfrm>
                            <a:off x="3037332" y="2657412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lnTo>
                                  <a:pt x="4419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B9BD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85" name="Shape 8185"/>
                        <wps:cNvSpPr/>
                        <wps:spPr>
                          <a:xfrm>
                            <a:off x="3037332" y="2657412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round/>
                          </a:ln>
                        </wps:spPr>
                        <wps:style>
                          <a:lnRef idx="1">
                            <a:srgbClr val="5B9BD5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86" name="Shape 8186"/>
                        <wps:cNvSpPr/>
                        <wps:spPr>
                          <a:xfrm>
                            <a:off x="6665976" y="679451"/>
                            <a:ext cx="88392" cy="216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lnTo>
                                  <a:pt x="4419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B9BD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87" name="Shape 8187"/>
                        <wps:cNvSpPr/>
                        <wps:spPr>
                          <a:xfrm>
                            <a:off x="6665976" y="807275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round/>
                          </a:ln>
                        </wps:spPr>
                        <wps:style>
                          <a:lnRef idx="1">
                            <a:srgbClr val="5B9BD5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88" name="Shape 8188"/>
                        <wps:cNvSpPr/>
                        <wps:spPr>
                          <a:xfrm>
                            <a:off x="783844" y="764476"/>
                            <a:ext cx="5927217" cy="345173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27217" h="3451733">
                                <a:moveTo>
                                  <a:pt x="0" y="3451733"/>
                                </a:moveTo>
                                <a:lnTo>
                                  <a:pt x="5927217" y="0"/>
                                </a:lnTo>
                              </a:path>
                            </a:pathLst>
                          </a:custGeom>
                          <a:ln w="6350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189" name="Rectangle 8189"/>
                        <wps:cNvSpPr/>
                        <wps:spPr>
                          <a:xfrm>
                            <a:off x="3444367" y="629729"/>
                            <a:ext cx="1323332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64803E7" w14:textId="77777777" w:rsidR="005E4852" w:rsidRDefault="00B934B2">
                              <w:r>
                                <w:rPr>
                                  <w:sz w:val="20"/>
                                </w:rPr>
                                <w:t xml:space="preserve">y = 6.2192x + </w:t>
                              </w:r>
                              <w:r>
                                <w:rPr>
                                  <w:sz w:val="20"/>
                                </w:rPr>
                                <w:t>18.69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90" name="Rectangle 8190"/>
                        <wps:cNvSpPr/>
                        <wps:spPr>
                          <a:xfrm>
                            <a:off x="3650107" y="785177"/>
                            <a:ext cx="776233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B1E8DCD" w14:textId="5F77E934" w:rsidR="005E4852" w:rsidRDefault="00B934B2">
                              <w:r>
                                <w:rPr>
                                  <w:sz w:val="20"/>
                                </w:rPr>
                                <w:t>R² = 0.9</w:t>
                              </w:r>
                              <w:r w:rsidR="00F95A23">
                                <w:rPr>
                                  <w:sz w:val="20"/>
                                </w:rPr>
                                <w:t>90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91" name="Rectangle 8191"/>
                        <wps:cNvSpPr/>
                        <wps:spPr>
                          <a:xfrm>
                            <a:off x="480822" y="4440618"/>
                            <a:ext cx="85295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53FF6A4" w14:textId="77777777" w:rsidR="005E4852" w:rsidRDefault="00B934B2">
                              <w:r>
                                <w:rPr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92" name="Rectangle 8192"/>
                        <wps:cNvSpPr/>
                        <wps:spPr>
                          <a:xfrm>
                            <a:off x="416509" y="3873944"/>
                            <a:ext cx="170426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C2346B8" w14:textId="77777777" w:rsidR="005E4852" w:rsidRDefault="00B934B2">
                              <w:r>
                                <w:rPr>
                                  <w:sz w:val="20"/>
                                </w:rPr>
                                <w:t>5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93" name="Rectangle 8193"/>
                        <wps:cNvSpPr/>
                        <wps:spPr>
                          <a:xfrm>
                            <a:off x="351892" y="3307652"/>
                            <a:ext cx="257399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3EDEC62" w14:textId="77777777" w:rsidR="005E4852" w:rsidRDefault="00B934B2">
                              <w:r>
                                <w:rPr>
                                  <w:sz w:val="2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94" name="Rectangle 8194"/>
                        <wps:cNvSpPr/>
                        <wps:spPr>
                          <a:xfrm>
                            <a:off x="351892" y="2741105"/>
                            <a:ext cx="257399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3329FAA" w14:textId="77777777" w:rsidR="005E4852" w:rsidRDefault="00B934B2">
                              <w:r>
                                <w:rPr>
                                  <w:sz w:val="20"/>
                                </w:rPr>
                                <w:t>15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95" name="Rectangle 8195"/>
                        <wps:cNvSpPr/>
                        <wps:spPr>
                          <a:xfrm>
                            <a:off x="351892" y="2174684"/>
                            <a:ext cx="257399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F43D20E" w14:textId="77777777" w:rsidR="005E4852" w:rsidRDefault="00B934B2">
                              <w:r>
                                <w:rPr>
                                  <w:sz w:val="20"/>
                                </w:rPr>
                                <w:t>2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96" name="Rectangle 8196"/>
                        <wps:cNvSpPr/>
                        <wps:spPr>
                          <a:xfrm>
                            <a:off x="351892" y="1608137"/>
                            <a:ext cx="257399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A34D863" w14:textId="77777777" w:rsidR="005E4852" w:rsidRDefault="00B934B2">
                              <w:r>
                                <w:rPr>
                                  <w:sz w:val="20"/>
                                </w:rPr>
                                <w:t>25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97" name="Rectangle 8197"/>
                        <wps:cNvSpPr/>
                        <wps:spPr>
                          <a:xfrm>
                            <a:off x="351892" y="1041844"/>
                            <a:ext cx="257399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00CF14B" w14:textId="77777777" w:rsidR="005E4852" w:rsidRDefault="00B934B2">
                              <w:r>
                                <w:rPr>
                                  <w:sz w:val="20"/>
                                </w:rPr>
                                <w:t>3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98" name="Rectangle 8198"/>
                        <wps:cNvSpPr/>
                        <wps:spPr>
                          <a:xfrm>
                            <a:off x="351892" y="474941"/>
                            <a:ext cx="257682" cy="1717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A73B2A4" w14:textId="77777777" w:rsidR="005E4852" w:rsidRDefault="00B934B2">
                              <w:r>
                                <w:rPr>
                                  <w:sz w:val="20"/>
                                </w:rPr>
                                <w:t>35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99" name="Rectangle 8199"/>
                        <wps:cNvSpPr/>
                        <wps:spPr>
                          <a:xfrm>
                            <a:off x="630784" y="4605845"/>
                            <a:ext cx="85295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554BC79" w14:textId="77777777" w:rsidR="005E4852" w:rsidRDefault="00B934B2">
                              <w:r>
                                <w:rPr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00" name="Rectangle 8200"/>
                        <wps:cNvSpPr/>
                        <wps:spPr>
                          <a:xfrm>
                            <a:off x="1808480" y="4605845"/>
                            <a:ext cx="170426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3553402" w14:textId="77777777" w:rsidR="005E4852" w:rsidRDefault="00B934B2">
                              <w:r>
                                <w:rPr>
                                  <w:sz w:val="20"/>
                                </w:rPr>
                                <w:t>1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01" name="Rectangle 8201"/>
                        <wps:cNvSpPr/>
                        <wps:spPr>
                          <a:xfrm>
                            <a:off x="3018282" y="4605845"/>
                            <a:ext cx="170426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82CBC81" w14:textId="77777777" w:rsidR="005E4852" w:rsidRDefault="00B934B2">
                              <w:r>
                                <w:rPr>
                                  <w:sz w:val="20"/>
                                </w:rPr>
                                <w:t>2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02" name="Rectangle 8202"/>
                        <wps:cNvSpPr/>
                        <wps:spPr>
                          <a:xfrm>
                            <a:off x="4228084" y="4605845"/>
                            <a:ext cx="170426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0E61098" w14:textId="77777777" w:rsidR="005E4852" w:rsidRDefault="00B934B2">
                              <w:r>
                                <w:rPr>
                                  <w:sz w:val="20"/>
                                </w:rPr>
                                <w:t>3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03" name="Rectangle 8203"/>
                        <wps:cNvSpPr/>
                        <wps:spPr>
                          <a:xfrm>
                            <a:off x="5437759" y="4605845"/>
                            <a:ext cx="170426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ACCF27F" w14:textId="77777777" w:rsidR="005E4852" w:rsidRDefault="00B934B2">
                              <w:r>
                                <w:rPr>
                                  <w:sz w:val="20"/>
                                </w:rPr>
                                <w:t>4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04" name="Rectangle 8204"/>
                        <wps:cNvSpPr/>
                        <wps:spPr>
                          <a:xfrm>
                            <a:off x="6647815" y="4605845"/>
                            <a:ext cx="170426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B9846C6" w14:textId="77777777" w:rsidR="005E4852" w:rsidRDefault="00B934B2">
                              <w:r>
                                <w:rPr>
                                  <w:sz w:val="20"/>
                                </w:rPr>
                                <w:t>5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05" name="Rectangle 8205"/>
                        <wps:cNvSpPr/>
                        <wps:spPr>
                          <a:xfrm>
                            <a:off x="7857618" y="4605845"/>
                            <a:ext cx="170426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880CAC8" w14:textId="77777777" w:rsidR="005E4852" w:rsidRDefault="00B934B2">
                              <w:r>
                                <w:rPr>
                                  <w:sz w:val="20"/>
                                </w:rPr>
                                <w:t>6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06" name="Rectangle 8206"/>
                        <wps:cNvSpPr/>
                        <wps:spPr>
                          <a:xfrm rot="-5399999">
                            <a:off x="-145632" y="2329551"/>
                            <a:ext cx="831582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F7382C8" w14:textId="77777777" w:rsidR="005E4852" w:rsidRDefault="00B934B2">
                              <w:r>
                                <w:rPr>
                                  <w:b/>
                                  <w:sz w:val="20"/>
                                </w:rPr>
                                <w:t>Absorbanc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07" name="Rectangle 8207"/>
                        <wps:cNvSpPr/>
                        <wps:spPr>
                          <a:xfrm>
                            <a:off x="3759835" y="4798759"/>
                            <a:ext cx="1414851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8DBF476" w14:textId="77777777" w:rsidR="005E4852" w:rsidRDefault="00B934B2">
                              <w:r>
                                <w:rPr>
                                  <w:b/>
                                  <w:sz w:val="20"/>
                                </w:rPr>
                                <w:t>Concentration (ppb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08" name="Rectangle 8208"/>
                        <wps:cNvSpPr/>
                        <wps:spPr>
                          <a:xfrm>
                            <a:off x="2422398" y="141668"/>
                            <a:ext cx="2572770" cy="309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E187207" w14:textId="77777777" w:rsidR="005E4852" w:rsidRDefault="00B934B2">
                              <w:r>
                                <w:rPr>
                                  <w:b/>
                                  <w:sz w:val="36"/>
                                </w:rPr>
                                <w:t xml:space="preserve">Calibration Curve of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09" name="Rectangle 8209"/>
                        <wps:cNvSpPr/>
                        <wps:spPr>
                          <a:xfrm>
                            <a:off x="4357878" y="141668"/>
                            <a:ext cx="1788048" cy="309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723D9C1" w14:textId="77777777" w:rsidR="005E4852" w:rsidRDefault="00B934B2">
                              <w:r>
                                <w:rPr>
                                  <w:b/>
                                  <w:sz w:val="36"/>
                                </w:rPr>
                                <w:t>Cadmium (Cd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10" name="Shape 8210"/>
                        <wps:cNvSpPr/>
                        <wps:spPr>
                          <a:xfrm>
                            <a:off x="0" y="0"/>
                            <a:ext cx="8124825" cy="508588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24825" h="5085881">
                                <a:moveTo>
                                  <a:pt x="8124825" y="0"/>
                                </a:moveTo>
                                <a:lnTo>
                                  <a:pt x="8124825" y="5085881"/>
                                </a:lnTo>
                                <a:lnTo>
                                  <a:pt x="0" y="508588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group w14:anchorId="739B22E1" id="Group 63121" o:spid="_x0000_s1069" style="width:644.6pt;height:407.5pt;mso-position-horizontal-relative:char;mso-position-vertical-relative:line" coordsize="81862,517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">
                <v:rect id="Rectangle 8166" o:spid="_x0000_s1070" style="position:absolute;left:81356;top:49510;width:506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" filled="f" stroked="f">
                  <v:textbox inset="0,0,0,0">
                    <w:txbxContent>
                      <w:p w14:paraId="492E5EB1" w14:textId="77777777" w:rsidR="005E4852" w:rsidRDefault="00000000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8169" o:spid="_x0000_s1071" style="position:absolute;left:6628;top:39319;width:72579;height:0;visibility:visible;mso-wrap-style:square;v-text-anchor:top" coordsize="725792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" path="m,l7257923,e" filled="f" strokecolor="#898989" strokeweight=".5pt">
                  <v:path arrowok="t" textboxrect="0,0,7257923,0"/>
                </v:shape>
                <v:shape id="Shape 8170" o:spid="_x0000_s1072" style="position:absolute;left:6628;top:33650;width:72579;height:0;visibility:visible;mso-wrap-style:square;v-text-anchor:top" coordsize="725792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" path="m,l7257923,e" filled="f" strokecolor="#898989" strokeweight=".5pt">
                  <v:path arrowok="t" textboxrect="0,0,7257923,0"/>
                </v:shape>
                <v:shape id="Shape 8171" o:spid="_x0000_s1073" style="position:absolute;left:6628;top:27996;width:72579;height:0;visibility:visible;mso-wrap-style:square;v-text-anchor:top" coordsize="725792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" path="m,l7257923,e" filled="f" strokecolor="#898989" strokeweight=".5pt">
                  <v:path arrowok="t" textboxrect="0,0,7257923,0"/>
                </v:shape>
                <v:shape id="Shape 8172" o:spid="_x0000_s1074" style="position:absolute;left:6628;top:22327;width:72579;height:0;visibility:visible;mso-wrap-style:square;v-text-anchor:top" coordsize="725792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" path="m,l7257923,e" filled="f" strokecolor="#898989" strokeweight=".5pt">
                  <v:path arrowok="t" textboxrect="0,0,7257923,0"/>
                </v:shape>
                <v:shape id="Shape 8173" o:spid="_x0000_s1075" style="position:absolute;left:6628;top:16673;width:72579;height:0;visibility:visible;mso-wrap-style:square;v-text-anchor:top" coordsize="725792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" path="m,l7257923,e" filled="f" strokecolor="#898989" strokeweight=".5pt">
                  <v:path arrowok="t" textboxrect="0,0,7257923,0"/>
                </v:shape>
                <v:shape id="Shape 8174" o:spid="_x0000_s1076" style="position:absolute;left:6628;top:11003;width:72579;height:0;visibility:visible;mso-wrap-style:square;v-text-anchor:top" coordsize="725792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" path="m,l7257923,e" filled="f" strokecolor="#898989" strokeweight=".5pt">
                  <v:path arrowok="t" textboxrect="0,0,7257923,0"/>
                </v:shape>
                <v:shape id="Shape 8175" o:spid="_x0000_s1077" style="position:absolute;left:6628;top:5339;width:72579;height:0;visibility:visible;mso-wrap-style:square;v-text-anchor:top" coordsize="725792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" path="m,l7257923,e" filled="f" strokecolor="#898989" strokeweight=".5pt">
                  <v:path arrowok="t" textboxrect="0,0,7257923,0"/>
                </v:shape>
                <v:shape id="Shape 8176" o:spid="_x0000_s1078" style="position:absolute;left:6628;top:5339;width:0;height:39645;visibility:visible;mso-wrap-style:square;v-text-anchor:top" coordsize="0,39644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" path="m,3964432l,e" filled="f" strokecolor="#898989" strokeweight=".5pt">
                  <v:path arrowok="t" textboxrect="0,0,0,3964432"/>
                </v:shape>
                <v:shape id="Shape 8177" o:spid="_x0000_s1079" style="position:absolute;left:6628;top:44984;width:72579;height:0;visibility:visible;mso-wrap-style:square;v-text-anchor:top" coordsize="725792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" path="m,l7257923,e" filled="f" strokecolor="#898989" strokeweight=".5pt">
                  <v:path arrowok="t" textboxrect="0,0,7257923,0"/>
                </v:shape>
                <v:shape id="Shape 8178" o:spid="_x0000_s1080" style="position:absolute;left:7391;top:43795;width:884;height:884;visibility:visible;mso-wrap-style:square;v-text-anchor:top" coordsize="88392,88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" path="m44196,l88392,44197,44196,88392,,44197,44196,xe" fillcolor="#5b9bd5" stroked="f" strokeweight="0">
                  <v:path arrowok="t" textboxrect="0,0,88392,88392"/>
                </v:shape>
                <v:shape id="Shape 8179" o:spid="_x0000_s1081" style="position:absolute;left:7391;top:43795;width:884;height:884;visibility:visible;mso-wrap-style:square;v-text-anchor:top" coordsize="88392,88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" path="m44196,l88392,44197,44196,88392,,44197,44196,xe" filled="f" strokecolor="#5b9bd5" strokeweight=".48pt">
                  <v:path arrowok="t" textboxrect="0,0,88392,88392"/>
                </v:shape>
                <v:shape id="Shape 8180" o:spid="_x0000_s1082" style="position:absolute;left:12222;top:38674;width:884;height:884;visibility:visible;mso-wrap-style:square;v-text-anchor:top" coordsize="88392,88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" path="m44196,l88392,44196,44196,88392,,44196,44196,xe" fillcolor="#5b9bd5" stroked="f" strokeweight="0">
                  <v:path arrowok="t" textboxrect="0,0,88392,88392"/>
                </v:shape>
                <v:shape id="Shape 8181" o:spid="_x0000_s1083" style="position:absolute;left:12222;top:38674;width:884;height:884;visibility:visible;mso-wrap-style:square;v-text-anchor:top" coordsize="88392,88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" path="m44196,l88392,44196,44196,88392,,44196,44196,xe" filled="f" strokecolor="#5b9bd5" strokeweight=".48pt">
                  <v:path arrowok="t" textboxrect="0,0,88392,88392"/>
                </v:shape>
                <v:shape id="Shape 8182" o:spid="_x0000_s1084" style="position:absolute;left:18272;top:34407;width:884;height:884;visibility:visible;mso-wrap-style:square;v-text-anchor:top" coordsize="88392,88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" path="m44196,l88392,44196,44196,88392,,44196,44196,xe" fillcolor="#5b9bd5" stroked="f" strokeweight="0">
                  <v:path arrowok="t" textboxrect="0,0,88392,88392"/>
                </v:shape>
                <v:shape id="Shape 8183" o:spid="_x0000_s1085" style="position:absolute;left:18272;top:34407;width:884;height:884;visibility:visible;mso-wrap-style:square;v-text-anchor:top" coordsize="88392,88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" path="m44196,l88392,44196,44196,88392,,44196,44196,xe" filled="f" strokecolor="#5b9bd5" strokeweight=".48pt">
                  <v:path arrowok="t" textboxrect="0,0,88392,88392"/>
                </v:shape>
                <v:shape id="Shape 8184" o:spid="_x0000_s1086" style="position:absolute;left:30373;top:26574;width:884;height:884;visibility:visible;mso-wrap-style:square;v-text-anchor:top" coordsize="88392,88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" path="m44196,l88392,44196,44196,88392,,44196,44196,xe" fillcolor="#5b9bd5" stroked="f" strokeweight="0">
                  <v:path arrowok="t" textboxrect="0,0,88392,88392"/>
                </v:shape>
                <v:shape id="Shape 8185" o:spid="_x0000_s1087" style="position:absolute;left:30373;top:26574;width:884;height:884;visibility:visible;mso-wrap-style:square;v-text-anchor:top" coordsize="88392,88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" path="m44196,l88392,44196,44196,88392,,44196,44196,xe" filled="f" strokecolor="#5b9bd5" strokeweight=".48pt">
                  <v:path arrowok="t" textboxrect="0,0,88392,88392"/>
                </v:shape>
                <v:shape id="Shape 8186" o:spid="_x0000_s1088" style="position:absolute;left:66659;top:6794;width:884;height:2161;visibility:visible;mso-wrap-style:square;v-text-anchor:top" coordsize="88392,88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" path="m44196,l88392,44196,44196,88392,,44196,44196,xe" fillcolor="#5b9bd5" stroked="f" strokeweight="0">
                  <v:path arrowok="t" textboxrect="0,0,88392,88392"/>
                </v:shape>
                <v:shape id="Shape 8187" o:spid="_x0000_s1089" style="position:absolute;left:66659;top:8072;width:884;height:884;visibility:visible;mso-wrap-style:square;v-text-anchor:top" coordsize="88392,88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" path="m44196,l88392,44196,44196,88392,,44196,44196,xe" filled="f" strokecolor="#5b9bd5" strokeweight=".48pt">
                  <v:path arrowok="t" textboxrect="0,0,88392,88392"/>
                </v:shape>
                <v:shape id="Shape 8188" o:spid="_x0000_s1090" style="position:absolute;left:7838;top:7644;width:59272;height:34518;visibility:visible;mso-wrap-style:square;v-text-anchor:top" coordsize="5927217,34517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" path="m,3451733l5927217,e" filled="f" strokeweight=".5pt">
                  <v:stroke endcap="round"/>
                  <v:path arrowok="t" textboxrect="0,0,5927217,3451733"/>
                </v:shape>
                <v:rect id="Rectangle 8189" o:spid="_x0000_s1091" style="position:absolute;left:34443;top:6297;width:13233;height:17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" filled="f" stroked="f">
                  <v:textbox inset="0,0,0,0">
                    <w:txbxContent>
                      <w:p w14:paraId="264803E7" w14:textId="77777777" w:rsidR="005E4852" w:rsidRDefault="00000000">
                        <w:r>
                          <w:rPr>
                            <w:sz w:val="20"/>
                          </w:rPr>
                          <w:t>y = 6.2192x + 18.69</w:t>
                        </w:r>
                      </w:p>
                    </w:txbxContent>
                  </v:textbox>
                </v:rect>
                <v:rect id="Rectangle 8190" o:spid="_x0000_s1092" style="position:absolute;left:36501;top:7851;width:7762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" filled="f" stroked="f">
                  <v:textbox inset="0,0,0,0">
                    <w:txbxContent>
                      <w:p w14:paraId="7B1E8DCD" w14:textId="5F77E934" w:rsidR="005E4852" w:rsidRDefault="00000000">
                        <w:r>
                          <w:rPr>
                            <w:sz w:val="20"/>
                          </w:rPr>
                          <w:t>R² = 0.9</w:t>
                        </w:r>
                        <w:r w:rsidR="00F95A23">
                          <w:rPr>
                            <w:sz w:val="20"/>
                          </w:rPr>
                          <w:t>903</w:t>
                        </w:r>
                      </w:p>
                    </w:txbxContent>
                  </v:textbox>
                </v:rect>
                <v:rect id="Rectangle 8191" o:spid="_x0000_s1093" style="position:absolute;left:4808;top:44406;width:853;height:17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" filled="f" stroked="f">
                  <v:textbox inset="0,0,0,0">
                    <w:txbxContent>
                      <w:p w14:paraId="653FF6A4" w14:textId="77777777" w:rsidR="005E4852" w:rsidRDefault="00000000">
                        <w:r>
                          <w:rPr>
                            <w:sz w:val="20"/>
                          </w:rPr>
                          <w:t>0</w:t>
                        </w:r>
                      </w:p>
                    </w:txbxContent>
                  </v:textbox>
                </v:rect>
                <v:rect id="Rectangle 8192" o:spid="_x0000_s1094" style="position:absolute;left:4165;top:38739;width:1704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" filled="f" stroked="f">
                  <v:textbox inset="0,0,0,0">
                    <w:txbxContent>
                      <w:p w14:paraId="4C2346B8" w14:textId="77777777" w:rsidR="005E4852" w:rsidRDefault="00000000">
                        <w:r>
                          <w:rPr>
                            <w:sz w:val="20"/>
                          </w:rPr>
                          <w:t>50</w:t>
                        </w:r>
                      </w:p>
                    </w:txbxContent>
                  </v:textbox>
                </v:rect>
                <v:rect id="Rectangle 8193" o:spid="_x0000_s1095" style="position:absolute;left:3518;top:33076;width:2574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" filled="f" stroked="f">
                  <v:textbox inset="0,0,0,0">
                    <w:txbxContent>
                      <w:p w14:paraId="03EDEC62" w14:textId="77777777" w:rsidR="005E4852" w:rsidRDefault="00000000">
                        <w:r>
                          <w:rPr>
                            <w:sz w:val="20"/>
                          </w:rPr>
                          <w:t>100</w:t>
                        </w:r>
                      </w:p>
                    </w:txbxContent>
                  </v:textbox>
                </v:rect>
                <v:rect id="Rectangle 8194" o:spid="_x0000_s1096" style="position:absolute;left:3518;top:27411;width:2574;height:17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" filled="f" stroked="f">
                  <v:textbox inset="0,0,0,0">
                    <w:txbxContent>
                      <w:p w14:paraId="53329FAA" w14:textId="77777777" w:rsidR="005E4852" w:rsidRDefault="00000000">
                        <w:r>
                          <w:rPr>
                            <w:sz w:val="20"/>
                          </w:rPr>
                          <w:t>150</w:t>
                        </w:r>
                      </w:p>
                    </w:txbxContent>
                  </v:textbox>
                </v:rect>
                <v:rect id="Rectangle 8195" o:spid="_x0000_s1097" style="position:absolute;left:3518;top:21746;width:2574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" filled="f" stroked="f">
                  <v:textbox inset="0,0,0,0">
                    <w:txbxContent>
                      <w:p w14:paraId="7F43D20E" w14:textId="77777777" w:rsidR="005E4852" w:rsidRDefault="00000000">
                        <w:r>
                          <w:rPr>
                            <w:sz w:val="20"/>
                          </w:rPr>
                          <w:t>200</w:t>
                        </w:r>
                      </w:p>
                    </w:txbxContent>
                  </v:textbox>
                </v:rect>
                <v:rect id="Rectangle 8196" o:spid="_x0000_s1098" style="position:absolute;left:3518;top:16081;width:2574;height:17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" filled="f" stroked="f">
                  <v:textbox inset="0,0,0,0">
                    <w:txbxContent>
                      <w:p w14:paraId="5A34D863" w14:textId="77777777" w:rsidR="005E4852" w:rsidRDefault="00000000">
                        <w:r>
                          <w:rPr>
                            <w:sz w:val="20"/>
                          </w:rPr>
                          <w:t>250</w:t>
                        </w:r>
                      </w:p>
                    </w:txbxContent>
                  </v:textbox>
                </v:rect>
                <v:rect id="Rectangle 8197" o:spid="_x0000_s1099" style="position:absolute;left:3518;top:10418;width:2574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" filled="f" stroked="f">
                  <v:textbox inset="0,0,0,0">
                    <w:txbxContent>
                      <w:p w14:paraId="100CF14B" w14:textId="77777777" w:rsidR="005E4852" w:rsidRDefault="00000000">
                        <w:r>
                          <w:rPr>
                            <w:sz w:val="20"/>
                          </w:rPr>
                          <w:t>300</w:t>
                        </w:r>
                      </w:p>
                    </w:txbxContent>
                  </v:textbox>
                </v:rect>
                <v:rect id="Rectangle 8198" o:spid="_x0000_s1100" style="position:absolute;left:3518;top:4749;width:2577;height:17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" filled="f" stroked="f">
                  <v:textbox inset="0,0,0,0">
                    <w:txbxContent>
                      <w:p w14:paraId="7A73B2A4" w14:textId="77777777" w:rsidR="005E4852" w:rsidRDefault="00000000">
                        <w:r>
                          <w:rPr>
                            <w:sz w:val="20"/>
                          </w:rPr>
                          <w:t>350</w:t>
                        </w:r>
                      </w:p>
                    </w:txbxContent>
                  </v:textbox>
                </v:rect>
                <v:rect id="Rectangle 8199" o:spid="_x0000_s1101" style="position:absolute;left:6307;top:46058;width:853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" filled="f" stroked="f">
                  <v:textbox inset="0,0,0,0">
                    <w:txbxContent>
                      <w:p w14:paraId="6554BC79" w14:textId="77777777" w:rsidR="005E4852" w:rsidRDefault="00000000">
                        <w:r>
                          <w:rPr>
                            <w:sz w:val="20"/>
                          </w:rPr>
                          <w:t>0</w:t>
                        </w:r>
                      </w:p>
                    </w:txbxContent>
                  </v:textbox>
                </v:rect>
                <v:rect id="Rectangle 8200" o:spid="_x0000_s1102" style="position:absolute;left:18084;top:46058;width:1705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" filled="f" stroked="f">
                  <v:textbox inset="0,0,0,0">
                    <w:txbxContent>
                      <w:p w14:paraId="73553402" w14:textId="77777777" w:rsidR="005E4852" w:rsidRDefault="00000000">
                        <w:r>
                          <w:rPr>
                            <w:sz w:val="20"/>
                          </w:rPr>
                          <w:t>10</w:t>
                        </w:r>
                      </w:p>
                    </w:txbxContent>
                  </v:textbox>
                </v:rect>
                <v:rect id="Rectangle 8201" o:spid="_x0000_s1103" style="position:absolute;left:30182;top:46058;width:1705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" filled="f" stroked="f">
                  <v:textbox inset="0,0,0,0">
                    <w:txbxContent>
                      <w:p w14:paraId="282CBC81" w14:textId="77777777" w:rsidR="005E4852" w:rsidRDefault="00000000">
                        <w:r>
                          <w:rPr>
                            <w:sz w:val="20"/>
                          </w:rPr>
                          <w:t>20</w:t>
                        </w:r>
                      </w:p>
                    </w:txbxContent>
                  </v:textbox>
                </v:rect>
                <v:rect id="Rectangle 8202" o:spid="_x0000_s1104" style="position:absolute;left:42280;top:46058;width:1705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" filled="f" stroked="f">
                  <v:textbox inset="0,0,0,0">
                    <w:txbxContent>
                      <w:p w14:paraId="10E61098" w14:textId="77777777" w:rsidR="005E4852" w:rsidRDefault="00000000">
                        <w:r>
                          <w:rPr>
                            <w:sz w:val="20"/>
                          </w:rPr>
                          <w:t>30</w:t>
                        </w:r>
                      </w:p>
                    </w:txbxContent>
                  </v:textbox>
                </v:rect>
                <v:rect id="Rectangle 8203" o:spid="_x0000_s1105" style="position:absolute;left:54377;top:46058;width:1704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" filled="f" stroked="f">
                  <v:textbox inset="0,0,0,0">
                    <w:txbxContent>
                      <w:p w14:paraId="4ACCF27F" w14:textId="77777777" w:rsidR="005E4852" w:rsidRDefault="00000000">
                        <w:r>
                          <w:rPr>
                            <w:sz w:val="20"/>
                          </w:rPr>
                          <w:t>40</w:t>
                        </w:r>
                      </w:p>
                    </w:txbxContent>
                  </v:textbox>
                </v:rect>
                <v:rect id="Rectangle 8204" o:spid="_x0000_s1106" style="position:absolute;left:66478;top:46058;width:1704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" filled="f" stroked="f">
                  <v:textbox inset="0,0,0,0">
                    <w:txbxContent>
                      <w:p w14:paraId="4B9846C6" w14:textId="77777777" w:rsidR="005E4852" w:rsidRDefault="00000000">
                        <w:r>
                          <w:rPr>
                            <w:sz w:val="20"/>
                          </w:rPr>
                          <w:t>50</w:t>
                        </w:r>
                      </w:p>
                    </w:txbxContent>
                  </v:textbox>
                </v:rect>
                <v:rect id="Rectangle 8205" o:spid="_x0000_s1107" style="position:absolute;left:78576;top:46058;width:1704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" filled="f" stroked="f">
                  <v:textbox inset="0,0,0,0">
                    <w:txbxContent>
                      <w:p w14:paraId="4880CAC8" w14:textId="77777777" w:rsidR="005E4852" w:rsidRDefault="00000000">
                        <w:r>
                          <w:rPr>
                            <w:sz w:val="20"/>
                          </w:rPr>
                          <w:t>60</w:t>
                        </w:r>
                      </w:p>
                    </w:txbxContent>
                  </v:textbox>
                </v:rect>
                <v:rect id="Rectangle 8206" o:spid="_x0000_s1108" style="position:absolute;left:-1457;top:23295;width:8316;height:171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" filled="f" stroked="f">
                  <v:textbox inset="0,0,0,0">
                    <w:txbxContent>
                      <w:p w14:paraId="0F7382C8" w14:textId="77777777" w:rsidR="005E4852" w:rsidRDefault="00000000">
                        <w:r>
                          <w:rPr>
                            <w:b/>
                            <w:sz w:val="20"/>
                          </w:rPr>
                          <w:t>Absorbance</w:t>
                        </w:r>
                      </w:p>
                    </w:txbxContent>
                  </v:textbox>
                </v:rect>
                <v:rect id="Rectangle 8207" o:spid="_x0000_s1109" style="position:absolute;left:37598;top:47987;width:14148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" filled="f" stroked="f">
                  <v:textbox inset="0,0,0,0">
                    <w:txbxContent>
                      <w:p w14:paraId="38DBF476" w14:textId="77777777" w:rsidR="005E4852" w:rsidRDefault="00000000">
                        <w:r>
                          <w:rPr>
                            <w:b/>
                            <w:sz w:val="20"/>
                          </w:rPr>
                          <w:t>Concentration (ppb)</w:t>
                        </w:r>
                      </w:p>
                    </w:txbxContent>
                  </v:textbox>
                </v:rect>
                <v:rect id="Rectangle 8208" o:spid="_x0000_s1110" style="position:absolute;left:24223;top:1416;width:25728;height:30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" filled="f" stroked="f">
                  <v:textbox inset="0,0,0,0">
                    <w:txbxContent>
                      <w:p w14:paraId="0E187207" w14:textId="77777777" w:rsidR="005E4852" w:rsidRDefault="00000000">
                        <w:r>
                          <w:rPr>
                            <w:b/>
                            <w:sz w:val="36"/>
                          </w:rPr>
                          <w:t xml:space="preserve">Calibration Curve of </w:t>
                        </w:r>
                      </w:p>
                    </w:txbxContent>
                  </v:textbox>
                </v:rect>
                <v:rect id="Rectangle 8209" o:spid="_x0000_s1111" style="position:absolute;left:43578;top:1416;width:17881;height:30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" filled="f" stroked="f">
                  <v:textbox inset="0,0,0,0">
                    <w:txbxContent>
                      <w:p w14:paraId="2723D9C1" w14:textId="77777777" w:rsidR="005E4852" w:rsidRDefault="00000000">
                        <w:r>
                          <w:rPr>
                            <w:b/>
                            <w:sz w:val="36"/>
                          </w:rPr>
                          <w:t>Cadmium (Cd)</w:t>
                        </w:r>
                      </w:p>
                    </w:txbxContent>
                  </v:textbox>
                </v:rect>
                <v:shape id="Shape 8210" o:spid="_x0000_s1112" style="position:absolute;width:81248;height:50858;visibility:visible;mso-wrap-style:square;v-text-anchor:top" coordsize="8124825,50858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" path="m8124825,r,5085881l,5085881,,e" filled="f" strokecolor="#898989" strokeweight=".5pt">
                  <v:path arrowok="t" textboxrect="0,0,8124825,5085881"/>
                </v:shape>
                <w10:anchorlock/>
              </v:group>
            </w:pict>
          </mc:Fallback>
        </mc:AlternateContent>
      </w:r>
    </w:p>
    <w:p w14:paraId="43BDB11B" w14:textId="77777777" w:rsidR="005E4852" w:rsidRDefault="00B934B2">
      <w:pPr>
        <w:pStyle w:val="Heading1"/>
        <w:ind w:left="-5" w:right="1485"/>
      </w:pPr>
      <w:r>
        <w:lastRenderedPageBreak/>
        <w:t xml:space="preserve">APPENDIX 2C </w:t>
      </w:r>
    </w:p>
    <w:p w14:paraId="5F4031AC" w14:textId="77777777" w:rsidR="005E4852" w:rsidRDefault="00B934B2">
      <w:pPr>
        <w:spacing w:after="152"/>
        <w:ind w:left="-1"/>
      </w:pPr>
      <w:r>
        <w:rPr>
          <w:noProof/>
        </w:rPr>
        <mc:AlternateContent>
          <mc:Choice Requires="wpg">
            <w:drawing>
              <wp:inline distT="0" distB="0" distL="0" distR="0" wp14:anchorId="1540DC0B" wp14:editId="744643BF">
                <wp:extent cx="8155432" cy="4472140"/>
                <wp:effectExtent l="0" t="0" r="0" b="0"/>
                <wp:docPr id="56733" name="Group 567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155432" cy="4472140"/>
                          <a:chOff x="0" y="0"/>
                          <a:chExt cx="8155432" cy="4472140"/>
                        </a:xfrm>
                      </wpg:grpSpPr>
                      <wps:wsp>
                        <wps:cNvPr id="8219" name="Rectangle 8219"/>
                        <wps:cNvSpPr/>
                        <wps:spPr>
                          <a:xfrm>
                            <a:off x="8117332" y="4303433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3BA4E0C" w14:textId="77777777" w:rsidR="005E4852" w:rsidRDefault="00B934B2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24" name="Shape 8224"/>
                        <wps:cNvSpPr/>
                        <wps:spPr>
                          <a:xfrm>
                            <a:off x="766064" y="4095814"/>
                            <a:ext cx="714514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45147">
                                <a:moveTo>
                                  <a:pt x="0" y="0"/>
                                </a:moveTo>
                                <a:lnTo>
                                  <a:pt x="714514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25" name="Shape 8225"/>
                        <wps:cNvSpPr/>
                        <wps:spPr>
                          <a:xfrm>
                            <a:off x="766064" y="3304095"/>
                            <a:ext cx="714514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45147">
                                <a:moveTo>
                                  <a:pt x="0" y="0"/>
                                </a:moveTo>
                                <a:lnTo>
                                  <a:pt x="714514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26" name="Shape 8226"/>
                        <wps:cNvSpPr/>
                        <wps:spPr>
                          <a:xfrm>
                            <a:off x="766064" y="2907856"/>
                            <a:ext cx="714514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45147">
                                <a:moveTo>
                                  <a:pt x="0" y="0"/>
                                </a:moveTo>
                                <a:lnTo>
                                  <a:pt x="714514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27" name="Shape 8227"/>
                        <wps:cNvSpPr/>
                        <wps:spPr>
                          <a:xfrm>
                            <a:off x="766064" y="2513139"/>
                            <a:ext cx="714514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45147">
                                <a:moveTo>
                                  <a:pt x="0" y="0"/>
                                </a:moveTo>
                                <a:lnTo>
                                  <a:pt x="714514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28" name="Shape 8228"/>
                        <wps:cNvSpPr/>
                        <wps:spPr>
                          <a:xfrm>
                            <a:off x="766064" y="2116900"/>
                            <a:ext cx="714514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45147">
                                <a:moveTo>
                                  <a:pt x="0" y="0"/>
                                </a:moveTo>
                                <a:lnTo>
                                  <a:pt x="714514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29" name="Shape 8229"/>
                        <wps:cNvSpPr/>
                        <wps:spPr>
                          <a:xfrm>
                            <a:off x="766064" y="1720659"/>
                            <a:ext cx="714514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45147">
                                <a:moveTo>
                                  <a:pt x="0" y="0"/>
                                </a:moveTo>
                                <a:lnTo>
                                  <a:pt x="714514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30" name="Shape 8230"/>
                        <wps:cNvSpPr/>
                        <wps:spPr>
                          <a:xfrm>
                            <a:off x="766064" y="1325943"/>
                            <a:ext cx="714514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45147">
                                <a:moveTo>
                                  <a:pt x="0" y="0"/>
                                </a:moveTo>
                                <a:lnTo>
                                  <a:pt x="714514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31" name="Shape 8231"/>
                        <wps:cNvSpPr/>
                        <wps:spPr>
                          <a:xfrm>
                            <a:off x="766064" y="929703"/>
                            <a:ext cx="714514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45147">
                                <a:moveTo>
                                  <a:pt x="0" y="0"/>
                                </a:moveTo>
                                <a:lnTo>
                                  <a:pt x="714514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32" name="Shape 8232"/>
                        <wps:cNvSpPr/>
                        <wps:spPr>
                          <a:xfrm>
                            <a:off x="766064" y="533971"/>
                            <a:ext cx="714514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45147">
                                <a:moveTo>
                                  <a:pt x="0" y="0"/>
                                </a:moveTo>
                                <a:lnTo>
                                  <a:pt x="714514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33" name="Shape 8233"/>
                        <wps:cNvSpPr/>
                        <wps:spPr>
                          <a:xfrm>
                            <a:off x="766064" y="533971"/>
                            <a:ext cx="0" cy="356184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561842">
                                <a:moveTo>
                                  <a:pt x="0" y="356184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34" name="Shape 8234"/>
                        <wps:cNvSpPr/>
                        <wps:spPr>
                          <a:xfrm>
                            <a:off x="766064" y="3700081"/>
                            <a:ext cx="714514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45147">
                                <a:moveTo>
                                  <a:pt x="0" y="0"/>
                                </a:moveTo>
                                <a:lnTo>
                                  <a:pt x="714514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35" name="Shape 8235"/>
                        <wps:cNvSpPr/>
                        <wps:spPr>
                          <a:xfrm>
                            <a:off x="839724" y="3605340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lnTo>
                                  <a:pt x="4419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B9BD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36" name="Shape 8236"/>
                        <wps:cNvSpPr/>
                        <wps:spPr>
                          <a:xfrm>
                            <a:off x="839724" y="3605340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round/>
                          </a:ln>
                        </wps:spPr>
                        <wps:style>
                          <a:lnRef idx="1">
                            <a:srgbClr val="5B9BD5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37" name="Shape 8237"/>
                        <wps:cNvSpPr/>
                        <wps:spPr>
                          <a:xfrm>
                            <a:off x="1316736" y="3416364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lnTo>
                                  <a:pt x="4419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B9BD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38" name="Shape 8238"/>
                        <wps:cNvSpPr/>
                        <wps:spPr>
                          <a:xfrm>
                            <a:off x="1316736" y="3416364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round/>
                          </a:ln>
                        </wps:spPr>
                        <wps:style>
                          <a:lnRef idx="1">
                            <a:srgbClr val="5B9BD5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39" name="Shape 8239"/>
                        <wps:cNvSpPr/>
                        <wps:spPr>
                          <a:xfrm>
                            <a:off x="1912620" y="3106991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lnTo>
                                  <a:pt x="4419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B9BD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40" name="Shape 8240"/>
                        <wps:cNvSpPr/>
                        <wps:spPr>
                          <a:xfrm>
                            <a:off x="1912620" y="3106991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round/>
                          </a:ln>
                        </wps:spPr>
                        <wps:style>
                          <a:lnRef idx="1">
                            <a:srgbClr val="5B9BD5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41" name="Shape 8241"/>
                        <wps:cNvSpPr/>
                        <wps:spPr>
                          <a:xfrm>
                            <a:off x="3102864" y="2710751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lnTo>
                                  <a:pt x="4419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B9BD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42" name="Shape 8242"/>
                        <wps:cNvSpPr/>
                        <wps:spPr>
                          <a:xfrm>
                            <a:off x="3102864" y="2710751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round/>
                          </a:ln>
                        </wps:spPr>
                        <wps:style>
                          <a:lnRef idx="1">
                            <a:srgbClr val="5B9BD5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43" name="Shape 8243"/>
                        <wps:cNvSpPr/>
                        <wps:spPr>
                          <a:xfrm>
                            <a:off x="6675120" y="703643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7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7" y="88392"/>
                                </a:lnTo>
                                <a:lnTo>
                                  <a:pt x="0" y="44196"/>
                                </a:lnTo>
                                <a:lnTo>
                                  <a:pt x="44197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B9BD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44" name="Shape 8244"/>
                        <wps:cNvSpPr/>
                        <wps:spPr>
                          <a:xfrm>
                            <a:off x="6675120" y="703643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7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7" y="88392"/>
                                </a:lnTo>
                                <a:lnTo>
                                  <a:pt x="0" y="44196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round/>
                          </a:ln>
                        </wps:spPr>
                        <wps:style>
                          <a:lnRef idx="1">
                            <a:srgbClr val="5B9BD5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45" name="Shape 8245"/>
                        <wps:cNvSpPr/>
                        <wps:spPr>
                          <a:xfrm>
                            <a:off x="885190" y="807275"/>
                            <a:ext cx="5835142" cy="29072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35142" h="2907284">
                                <a:moveTo>
                                  <a:pt x="0" y="2907284"/>
                                </a:moveTo>
                                <a:lnTo>
                                  <a:pt x="5835142" y="0"/>
                                </a:lnTo>
                              </a:path>
                            </a:pathLst>
                          </a:custGeom>
                          <a:ln w="6350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46" name="Rectangle 8246"/>
                        <wps:cNvSpPr/>
                        <wps:spPr>
                          <a:xfrm>
                            <a:off x="3416300" y="656272"/>
                            <a:ext cx="816441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9018A05" w14:textId="77777777" w:rsidR="005E4852" w:rsidRDefault="00B934B2">
                              <w:r>
                                <w:rPr>
                                  <w:sz w:val="20"/>
                                </w:rPr>
                                <w:t xml:space="preserve">y = 149.92x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47" name="Rectangle 8247"/>
                        <wps:cNvSpPr/>
                        <wps:spPr>
                          <a:xfrm>
                            <a:off x="4032377" y="656272"/>
                            <a:ext cx="51480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8919684" w14:textId="77777777" w:rsidR="005E4852" w:rsidRDefault="00B934B2">
                              <w:r>
                                <w:rPr>
                                  <w:sz w:val="20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48" name="Rectangle 8248"/>
                        <wps:cNvSpPr/>
                        <wps:spPr>
                          <a:xfrm>
                            <a:off x="4099433" y="656272"/>
                            <a:ext cx="468869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AE7C3B8" w14:textId="77777777" w:rsidR="005E4852" w:rsidRDefault="00B934B2">
                              <w:r>
                                <w:rPr>
                                  <w:sz w:val="20"/>
                                </w:rPr>
                                <w:t>186.6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49" name="Rectangle 8249"/>
                        <wps:cNvSpPr/>
                        <wps:spPr>
                          <a:xfrm>
                            <a:off x="3641852" y="811720"/>
                            <a:ext cx="776233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85BEB36" w14:textId="77777777" w:rsidR="005E4852" w:rsidRDefault="00B934B2">
                              <w:r>
                                <w:rPr>
                                  <w:sz w:val="20"/>
                                </w:rPr>
                                <w:t>R² = 0.993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50" name="Rectangle 8250"/>
                        <wps:cNvSpPr/>
                        <wps:spPr>
                          <a:xfrm>
                            <a:off x="351892" y="4038028"/>
                            <a:ext cx="393669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D671E7A" w14:textId="77777777" w:rsidR="005E4852" w:rsidRDefault="00B934B2">
                              <w:r>
                                <w:rPr>
                                  <w:sz w:val="20"/>
                                </w:rPr>
                                <w:t>-10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51" name="Rectangle 8251"/>
                        <wps:cNvSpPr/>
                        <wps:spPr>
                          <a:xfrm>
                            <a:off x="584149" y="3642043"/>
                            <a:ext cx="85295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273060C" w14:textId="77777777" w:rsidR="005E4852" w:rsidRDefault="00B934B2">
                              <w:r>
                                <w:rPr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52" name="Rectangle 8252"/>
                        <wps:cNvSpPr/>
                        <wps:spPr>
                          <a:xfrm>
                            <a:off x="390906" y="3246056"/>
                            <a:ext cx="342693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3CA5528" w14:textId="77777777" w:rsidR="005E4852" w:rsidRDefault="00B934B2">
                              <w:r>
                                <w:rPr>
                                  <w:sz w:val="20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53" name="Rectangle 8253"/>
                        <wps:cNvSpPr/>
                        <wps:spPr>
                          <a:xfrm>
                            <a:off x="390906" y="2850451"/>
                            <a:ext cx="342693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7B1A8DB" w14:textId="77777777" w:rsidR="005E4852" w:rsidRDefault="00B934B2">
                              <w:r>
                                <w:rPr>
                                  <w:sz w:val="20"/>
                                </w:rPr>
                                <w:t>20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54" name="Rectangle 8254"/>
                        <wps:cNvSpPr/>
                        <wps:spPr>
                          <a:xfrm>
                            <a:off x="390906" y="2454593"/>
                            <a:ext cx="342693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0B65DE8" w14:textId="77777777" w:rsidR="005E4852" w:rsidRDefault="00B934B2">
                              <w:r>
                                <w:rPr>
                                  <w:sz w:val="20"/>
                                </w:rPr>
                                <w:t>30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55" name="Rectangle 8255"/>
                        <wps:cNvSpPr/>
                        <wps:spPr>
                          <a:xfrm>
                            <a:off x="390906" y="2058607"/>
                            <a:ext cx="342693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D4034C2" w14:textId="77777777" w:rsidR="005E4852" w:rsidRDefault="00B934B2">
                              <w:r>
                                <w:rPr>
                                  <w:sz w:val="20"/>
                                </w:rPr>
                                <w:t>40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56" name="Rectangle 8256"/>
                        <wps:cNvSpPr/>
                        <wps:spPr>
                          <a:xfrm>
                            <a:off x="390906" y="1663001"/>
                            <a:ext cx="342693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D565786" w14:textId="77777777" w:rsidR="005E4852" w:rsidRDefault="00B934B2">
                              <w:r>
                                <w:rPr>
                                  <w:sz w:val="20"/>
                                </w:rPr>
                                <w:t>50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57" name="Rectangle 8257"/>
                        <wps:cNvSpPr/>
                        <wps:spPr>
                          <a:xfrm>
                            <a:off x="390906" y="1267015"/>
                            <a:ext cx="342693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2047A78" w14:textId="77777777" w:rsidR="005E4852" w:rsidRDefault="00B934B2">
                              <w:r>
                                <w:rPr>
                                  <w:sz w:val="20"/>
                                </w:rPr>
                                <w:t>60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58" name="Rectangle 8258"/>
                        <wps:cNvSpPr/>
                        <wps:spPr>
                          <a:xfrm>
                            <a:off x="390906" y="871156"/>
                            <a:ext cx="342693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83BBD2B" w14:textId="77777777" w:rsidR="005E4852" w:rsidRDefault="00B934B2">
                              <w:r>
                                <w:rPr>
                                  <w:sz w:val="20"/>
                                </w:rPr>
                                <w:t>70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59" name="Rectangle 8259"/>
                        <wps:cNvSpPr/>
                        <wps:spPr>
                          <a:xfrm>
                            <a:off x="390906" y="474941"/>
                            <a:ext cx="343182" cy="1717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47C2FFA" w14:textId="77777777" w:rsidR="005E4852" w:rsidRDefault="00B934B2">
                              <w:r>
                                <w:rPr>
                                  <w:sz w:val="20"/>
                                </w:rPr>
                                <w:t>80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60" name="Rectangle 8260"/>
                        <wps:cNvSpPr/>
                        <wps:spPr>
                          <a:xfrm>
                            <a:off x="734060" y="3807269"/>
                            <a:ext cx="85295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8FA0224" w14:textId="77777777" w:rsidR="005E4852" w:rsidRDefault="00B934B2">
                              <w:r>
                                <w:rPr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61" name="Rectangle 8261"/>
                        <wps:cNvSpPr/>
                        <wps:spPr>
                          <a:xfrm>
                            <a:off x="1892935" y="3807269"/>
                            <a:ext cx="170426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9C35C51" w14:textId="77777777" w:rsidR="005E4852" w:rsidRDefault="00B934B2">
                              <w:r>
                                <w:rPr>
                                  <w:sz w:val="20"/>
                                </w:rPr>
                                <w:t>1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62" name="Rectangle 8262"/>
                        <wps:cNvSpPr/>
                        <wps:spPr>
                          <a:xfrm>
                            <a:off x="3083814" y="3807269"/>
                            <a:ext cx="170426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227C5F3" w14:textId="77777777" w:rsidR="005E4852" w:rsidRDefault="00B934B2">
                              <w:r>
                                <w:rPr>
                                  <w:sz w:val="20"/>
                                </w:rPr>
                                <w:t>2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63" name="Rectangle 8263"/>
                        <wps:cNvSpPr/>
                        <wps:spPr>
                          <a:xfrm>
                            <a:off x="4274947" y="3807269"/>
                            <a:ext cx="170426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95CDC29" w14:textId="77777777" w:rsidR="005E4852" w:rsidRDefault="00B934B2">
                              <w:r>
                                <w:rPr>
                                  <w:sz w:val="20"/>
                                </w:rPr>
                                <w:t>3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64" name="Rectangle 8264"/>
                        <wps:cNvSpPr/>
                        <wps:spPr>
                          <a:xfrm>
                            <a:off x="5465826" y="3807269"/>
                            <a:ext cx="170426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CED38ED" w14:textId="77777777" w:rsidR="005E4852" w:rsidRDefault="00B934B2">
                              <w:r>
                                <w:rPr>
                                  <w:sz w:val="20"/>
                                </w:rPr>
                                <w:t>4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65" name="Rectangle 8265"/>
                        <wps:cNvSpPr/>
                        <wps:spPr>
                          <a:xfrm>
                            <a:off x="6656959" y="3807269"/>
                            <a:ext cx="170426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E4E3A24" w14:textId="77777777" w:rsidR="005E4852" w:rsidRDefault="00B934B2">
                              <w:r>
                                <w:rPr>
                                  <w:sz w:val="20"/>
                                </w:rPr>
                                <w:t>5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66" name="Rectangle 8266"/>
                        <wps:cNvSpPr/>
                        <wps:spPr>
                          <a:xfrm>
                            <a:off x="7848093" y="3807269"/>
                            <a:ext cx="170426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484E41D" w14:textId="77777777" w:rsidR="005E4852" w:rsidRDefault="00B934B2">
                              <w:r>
                                <w:rPr>
                                  <w:sz w:val="20"/>
                                </w:rPr>
                                <w:t>6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67" name="Rectangle 8267"/>
                        <wps:cNvSpPr/>
                        <wps:spPr>
                          <a:xfrm rot="-5399999">
                            <a:off x="-145632" y="2127495"/>
                            <a:ext cx="831582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B5014AB" w14:textId="77777777" w:rsidR="005E4852" w:rsidRDefault="00B934B2">
                              <w:r>
                                <w:rPr>
                                  <w:b/>
                                  <w:sz w:val="20"/>
                                </w:rPr>
                                <w:t>Absorbanc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68" name="Rectangle 8268"/>
                        <wps:cNvSpPr/>
                        <wps:spPr>
                          <a:xfrm>
                            <a:off x="3805936" y="4141661"/>
                            <a:ext cx="1414851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BF04A97" w14:textId="77777777" w:rsidR="005E4852" w:rsidRDefault="00B934B2">
                              <w:r>
                                <w:rPr>
                                  <w:b/>
                                  <w:sz w:val="20"/>
                                </w:rPr>
                                <w:t>Concentration (ppb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69" name="Rectangle 8269"/>
                        <wps:cNvSpPr/>
                        <wps:spPr>
                          <a:xfrm>
                            <a:off x="2529713" y="141668"/>
                            <a:ext cx="2572769" cy="309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664B67D" w14:textId="77777777" w:rsidR="005E4852" w:rsidRDefault="00B934B2">
                              <w:r>
                                <w:rPr>
                                  <w:b/>
                                  <w:sz w:val="36"/>
                                </w:rPr>
                                <w:t xml:space="preserve">Calibration Curve of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70" name="Rectangle 8270"/>
                        <wps:cNvSpPr/>
                        <wps:spPr>
                          <a:xfrm>
                            <a:off x="4465193" y="141668"/>
                            <a:ext cx="1491003" cy="309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55CA817" w14:textId="77777777" w:rsidR="005E4852" w:rsidRDefault="00B934B2">
                              <w:r>
                                <w:rPr>
                                  <w:b/>
                                  <w:sz w:val="36"/>
                                </w:rPr>
                                <w:t>Arsenic (As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71" name="Shape 8271"/>
                        <wps:cNvSpPr/>
                        <wps:spPr>
                          <a:xfrm>
                            <a:off x="0" y="0"/>
                            <a:ext cx="8115300" cy="442868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15300" h="4428681">
                                <a:moveTo>
                                  <a:pt x="8115300" y="0"/>
                                </a:moveTo>
                                <a:lnTo>
                                  <a:pt x="8115300" y="4428681"/>
                                </a:lnTo>
                                <a:lnTo>
                                  <a:pt x="0" y="442868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group id="Group 56733" style="width:642.16pt;height:352.137pt;mso-position-horizontal-relative:char;mso-position-vertical-relative:line" coordsize="81554,44721">
                <v:rect id="Rectangle 8219" style="position:absolute;width:506;height:2243;left:81173;top:43034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Times New Roman" w:hAnsi="Times New Roman" w:eastAsia="Times New Roman" w:ascii="Times New Roman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8224" style="position:absolute;width:71451;height:0;left:7660;top:40958;" coordsize="7145147,0" path="m0,0l7145147,0">
                  <v:stroke weight="0.5pt" endcap="flat" joinstyle="round" on="true" color="#898989"/>
                  <v:fill on="false" color="#000000" opacity="0"/>
                </v:shape>
                <v:shape id="Shape 8225" style="position:absolute;width:71451;height:0;left:7660;top:33040;" coordsize="7145147,0" path="m0,0l7145147,0">
                  <v:stroke weight="0.5pt" endcap="flat" joinstyle="round" on="true" color="#898989"/>
                  <v:fill on="false" color="#000000" opacity="0"/>
                </v:shape>
                <v:shape id="Shape 8226" style="position:absolute;width:71451;height:0;left:7660;top:29078;" coordsize="7145147,0" path="m0,0l7145147,0">
                  <v:stroke weight="0.5pt" endcap="flat" joinstyle="round" on="true" color="#898989"/>
                  <v:fill on="false" color="#000000" opacity="0"/>
                </v:shape>
                <v:shape id="Shape 8227" style="position:absolute;width:71451;height:0;left:7660;top:25131;" coordsize="7145147,0" path="m0,0l7145147,0">
                  <v:stroke weight="0.5pt" endcap="flat" joinstyle="round" on="true" color="#898989"/>
                  <v:fill on="false" color="#000000" opacity="0"/>
                </v:shape>
                <v:shape id="Shape 8228" style="position:absolute;width:71451;height:0;left:7660;top:21169;" coordsize="7145147,0" path="m0,0l7145147,0">
                  <v:stroke weight="0.5pt" endcap="flat" joinstyle="round" on="true" color="#898989"/>
                  <v:fill on="false" color="#000000" opacity="0"/>
                </v:shape>
                <v:shape id="Shape 8229" style="position:absolute;width:71451;height:0;left:7660;top:17206;" coordsize="7145147,0" path="m0,0l7145147,0">
                  <v:stroke weight="0.5pt" endcap="flat" joinstyle="round" on="true" color="#898989"/>
                  <v:fill on="false" color="#000000" opacity="0"/>
                </v:shape>
                <v:shape id="Shape 8230" style="position:absolute;width:71451;height:0;left:7660;top:13259;" coordsize="7145147,0" path="m0,0l7145147,0">
                  <v:stroke weight="0.5pt" endcap="flat" joinstyle="round" on="true" color="#898989"/>
                  <v:fill on="false" color="#000000" opacity="0"/>
                </v:shape>
                <v:shape id="Shape 8231" style="position:absolute;width:71451;height:0;left:7660;top:9297;" coordsize="7145147,0" path="m0,0l7145147,0">
                  <v:stroke weight="0.5pt" endcap="flat" joinstyle="round" on="true" color="#898989"/>
                  <v:fill on="false" color="#000000" opacity="0"/>
                </v:shape>
                <v:shape id="Shape 8232" style="position:absolute;width:71451;height:0;left:7660;top:5339;" coordsize="7145147,0" path="m0,0l7145147,0">
                  <v:stroke weight="0.5pt" endcap="flat" joinstyle="round" on="true" color="#898989"/>
                  <v:fill on="false" color="#000000" opacity="0"/>
                </v:shape>
                <v:shape id="Shape 8233" style="position:absolute;width:0;height:35618;left:7660;top:5339;" coordsize="0,3561842" path="m0,3561842l0,0">
                  <v:stroke weight="0.5pt" endcap="flat" joinstyle="round" on="true" color="#898989"/>
                  <v:fill on="false" color="#000000" opacity="0"/>
                </v:shape>
                <v:shape id="Shape 8234" style="position:absolute;width:71451;height:0;left:7660;top:37000;" coordsize="7145147,0" path="m0,0l7145147,0">
                  <v:stroke weight="0.5pt" endcap="flat" joinstyle="round" on="true" color="#898989"/>
                  <v:fill on="false" color="#000000" opacity="0"/>
                </v:shape>
                <v:shape id="Shape 8235" style="position:absolute;width:883;height:883;left:8397;top:36053;" coordsize="88392,88392" path="m44196,0l88392,44196l44196,88392l0,44196l44196,0x">
                  <v:stroke weight="0pt" endcap="flat" joinstyle="round" on="false" color="#000000" opacity="0"/>
                  <v:fill on="true" color="#5b9bd5"/>
                </v:shape>
                <v:shape id="Shape 8236" style="position:absolute;width:883;height:883;left:8397;top:36053;" coordsize="88392,88392" path="m44196,0l88392,44196l44196,88392l0,44196x">
                  <v:stroke weight="0.48pt" endcap="flat" joinstyle="round" on="true" color="#5b9bd5"/>
                  <v:fill on="false" color="#000000" opacity="0"/>
                </v:shape>
                <v:shape id="Shape 8237" style="position:absolute;width:883;height:883;left:13167;top:34163;" coordsize="88392,88392" path="m44196,0l88392,44196l44196,88392l0,44196l44196,0x">
                  <v:stroke weight="0pt" endcap="flat" joinstyle="round" on="false" color="#000000" opacity="0"/>
                  <v:fill on="true" color="#5b9bd5"/>
                </v:shape>
                <v:shape id="Shape 8238" style="position:absolute;width:883;height:883;left:13167;top:34163;" coordsize="88392,88392" path="m44196,0l88392,44196l44196,88392l0,44196x">
                  <v:stroke weight="0.48pt" endcap="flat" joinstyle="round" on="true" color="#5b9bd5"/>
                  <v:fill on="false" color="#000000" opacity="0"/>
                </v:shape>
                <v:shape id="Shape 8239" style="position:absolute;width:883;height:883;left:19126;top:31069;" coordsize="88392,88392" path="m44196,0l88392,44196l44196,88392l0,44196l44196,0x">
                  <v:stroke weight="0pt" endcap="flat" joinstyle="round" on="false" color="#000000" opacity="0"/>
                  <v:fill on="true" color="#5b9bd5"/>
                </v:shape>
                <v:shape id="Shape 8240" style="position:absolute;width:883;height:883;left:19126;top:31069;" coordsize="88392,88392" path="m44196,0l88392,44196l44196,88392l0,44196x">
                  <v:stroke weight="0.48pt" endcap="flat" joinstyle="round" on="true" color="#5b9bd5"/>
                  <v:fill on="false" color="#000000" opacity="0"/>
                </v:shape>
                <v:shape id="Shape 8241" style="position:absolute;width:883;height:883;left:31028;top:27107;" coordsize="88392,88392" path="m44196,0l88392,44196l44196,88392l0,44196l44196,0x">
                  <v:stroke weight="0pt" endcap="flat" joinstyle="round" on="false" color="#000000" opacity="0"/>
                  <v:fill on="true" color="#5b9bd5"/>
                </v:shape>
                <v:shape id="Shape 8242" style="position:absolute;width:883;height:883;left:31028;top:27107;" coordsize="88392,88392" path="m44196,0l88392,44196l44196,88392l0,44196x">
                  <v:stroke weight="0.48pt" endcap="flat" joinstyle="round" on="true" color="#5b9bd5"/>
                  <v:fill on="false" color="#000000" opacity="0"/>
                </v:shape>
                <v:shape id="Shape 8243" style="position:absolute;width:883;height:883;left:66751;top:7036;" coordsize="88392,88392" path="m44197,0l88392,44196l44197,88392l0,44196l44197,0x">
                  <v:stroke weight="0pt" endcap="flat" joinstyle="round" on="false" color="#000000" opacity="0"/>
                  <v:fill on="true" color="#5b9bd5"/>
                </v:shape>
                <v:shape id="Shape 8244" style="position:absolute;width:883;height:883;left:66751;top:7036;" coordsize="88392,88392" path="m44197,0l88392,44196l44197,88392l0,44196x">
                  <v:stroke weight="0.48pt" endcap="flat" joinstyle="round" on="true" color="#5b9bd5"/>
                  <v:fill on="false" color="#000000" opacity="0"/>
                </v:shape>
                <v:shape id="Shape 8245" style="position:absolute;width:58351;height:29072;left:8851;top:8072;" coordsize="5835142,2907284" path="m0,2907284l5835142,0">
                  <v:stroke weight="0.5pt" endcap="round" joinstyle="round" on="true" color="#000000"/>
                  <v:fill on="false" color="#000000" opacity="0"/>
                </v:shape>
                <v:rect id="Rectangle 8246" style="position:absolute;width:8164;height:1713;left:34163;top:6562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y = 149.92x </w:t>
                        </w:r>
                      </w:p>
                    </w:txbxContent>
                  </v:textbox>
                </v:rect>
                <v:rect id="Rectangle 8247" style="position:absolute;width:514;height:1713;left:40323;top:6562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-</w:t>
                        </w:r>
                      </w:p>
                    </w:txbxContent>
                  </v:textbox>
                </v:rect>
                <v:rect id="Rectangle 8248" style="position:absolute;width:4688;height:1713;left:40994;top:6562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186.62</w:t>
                        </w:r>
                      </w:p>
                    </w:txbxContent>
                  </v:textbox>
                </v:rect>
                <v:rect id="Rectangle 8249" style="position:absolute;width:7762;height:1713;left:36418;top:8117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R² = 0.9932</w:t>
                        </w:r>
                      </w:p>
                    </w:txbxContent>
                  </v:textbox>
                </v:rect>
                <v:rect id="Rectangle 8250" style="position:absolute;width:3936;height:1713;left:3518;top:4038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-1000</w:t>
                        </w:r>
                      </w:p>
                    </w:txbxContent>
                  </v:textbox>
                </v:rect>
                <v:rect id="Rectangle 8251" style="position:absolute;width:852;height:1713;left:5841;top:3642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0</w:t>
                        </w:r>
                      </w:p>
                    </w:txbxContent>
                  </v:textbox>
                </v:rect>
                <v:rect id="Rectangle 8252" style="position:absolute;width:3426;height:1713;left:3909;top:3246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1000</w:t>
                        </w:r>
                      </w:p>
                    </w:txbxContent>
                  </v:textbox>
                </v:rect>
                <v:rect id="Rectangle 8253" style="position:absolute;width:3426;height:1713;left:3909;top:28504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2000</w:t>
                        </w:r>
                      </w:p>
                    </w:txbxContent>
                  </v:textbox>
                </v:rect>
                <v:rect id="Rectangle 8254" style="position:absolute;width:3426;height:1713;left:3909;top:24545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3000</w:t>
                        </w:r>
                      </w:p>
                    </w:txbxContent>
                  </v:textbox>
                </v:rect>
                <v:rect id="Rectangle 8255" style="position:absolute;width:3426;height:1713;left:3909;top:2058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4000</w:t>
                        </w:r>
                      </w:p>
                    </w:txbxContent>
                  </v:textbox>
                </v:rect>
                <v:rect id="Rectangle 8256" style="position:absolute;width:3426;height:1713;left:3909;top:1663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5000</w:t>
                        </w:r>
                      </w:p>
                    </w:txbxContent>
                  </v:textbox>
                </v:rect>
                <v:rect id="Rectangle 8257" style="position:absolute;width:3426;height:1713;left:3909;top:12670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6000</w:t>
                        </w:r>
                      </w:p>
                    </w:txbxContent>
                  </v:textbox>
                </v:rect>
                <v:rect id="Rectangle 8258" style="position:absolute;width:3426;height:1713;left:3909;top:8711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7000</w:t>
                        </w:r>
                      </w:p>
                    </w:txbxContent>
                  </v:textbox>
                </v:rect>
                <v:rect id="Rectangle 8259" style="position:absolute;width:3431;height:1717;left:3909;top:474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8000</w:t>
                        </w:r>
                      </w:p>
                    </w:txbxContent>
                  </v:textbox>
                </v:rect>
                <v:rect id="Rectangle 8260" style="position:absolute;width:852;height:1713;left:7340;top:38072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0</w:t>
                        </w:r>
                      </w:p>
                    </w:txbxContent>
                  </v:textbox>
                </v:rect>
                <v:rect id="Rectangle 8261" style="position:absolute;width:1704;height:1713;left:18929;top:38072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10</w:t>
                        </w:r>
                      </w:p>
                    </w:txbxContent>
                  </v:textbox>
                </v:rect>
                <v:rect id="Rectangle 8262" style="position:absolute;width:1704;height:1713;left:30838;top:38072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20</w:t>
                        </w:r>
                      </w:p>
                    </w:txbxContent>
                  </v:textbox>
                </v:rect>
                <v:rect id="Rectangle 8263" style="position:absolute;width:1704;height:1713;left:42749;top:38072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30</w:t>
                        </w:r>
                      </w:p>
                    </w:txbxContent>
                  </v:textbox>
                </v:rect>
                <v:rect id="Rectangle 8264" style="position:absolute;width:1704;height:1713;left:54658;top:38072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40</w:t>
                        </w:r>
                      </w:p>
                    </w:txbxContent>
                  </v:textbox>
                </v:rect>
                <v:rect id="Rectangle 8265" style="position:absolute;width:1704;height:1713;left:66569;top:38072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50</w:t>
                        </w:r>
                      </w:p>
                    </w:txbxContent>
                  </v:textbox>
                </v:rect>
                <v:rect id="Rectangle 8266" style="position:absolute;width:1704;height:1713;left:78480;top:38072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60</w:t>
                        </w:r>
                      </w:p>
                    </w:txbxContent>
                  </v:textbox>
                </v:rect>
                <v:rect id="Rectangle 8267" style="position:absolute;width:8315;height:1713;left:-1456;top:21274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b w:val="1"/>
                            <w:sz w:val="20"/>
                          </w:rPr>
                          <w:t xml:space="preserve">Absorbance</w:t>
                        </w:r>
                      </w:p>
                    </w:txbxContent>
                  </v:textbox>
                </v:rect>
                <v:rect id="Rectangle 8268" style="position:absolute;width:14148;height:1713;left:38059;top:4141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b w:val="1"/>
                            <w:sz w:val="20"/>
                          </w:rPr>
                          <w:t xml:space="preserve">Concentration (ppb)</w:t>
                        </w:r>
                      </w:p>
                    </w:txbxContent>
                  </v:textbox>
                </v:rect>
                <v:rect id="Rectangle 8269" style="position:absolute;width:25727;height:3096;left:25297;top:141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b w:val="1"/>
                            <w:sz w:val="36"/>
                          </w:rPr>
                          <w:t xml:space="preserve">Calibration Curve of </w:t>
                        </w:r>
                      </w:p>
                    </w:txbxContent>
                  </v:textbox>
                </v:rect>
                <v:rect id="Rectangle 8270" style="position:absolute;width:14910;height:3096;left:44651;top:141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b w:val="1"/>
                            <w:sz w:val="36"/>
                          </w:rPr>
                          <w:t xml:space="preserve">Arsenic (As)</w:t>
                        </w:r>
                      </w:p>
                    </w:txbxContent>
                  </v:textbox>
                </v:rect>
                <v:shape id="Shape 8271" style="position:absolute;width:81153;height:44286;left:0;top:0;" coordsize="8115300,4428681" path="m8115300,0l8115300,4428681l0,4428681l0,0">
                  <v:stroke weight="0.5pt" endcap="flat" joinstyle="round" on="true" color="#898989"/>
                  <v:fill on="false" color="#000000" opacity="0"/>
                </v:shape>
              </v:group>
            </w:pict>
          </mc:Fallback>
        </mc:AlternateContent>
      </w:r>
    </w:p>
    <w:p w14:paraId="3CBE7DA9" w14:textId="77777777" w:rsidR="005E4852" w:rsidRDefault="00B934B2">
      <w:pPr>
        <w:spacing w:after="177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72E77EA1" w14:textId="77777777" w:rsidR="005E4852" w:rsidRDefault="00B934B2">
      <w:pPr>
        <w:spacing w:after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35F1D635" w14:textId="77777777" w:rsidR="005E4852" w:rsidRDefault="00B934B2">
      <w:pPr>
        <w:pStyle w:val="Heading1"/>
        <w:ind w:left="-5" w:right="1485"/>
      </w:pPr>
      <w:r>
        <w:lastRenderedPageBreak/>
        <w:t xml:space="preserve">APPENDIX 2D </w:t>
      </w:r>
    </w:p>
    <w:p w14:paraId="19B38280" w14:textId="77777777" w:rsidR="005E4852" w:rsidRDefault="00B934B2">
      <w:pPr>
        <w:spacing w:after="152"/>
        <w:ind w:left="-1"/>
      </w:pPr>
      <w:r>
        <w:rPr>
          <w:noProof/>
        </w:rPr>
        <mc:AlternateContent>
          <mc:Choice Requires="wpg">
            <w:drawing>
              <wp:inline distT="0" distB="0" distL="0" distR="0" wp14:anchorId="46A1E79A" wp14:editId="761EF01C">
                <wp:extent cx="8186293" cy="4700025"/>
                <wp:effectExtent l="0" t="0" r="0" b="0"/>
                <wp:docPr id="56439" name="Group 564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186293" cy="4700025"/>
                          <a:chOff x="0" y="0"/>
                          <a:chExt cx="8186293" cy="4700025"/>
                        </a:xfrm>
                      </wpg:grpSpPr>
                      <wps:wsp>
                        <wps:cNvPr id="8280" name="Rectangle 8280"/>
                        <wps:cNvSpPr/>
                        <wps:spPr>
                          <a:xfrm>
                            <a:off x="8135620" y="4475645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39C567B" w14:textId="77777777" w:rsidR="005E4852" w:rsidRDefault="00B934B2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85" name="Shape 8285"/>
                        <wps:cNvSpPr/>
                        <wps:spPr>
                          <a:xfrm>
                            <a:off x="727202" y="3665283"/>
                            <a:ext cx="719353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93534">
                                <a:moveTo>
                                  <a:pt x="0" y="0"/>
                                </a:moveTo>
                                <a:lnTo>
                                  <a:pt x="7193534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86" name="Shape 8286"/>
                        <wps:cNvSpPr/>
                        <wps:spPr>
                          <a:xfrm>
                            <a:off x="727202" y="3316288"/>
                            <a:ext cx="719353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93534">
                                <a:moveTo>
                                  <a:pt x="0" y="0"/>
                                </a:moveTo>
                                <a:lnTo>
                                  <a:pt x="7193534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87" name="Shape 8287"/>
                        <wps:cNvSpPr/>
                        <wps:spPr>
                          <a:xfrm>
                            <a:off x="727202" y="2968815"/>
                            <a:ext cx="719353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93534">
                                <a:moveTo>
                                  <a:pt x="0" y="0"/>
                                </a:moveTo>
                                <a:lnTo>
                                  <a:pt x="7193534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88" name="Shape 8288"/>
                        <wps:cNvSpPr/>
                        <wps:spPr>
                          <a:xfrm>
                            <a:off x="727202" y="2621344"/>
                            <a:ext cx="719353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93534">
                                <a:moveTo>
                                  <a:pt x="0" y="0"/>
                                </a:moveTo>
                                <a:lnTo>
                                  <a:pt x="7193534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89" name="Shape 8289"/>
                        <wps:cNvSpPr/>
                        <wps:spPr>
                          <a:xfrm>
                            <a:off x="727202" y="2273871"/>
                            <a:ext cx="719353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93534">
                                <a:moveTo>
                                  <a:pt x="0" y="0"/>
                                </a:moveTo>
                                <a:lnTo>
                                  <a:pt x="7193534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90" name="Shape 8290"/>
                        <wps:cNvSpPr/>
                        <wps:spPr>
                          <a:xfrm>
                            <a:off x="727202" y="1924876"/>
                            <a:ext cx="719353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93534">
                                <a:moveTo>
                                  <a:pt x="0" y="0"/>
                                </a:moveTo>
                                <a:lnTo>
                                  <a:pt x="7193534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91" name="Shape 8291"/>
                        <wps:cNvSpPr/>
                        <wps:spPr>
                          <a:xfrm>
                            <a:off x="727202" y="1577403"/>
                            <a:ext cx="719353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93534">
                                <a:moveTo>
                                  <a:pt x="0" y="0"/>
                                </a:moveTo>
                                <a:lnTo>
                                  <a:pt x="7193534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92" name="Shape 8292"/>
                        <wps:cNvSpPr/>
                        <wps:spPr>
                          <a:xfrm>
                            <a:off x="727202" y="1229931"/>
                            <a:ext cx="719353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93534">
                                <a:moveTo>
                                  <a:pt x="0" y="0"/>
                                </a:moveTo>
                                <a:lnTo>
                                  <a:pt x="7193534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93" name="Shape 8293"/>
                        <wps:cNvSpPr/>
                        <wps:spPr>
                          <a:xfrm>
                            <a:off x="727202" y="882459"/>
                            <a:ext cx="719353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93534">
                                <a:moveTo>
                                  <a:pt x="0" y="0"/>
                                </a:moveTo>
                                <a:lnTo>
                                  <a:pt x="7193534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94" name="Shape 8294"/>
                        <wps:cNvSpPr/>
                        <wps:spPr>
                          <a:xfrm>
                            <a:off x="727202" y="533971"/>
                            <a:ext cx="719353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93534">
                                <a:moveTo>
                                  <a:pt x="0" y="0"/>
                                </a:moveTo>
                                <a:lnTo>
                                  <a:pt x="7193534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95" name="Shape 8295"/>
                        <wps:cNvSpPr/>
                        <wps:spPr>
                          <a:xfrm>
                            <a:off x="727202" y="533971"/>
                            <a:ext cx="0" cy="347865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478657">
                                <a:moveTo>
                                  <a:pt x="0" y="347865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96" name="Shape 8296"/>
                        <wps:cNvSpPr/>
                        <wps:spPr>
                          <a:xfrm>
                            <a:off x="727202" y="4012628"/>
                            <a:ext cx="719353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93534">
                                <a:moveTo>
                                  <a:pt x="0" y="0"/>
                                </a:moveTo>
                                <a:lnTo>
                                  <a:pt x="7193534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97" name="Shape 8297"/>
                        <wps:cNvSpPr/>
                        <wps:spPr>
                          <a:xfrm>
                            <a:off x="801624" y="3885756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lnTo>
                                  <a:pt x="4419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B9BD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98" name="Shape 8298"/>
                        <wps:cNvSpPr/>
                        <wps:spPr>
                          <a:xfrm>
                            <a:off x="801624" y="3885756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round/>
                          </a:ln>
                        </wps:spPr>
                        <wps:style>
                          <a:lnRef idx="1">
                            <a:srgbClr val="5B9BD5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99" name="Shape 8299"/>
                        <wps:cNvSpPr/>
                        <wps:spPr>
                          <a:xfrm>
                            <a:off x="1281684" y="3664776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lnTo>
                                  <a:pt x="4419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B9BD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00" name="Shape 8300"/>
                        <wps:cNvSpPr/>
                        <wps:spPr>
                          <a:xfrm>
                            <a:off x="1281684" y="3664776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round/>
                          </a:ln>
                        </wps:spPr>
                        <wps:style>
                          <a:lnRef idx="1">
                            <a:srgbClr val="5B9BD5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01" name="Shape 8301"/>
                        <wps:cNvSpPr/>
                        <wps:spPr>
                          <a:xfrm>
                            <a:off x="1880616" y="3157283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lnTo>
                                  <a:pt x="4419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B9BD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02" name="Shape 8302"/>
                        <wps:cNvSpPr/>
                        <wps:spPr>
                          <a:xfrm>
                            <a:off x="1880616" y="3157283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round/>
                          </a:ln>
                        </wps:spPr>
                        <wps:style>
                          <a:lnRef idx="1">
                            <a:srgbClr val="5B9BD5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03" name="Shape 8303"/>
                        <wps:cNvSpPr/>
                        <wps:spPr>
                          <a:xfrm>
                            <a:off x="3080004" y="2463864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lnTo>
                                  <a:pt x="4419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B9BD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04" name="Shape 8304"/>
                        <wps:cNvSpPr/>
                        <wps:spPr>
                          <a:xfrm>
                            <a:off x="3080004" y="2463864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round/>
                          </a:ln>
                        </wps:spPr>
                        <wps:style>
                          <a:lnRef idx="1">
                            <a:srgbClr val="5B9BD5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05" name="Shape 8305"/>
                        <wps:cNvSpPr/>
                        <wps:spPr>
                          <a:xfrm>
                            <a:off x="6609940" y="857250"/>
                            <a:ext cx="154677" cy="1633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7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7" y="88392"/>
                                </a:lnTo>
                                <a:lnTo>
                                  <a:pt x="0" y="44196"/>
                                </a:lnTo>
                                <a:lnTo>
                                  <a:pt x="44197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B9BD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06" name="Shape 8306"/>
                        <wps:cNvSpPr/>
                        <wps:spPr>
                          <a:xfrm>
                            <a:off x="6610350" y="869951"/>
                            <a:ext cx="154686" cy="15055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7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7" y="88392"/>
                                </a:lnTo>
                                <a:lnTo>
                                  <a:pt x="0" y="44196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round/>
                          </a:ln>
                        </wps:spPr>
                        <wps:style>
                          <a:lnRef idx="1">
                            <a:srgbClr val="5B9BD5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07" name="Shape 8307"/>
                        <wps:cNvSpPr/>
                        <wps:spPr>
                          <a:xfrm>
                            <a:off x="847090" y="895413"/>
                            <a:ext cx="5874766" cy="294335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74766" h="2943352">
                                <a:moveTo>
                                  <a:pt x="0" y="2943352"/>
                                </a:moveTo>
                                <a:lnTo>
                                  <a:pt x="5874766" y="0"/>
                                </a:lnTo>
                              </a:path>
                            </a:pathLst>
                          </a:custGeom>
                          <a:ln w="6350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08" name="Rectangle 8308"/>
                        <wps:cNvSpPr/>
                        <wps:spPr>
                          <a:xfrm>
                            <a:off x="3519678" y="743394"/>
                            <a:ext cx="1238037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3240E9C" w14:textId="77777777" w:rsidR="005E4852" w:rsidRDefault="00B934B2">
                              <w:r>
                                <w:rPr>
                                  <w:sz w:val="20"/>
                                </w:rPr>
                                <w:t>y = 34.535x + 65.4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09" name="Rectangle 8309"/>
                        <wps:cNvSpPr/>
                        <wps:spPr>
                          <a:xfrm>
                            <a:off x="3693414" y="898842"/>
                            <a:ext cx="776233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89FD2ED" w14:textId="00D411E5" w:rsidR="005E4852" w:rsidRDefault="00B934B2">
                              <w:r>
                                <w:rPr>
                                  <w:sz w:val="20"/>
                                </w:rPr>
                                <w:t>R² = 0.9</w:t>
                              </w:r>
                              <w:r w:rsidR="00F95A23">
                                <w:rPr>
                                  <w:sz w:val="20"/>
                                </w:rPr>
                                <w:t>908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10" name="Rectangle 8310"/>
                        <wps:cNvSpPr/>
                        <wps:spPr>
                          <a:xfrm>
                            <a:off x="545135" y="3954716"/>
                            <a:ext cx="85295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C022940" w14:textId="77777777" w:rsidR="005E4852" w:rsidRDefault="00B934B2">
                              <w:r>
                                <w:rPr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11" name="Rectangle 8311"/>
                        <wps:cNvSpPr/>
                        <wps:spPr>
                          <a:xfrm>
                            <a:off x="416509" y="3606737"/>
                            <a:ext cx="257399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ABCB3FD" w14:textId="77777777" w:rsidR="005E4852" w:rsidRDefault="00B934B2">
                              <w:r>
                                <w:rPr>
                                  <w:sz w:val="20"/>
                                </w:rPr>
                                <w:t>2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12" name="Rectangle 8312"/>
                        <wps:cNvSpPr/>
                        <wps:spPr>
                          <a:xfrm>
                            <a:off x="416509" y="3258883"/>
                            <a:ext cx="257399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2856649" w14:textId="77777777" w:rsidR="005E4852" w:rsidRDefault="00B934B2">
                              <w:r>
                                <w:rPr>
                                  <w:sz w:val="20"/>
                                </w:rPr>
                                <w:t>4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13" name="Rectangle 8313"/>
                        <wps:cNvSpPr/>
                        <wps:spPr>
                          <a:xfrm>
                            <a:off x="416509" y="2910777"/>
                            <a:ext cx="257399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68A8F5D" w14:textId="77777777" w:rsidR="005E4852" w:rsidRDefault="00B934B2">
                              <w:r>
                                <w:rPr>
                                  <w:sz w:val="20"/>
                                </w:rPr>
                                <w:t>6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14" name="Rectangle 8314"/>
                        <wps:cNvSpPr/>
                        <wps:spPr>
                          <a:xfrm>
                            <a:off x="416509" y="2563051"/>
                            <a:ext cx="257399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79856E9" w14:textId="77777777" w:rsidR="005E4852" w:rsidRDefault="00B934B2">
                              <w:r>
                                <w:rPr>
                                  <w:sz w:val="20"/>
                                </w:rPr>
                                <w:t>8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15" name="Rectangle 8315"/>
                        <wps:cNvSpPr/>
                        <wps:spPr>
                          <a:xfrm>
                            <a:off x="351892" y="2214944"/>
                            <a:ext cx="342693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74707C6" w14:textId="77777777" w:rsidR="005E4852" w:rsidRDefault="00B934B2">
                              <w:r>
                                <w:rPr>
                                  <w:sz w:val="20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16" name="Rectangle 8316"/>
                        <wps:cNvSpPr/>
                        <wps:spPr>
                          <a:xfrm>
                            <a:off x="351892" y="1867217"/>
                            <a:ext cx="342693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BC28AC9" w14:textId="77777777" w:rsidR="005E4852" w:rsidRDefault="00B934B2">
                              <w:r>
                                <w:rPr>
                                  <w:sz w:val="20"/>
                                </w:rPr>
                                <w:t>12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17" name="Rectangle 8317"/>
                        <wps:cNvSpPr/>
                        <wps:spPr>
                          <a:xfrm>
                            <a:off x="351892" y="1519110"/>
                            <a:ext cx="342693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E456422" w14:textId="77777777" w:rsidR="005E4852" w:rsidRDefault="00B934B2">
                              <w:r>
                                <w:rPr>
                                  <w:sz w:val="20"/>
                                </w:rPr>
                                <w:t>14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18" name="Rectangle 8318"/>
                        <wps:cNvSpPr/>
                        <wps:spPr>
                          <a:xfrm>
                            <a:off x="351892" y="1171384"/>
                            <a:ext cx="342693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3A410B1" w14:textId="77777777" w:rsidR="005E4852" w:rsidRDefault="00B934B2">
                              <w:r>
                                <w:rPr>
                                  <w:sz w:val="20"/>
                                </w:rPr>
                                <w:t>16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19" name="Rectangle 8319"/>
                        <wps:cNvSpPr/>
                        <wps:spPr>
                          <a:xfrm>
                            <a:off x="351892" y="823277"/>
                            <a:ext cx="342693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BE1CB04" w14:textId="77777777" w:rsidR="005E4852" w:rsidRDefault="00B934B2">
                              <w:r>
                                <w:rPr>
                                  <w:sz w:val="20"/>
                                </w:rPr>
                                <w:t>18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20" name="Rectangle 8320"/>
                        <wps:cNvSpPr/>
                        <wps:spPr>
                          <a:xfrm>
                            <a:off x="351892" y="474941"/>
                            <a:ext cx="343182" cy="1717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D44F59D" w14:textId="77777777" w:rsidR="005E4852" w:rsidRDefault="00B934B2">
                              <w:r>
                                <w:rPr>
                                  <w:sz w:val="20"/>
                                </w:rPr>
                                <w:t>20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21" name="Rectangle 8321"/>
                        <wps:cNvSpPr/>
                        <wps:spPr>
                          <a:xfrm>
                            <a:off x="695071" y="4119461"/>
                            <a:ext cx="85500" cy="1717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AB964CF" w14:textId="77777777" w:rsidR="005E4852" w:rsidRDefault="00B934B2">
                              <w:r>
                                <w:rPr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22" name="Rectangle 8322"/>
                        <wps:cNvSpPr/>
                        <wps:spPr>
                          <a:xfrm>
                            <a:off x="1862201" y="4119461"/>
                            <a:ext cx="170631" cy="1717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04E5CE8" w14:textId="77777777" w:rsidR="005E4852" w:rsidRDefault="00B934B2">
                              <w:r>
                                <w:rPr>
                                  <w:sz w:val="20"/>
                                </w:rPr>
                                <w:t>1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23" name="Rectangle 8323"/>
                        <wps:cNvSpPr/>
                        <wps:spPr>
                          <a:xfrm>
                            <a:off x="3061208" y="4119461"/>
                            <a:ext cx="170631" cy="1717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4C0616A" w14:textId="77777777" w:rsidR="005E4852" w:rsidRDefault="00B934B2">
                              <w:r>
                                <w:rPr>
                                  <w:sz w:val="20"/>
                                </w:rPr>
                                <w:t>2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24" name="Rectangle 8324"/>
                        <wps:cNvSpPr/>
                        <wps:spPr>
                          <a:xfrm>
                            <a:off x="4260342" y="4119461"/>
                            <a:ext cx="170631" cy="1717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A077DE9" w14:textId="77777777" w:rsidR="005E4852" w:rsidRDefault="00B934B2">
                              <w:r>
                                <w:rPr>
                                  <w:sz w:val="20"/>
                                </w:rPr>
                                <w:t>3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25" name="Rectangle 8325"/>
                        <wps:cNvSpPr/>
                        <wps:spPr>
                          <a:xfrm>
                            <a:off x="5459476" y="4119461"/>
                            <a:ext cx="170631" cy="1717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B3D70EB" w14:textId="77777777" w:rsidR="005E4852" w:rsidRDefault="00B934B2">
                              <w:r>
                                <w:rPr>
                                  <w:sz w:val="20"/>
                                </w:rPr>
                                <w:t>4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26" name="Rectangle 8326"/>
                        <wps:cNvSpPr/>
                        <wps:spPr>
                          <a:xfrm>
                            <a:off x="6658483" y="4119461"/>
                            <a:ext cx="170631" cy="1717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E93540E" w14:textId="77777777" w:rsidR="005E4852" w:rsidRDefault="00B934B2">
                              <w:r>
                                <w:rPr>
                                  <w:sz w:val="20"/>
                                </w:rPr>
                                <w:t>5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27" name="Rectangle 8327"/>
                        <wps:cNvSpPr/>
                        <wps:spPr>
                          <a:xfrm>
                            <a:off x="7857618" y="4119461"/>
                            <a:ext cx="170631" cy="1717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9525E3F" w14:textId="77777777" w:rsidR="005E4852" w:rsidRDefault="00B934B2">
                              <w:r>
                                <w:rPr>
                                  <w:sz w:val="20"/>
                                </w:rPr>
                                <w:t>6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28" name="Rectangle 8328"/>
                        <wps:cNvSpPr/>
                        <wps:spPr>
                          <a:xfrm rot="-5399999">
                            <a:off x="-145632" y="2085712"/>
                            <a:ext cx="831582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28655CF" w14:textId="77777777" w:rsidR="005E4852" w:rsidRDefault="00B934B2">
                              <w:r>
                                <w:rPr>
                                  <w:b/>
                                  <w:sz w:val="20"/>
                                </w:rPr>
                                <w:t>Absorbanc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29" name="Rectangle 8329"/>
                        <wps:cNvSpPr/>
                        <wps:spPr>
                          <a:xfrm>
                            <a:off x="3791839" y="4312856"/>
                            <a:ext cx="1414851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AF6EEFF" w14:textId="77777777" w:rsidR="005E4852" w:rsidRDefault="00B934B2">
                              <w:r>
                                <w:rPr>
                                  <w:b/>
                                  <w:sz w:val="20"/>
                                </w:rPr>
                                <w:t>Concentration (ppb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30" name="Rectangle 8330"/>
                        <wps:cNvSpPr/>
                        <wps:spPr>
                          <a:xfrm>
                            <a:off x="2670810" y="141668"/>
                            <a:ext cx="2572769" cy="309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8335B14" w14:textId="77777777" w:rsidR="005E4852" w:rsidRDefault="00B934B2">
                              <w:r>
                                <w:rPr>
                                  <w:b/>
                                  <w:sz w:val="36"/>
                                </w:rPr>
                                <w:t xml:space="preserve">Calibration Curve of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31" name="Rectangle 8331"/>
                        <wps:cNvSpPr/>
                        <wps:spPr>
                          <a:xfrm>
                            <a:off x="4606544" y="141668"/>
                            <a:ext cx="1125853" cy="309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6346BE5" w14:textId="77777777" w:rsidR="005E4852" w:rsidRDefault="00B934B2">
                              <w:r>
                                <w:rPr>
                                  <w:b/>
                                  <w:sz w:val="36"/>
                                </w:rPr>
                                <w:t>lead (Pb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32" name="Shape 8332"/>
                        <wps:cNvSpPr/>
                        <wps:spPr>
                          <a:xfrm>
                            <a:off x="0" y="0"/>
                            <a:ext cx="8124825" cy="46001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24825" h="4600131">
                                <a:moveTo>
                                  <a:pt x="8124825" y="0"/>
                                </a:moveTo>
                                <a:lnTo>
                                  <a:pt x="8124825" y="4600131"/>
                                </a:lnTo>
                                <a:lnTo>
                                  <a:pt x="0" y="460013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group w14:anchorId="46A1E79A" id="Group 56439" o:spid="_x0000_s1163" style="width:644.6pt;height:370.1pt;mso-position-horizontal-relative:char;mso-position-vertical-relative:line" coordsize="81862,47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">
                <v:rect id="Rectangle 8280" o:spid="_x0000_s1164" style="position:absolute;left:81356;top:44756;width:506;height:2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" filled="f" stroked="f">
                  <v:textbox inset="0,0,0,0">
                    <w:txbxContent>
                      <w:p w14:paraId="139C567B" w14:textId="77777777" w:rsidR="005E4852" w:rsidRDefault="00000000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8285" o:spid="_x0000_s1165" style="position:absolute;left:7272;top:36652;width:71935;height:0;visibility:visible;mso-wrap-style:square;v-text-anchor:top" coordsize="719353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" path="m,l7193534,e" filled="f" strokecolor="#898989" strokeweight=".5pt">
                  <v:path arrowok="t" textboxrect="0,0,7193534,0"/>
                </v:shape>
                <v:shape id="Shape 8286" o:spid="_x0000_s1166" style="position:absolute;left:7272;top:33162;width:71935;height:0;visibility:visible;mso-wrap-style:square;v-text-anchor:top" coordsize="719353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" path="m,l7193534,e" filled="f" strokecolor="#898989" strokeweight=".5pt">
                  <v:path arrowok="t" textboxrect="0,0,7193534,0"/>
                </v:shape>
                <v:shape id="Shape 8287" o:spid="_x0000_s1167" style="position:absolute;left:7272;top:29688;width:71935;height:0;visibility:visible;mso-wrap-style:square;v-text-anchor:top" coordsize="719353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" path="m,l7193534,e" filled="f" strokecolor="#898989" strokeweight=".5pt">
                  <v:path arrowok="t" textboxrect="0,0,7193534,0"/>
                </v:shape>
                <v:shape id="Shape 8288" o:spid="_x0000_s1168" style="position:absolute;left:7272;top:26213;width:71935;height:0;visibility:visible;mso-wrap-style:square;v-text-anchor:top" coordsize="719353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" path="m,l7193534,e" filled="f" strokecolor="#898989" strokeweight=".5pt">
                  <v:path arrowok="t" textboxrect="0,0,7193534,0"/>
                </v:shape>
                <v:shape id="Shape 8289" o:spid="_x0000_s1169" style="position:absolute;left:7272;top:22738;width:71935;height:0;visibility:visible;mso-wrap-style:square;v-text-anchor:top" coordsize="719353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" path="m,l7193534,e" filled="f" strokecolor="#898989" strokeweight=".5pt">
                  <v:path arrowok="t" textboxrect="0,0,7193534,0"/>
                </v:shape>
                <v:shape id="Shape 8290" o:spid="_x0000_s1170" style="position:absolute;left:7272;top:19248;width:71935;height:0;visibility:visible;mso-wrap-style:square;v-text-anchor:top" coordsize="719353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" path="m,l7193534,e" filled="f" strokecolor="#898989" strokeweight=".5pt">
                  <v:path arrowok="t" textboxrect="0,0,7193534,0"/>
                </v:shape>
                <v:shape id="Shape 8291" o:spid="_x0000_s1171" style="position:absolute;left:7272;top:15774;width:71935;height:0;visibility:visible;mso-wrap-style:square;v-text-anchor:top" coordsize="719353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" path="m,l7193534,e" filled="f" strokecolor="#898989" strokeweight=".5pt">
                  <v:path arrowok="t" textboxrect="0,0,7193534,0"/>
                </v:shape>
                <v:shape id="Shape 8292" o:spid="_x0000_s1172" style="position:absolute;left:7272;top:12299;width:71935;height:0;visibility:visible;mso-wrap-style:square;v-text-anchor:top" coordsize="719353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" path="m,l7193534,e" filled="f" strokecolor="#898989" strokeweight=".5pt">
                  <v:path arrowok="t" textboxrect="0,0,7193534,0"/>
                </v:shape>
                <v:shape id="Shape 8293" o:spid="_x0000_s1173" style="position:absolute;left:7272;top:8824;width:71935;height:0;visibility:visible;mso-wrap-style:square;v-text-anchor:top" coordsize="719353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" path="m,l7193534,e" filled="f" strokecolor="#898989" strokeweight=".5pt">
                  <v:path arrowok="t" textboxrect="0,0,7193534,0"/>
                </v:shape>
                <v:shape id="Shape 8294" o:spid="_x0000_s1174" style="position:absolute;left:7272;top:5339;width:71935;height:0;visibility:visible;mso-wrap-style:square;v-text-anchor:top" coordsize="719353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" path="m,l7193534,e" filled="f" strokecolor="#898989" strokeweight=".5pt">
                  <v:path arrowok="t" textboxrect="0,0,7193534,0"/>
                </v:shape>
                <v:shape id="Shape 8295" o:spid="_x0000_s1175" style="position:absolute;left:7272;top:5339;width:0;height:34787;visibility:visible;mso-wrap-style:square;v-text-anchor:top" coordsize="0,34786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" path="m,3478657l,e" filled="f" strokecolor="#898989" strokeweight=".5pt">
                  <v:path arrowok="t" textboxrect="0,0,0,3478657"/>
                </v:shape>
                <v:shape id="Shape 8296" o:spid="_x0000_s1176" style="position:absolute;left:7272;top:40126;width:71935;height:0;visibility:visible;mso-wrap-style:square;v-text-anchor:top" coordsize="719353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" path="m,l7193534,e" filled="f" strokecolor="#898989" strokeweight=".5pt">
                  <v:path arrowok="t" textboxrect="0,0,7193534,0"/>
                </v:shape>
                <v:shape id="Shape 8297" o:spid="_x0000_s1177" style="position:absolute;left:8016;top:38857;width:884;height:884;visibility:visible;mso-wrap-style:square;v-text-anchor:top" coordsize="88392,88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" path="m44196,l88392,44196,44196,88392,,44196,44196,xe" fillcolor="#5b9bd5" stroked="f" strokeweight="0">
                  <v:path arrowok="t" textboxrect="0,0,88392,88392"/>
                </v:shape>
                <v:shape id="Shape 8298" o:spid="_x0000_s1178" style="position:absolute;left:8016;top:38857;width:884;height:884;visibility:visible;mso-wrap-style:square;v-text-anchor:top" coordsize="88392,88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" path="m44196,l88392,44196,44196,88392,,44196,44196,xe" filled="f" strokecolor="#5b9bd5" strokeweight=".48pt">
                  <v:path arrowok="t" textboxrect="0,0,88392,88392"/>
                </v:shape>
                <v:shape id="Shape 8299" o:spid="_x0000_s1179" style="position:absolute;left:12816;top:36647;width:884;height:884;visibility:visible;mso-wrap-style:square;v-text-anchor:top" coordsize="88392,88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" path="m44196,l88392,44196,44196,88392,,44196,44196,xe" fillcolor="#5b9bd5" stroked="f" strokeweight="0">
                  <v:path arrowok="t" textboxrect="0,0,88392,88392"/>
                </v:shape>
                <v:shape id="Shape 8300" o:spid="_x0000_s1180" style="position:absolute;left:12816;top:36647;width:884;height:884;visibility:visible;mso-wrap-style:square;v-text-anchor:top" coordsize="88392,88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" path="m44196,l88392,44196,44196,88392,,44196,44196,xe" filled="f" strokecolor="#5b9bd5" strokeweight=".48pt">
                  <v:path arrowok="t" textboxrect="0,0,88392,88392"/>
                </v:shape>
                <v:shape id="Shape 8301" o:spid="_x0000_s1181" style="position:absolute;left:18806;top:31572;width:884;height:884;visibility:visible;mso-wrap-style:square;v-text-anchor:top" coordsize="88392,88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" path="m44196,l88392,44196,44196,88392,,44196,44196,xe" fillcolor="#5b9bd5" stroked="f" strokeweight="0">
                  <v:path arrowok="t" textboxrect="0,0,88392,88392"/>
                </v:shape>
                <v:shape id="Shape 8302" o:spid="_x0000_s1182" style="position:absolute;left:18806;top:31572;width:884;height:884;visibility:visible;mso-wrap-style:square;v-text-anchor:top" coordsize="88392,88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" path="m44196,l88392,44196,44196,88392,,44196,44196,xe" filled="f" strokecolor="#5b9bd5" strokeweight=".48pt">
                  <v:path arrowok="t" textboxrect="0,0,88392,88392"/>
                </v:shape>
                <v:shape id="Shape 8303" o:spid="_x0000_s1183" style="position:absolute;left:30800;top:24638;width:883;height:884;visibility:visible;mso-wrap-style:square;v-text-anchor:top" coordsize="88392,88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" path="m44196,l88392,44196,44196,88392,,44196,44196,xe" fillcolor="#5b9bd5" stroked="f" strokeweight="0">
                  <v:path arrowok="t" textboxrect="0,0,88392,88392"/>
                </v:shape>
                <v:shape id="Shape 8304" o:spid="_x0000_s1184" style="position:absolute;left:30800;top:24638;width:883;height:884;visibility:visible;mso-wrap-style:square;v-text-anchor:top" coordsize="88392,88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" path="m44196,l88392,44196,44196,88392,,44196,44196,xe" filled="f" strokecolor="#5b9bd5" strokeweight=".48pt">
                  <v:path arrowok="t" textboxrect="0,0,88392,88392"/>
                </v:shape>
                <v:shape id="Shape 8305" o:spid="_x0000_s1185" style="position:absolute;left:66099;top:8572;width:1547;height:1633;visibility:visible;mso-wrap-style:square;v-text-anchor:top" coordsize="88392,88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" path="m44197,l88392,44196,44197,88392,,44196,44197,xe" fillcolor="#5b9bd5" stroked="f" strokeweight="0">
                  <v:path arrowok="t" textboxrect="0,0,88392,88392"/>
                </v:shape>
                <v:shape id="Shape 8306" o:spid="_x0000_s1186" style="position:absolute;left:66103;top:8699;width:1547;height:1506;visibility:visible;mso-wrap-style:square;v-text-anchor:top" coordsize="88392,88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" path="m44197,l88392,44196,44197,88392,,44196,44197,xe" filled="f" strokecolor="#5b9bd5" strokeweight=".48pt">
                  <v:path arrowok="t" textboxrect="0,0,88392,88392"/>
                </v:shape>
                <v:shape id="Shape 8307" o:spid="_x0000_s1187" style="position:absolute;left:8470;top:8954;width:58748;height:29433;visibility:visible;mso-wrap-style:square;v-text-anchor:top" coordsize="5874766,29433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" path="m,2943352l5874766,e" filled="f" strokeweight=".5pt">
                  <v:stroke endcap="round"/>
                  <v:path arrowok="t" textboxrect="0,0,5874766,2943352"/>
                </v:shape>
                <v:rect id="Rectangle 8308" o:spid="_x0000_s1188" style="position:absolute;left:35196;top:7433;width:12381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" filled="f" stroked="f">
                  <v:textbox inset="0,0,0,0">
                    <w:txbxContent>
                      <w:p w14:paraId="13240E9C" w14:textId="77777777" w:rsidR="005E4852" w:rsidRDefault="00000000">
                        <w:r>
                          <w:rPr>
                            <w:sz w:val="20"/>
                          </w:rPr>
                          <w:t>y = 34.535x + 65.4</w:t>
                        </w:r>
                      </w:p>
                    </w:txbxContent>
                  </v:textbox>
                </v:rect>
                <v:rect id="Rectangle 8309" o:spid="_x0000_s1189" style="position:absolute;left:36934;top:8988;width:7762;height:17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" filled="f" stroked="f">
                  <v:textbox inset="0,0,0,0">
                    <w:txbxContent>
                      <w:p w14:paraId="689FD2ED" w14:textId="00D411E5" w:rsidR="005E4852" w:rsidRDefault="00000000">
                        <w:r>
                          <w:rPr>
                            <w:sz w:val="20"/>
                          </w:rPr>
                          <w:t>R² = 0.9</w:t>
                        </w:r>
                        <w:r w:rsidR="00F95A23">
                          <w:rPr>
                            <w:sz w:val="20"/>
                          </w:rPr>
                          <w:t>908</w:t>
                        </w:r>
                      </w:p>
                    </w:txbxContent>
                  </v:textbox>
                </v:rect>
                <v:rect id="Rectangle 8310" o:spid="_x0000_s1190" style="position:absolute;left:5451;top:39547;width:853;height:17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" filled="f" stroked="f">
                  <v:textbox inset="0,0,0,0">
                    <w:txbxContent>
                      <w:p w14:paraId="7C022940" w14:textId="77777777" w:rsidR="005E4852" w:rsidRDefault="00000000">
                        <w:r>
                          <w:rPr>
                            <w:sz w:val="20"/>
                          </w:rPr>
                          <w:t>0</w:t>
                        </w:r>
                      </w:p>
                    </w:txbxContent>
                  </v:textbox>
                </v:rect>
                <v:rect id="Rectangle 8311" o:spid="_x0000_s1191" style="position:absolute;left:4165;top:36067;width:2574;height:17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" filled="f" stroked="f">
                  <v:textbox inset="0,0,0,0">
                    <w:txbxContent>
                      <w:p w14:paraId="5ABCB3FD" w14:textId="77777777" w:rsidR="005E4852" w:rsidRDefault="00000000">
                        <w:r>
                          <w:rPr>
                            <w:sz w:val="20"/>
                          </w:rPr>
                          <w:t>200</w:t>
                        </w:r>
                      </w:p>
                    </w:txbxContent>
                  </v:textbox>
                </v:rect>
                <v:rect id="Rectangle 8312" o:spid="_x0000_s1192" style="position:absolute;left:4165;top:32588;width:2574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" filled="f" stroked="f">
                  <v:textbox inset="0,0,0,0">
                    <w:txbxContent>
                      <w:p w14:paraId="22856649" w14:textId="77777777" w:rsidR="005E4852" w:rsidRDefault="00000000">
                        <w:r>
                          <w:rPr>
                            <w:sz w:val="20"/>
                          </w:rPr>
                          <w:t>400</w:t>
                        </w:r>
                      </w:p>
                    </w:txbxContent>
                  </v:textbox>
                </v:rect>
                <v:rect id="Rectangle 8313" o:spid="_x0000_s1193" style="position:absolute;left:4165;top:29107;width:2574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" filled="f" stroked="f">
                  <v:textbox inset="0,0,0,0">
                    <w:txbxContent>
                      <w:p w14:paraId="268A8F5D" w14:textId="77777777" w:rsidR="005E4852" w:rsidRDefault="00000000">
                        <w:r>
                          <w:rPr>
                            <w:sz w:val="20"/>
                          </w:rPr>
                          <w:t>600</w:t>
                        </w:r>
                      </w:p>
                    </w:txbxContent>
                  </v:textbox>
                </v:rect>
                <v:rect id="Rectangle 8314" o:spid="_x0000_s1194" style="position:absolute;left:4165;top:25630;width:2574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" filled="f" stroked="f">
                  <v:textbox inset="0,0,0,0">
                    <w:txbxContent>
                      <w:p w14:paraId="279856E9" w14:textId="77777777" w:rsidR="005E4852" w:rsidRDefault="00000000">
                        <w:r>
                          <w:rPr>
                            <w:sz w:val="20"/>
                          </w:rPr>
                          <w:t>800</w:t>
                        </w:r>
                      </w:p>
                    </w:txbxContent>
                  </v:textbox>
                </v:rect>
                <v:rect id="Rectangle 8315" o:spid="_x0000_s1195" style="position:absolute;left:3518;top:22149;width:3427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" filled="f" stroked="f">
                  <v:textbox inset="0,0,0,0">
                    <w:txbxContent>
                      <w:p w14:paraId="474707C6" w14:textId="77777777" w:rsidR="005E4852" w:rsidRDefault="00000000">
                        <w:r>
                          <w:rPr>
                            <w:sz w:val="20"/>
                          </w:rPr>
                          <w:t>1000</w:t>
                        </w:r>
                      </w:p>
                    </w:txbxContent>
                  </v:textbox>
                </v:rect>
                <v:rect id="Rectangle 8316" o:spid="_x0000_s1196" style="position:absolute;left:3518;top:18672;width:3427;height:17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" filled="f" stroked="f">
                  <v:textbox inset="0,0,0,0">
                    <w:txbxContent>
                      <w:p w14:paraId="6BC28AC9" w14:textId="77777777" w:rsidR="005E4852" w:rsidRDefault="00000000">
                        <w:r>
                          <w:rPr>
                            <w:sz w:val="20"/>
                          </w:rPr>
                          <w:t>1200</w:t>
                        </w:r>
                      </w:p>
                    </w:txbxContent>
                  </v:textbox>
                </v:rect>
                <v:rect id="Rectangle 8317" o:spid="_x0000_s1197" style="position:absolute;left:3518;top:15191;width:3427;height:17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" filled="f" stroked="f">
                  <v:textbox inset="0,0,0,0">
                    <w:txbxContent>
                      <w:p w14:paraId="0E456422" w14:textId="77777777" w:rsidR="005E4852" w:rsidRDefault="00000000">
                        <w:r>
                          <w:rPr>
                            <w:sz w:val="20"/>
                          </w:rPr>
                          <w:t>1400</w:t>
                        </w:r>
                      </w:p>
                    </w:txbxContent>
                  </v:textbox>
                </v:rect>
                <v:rect id="Rectangle 8318" o:spid="_x0000_s1198" style="position:absolute;left:3518;top:11713;width:3427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" filled="f" stroked="f">
                  <v:textbox inset="0,0,0,0">
                    <w:txbxContent>
                      <w:p w14:paraId="23A410B1" w14:textId="77777777" w:rsidR="005E4852" w:rsidRDefault="00000000">
                        <w:r>
                          <w:rPr>
                            <w:sz w:val="20"/>
                          </w:rPr>
                          <w:t>1600</w:t>
                        </w:r>
                      </w:p>
                    </w:txbxContent>
                  </v:textbox>
                </v:rect>
                <v:rect id="Rectangle 8319" o:spid="_x0000_s1199" style="position:absolute;left:3518;top:8232;width:3427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" filled="f" stroked="f">
                  <v:textbox inset="0,0,0,0">
                    <w:txbxContent>
                      <w:p w14:paraId="5BE1CB04" w14:textId="77777777" w:rsidR="005E4852" w:rsidRDefault="00000000">
                        <w:r>
                          <w:rPr>
                            <w:sz w:val="20"/>
                          </w:rPr>
                          <w:t>1800</w:t>
                        </w:r>
                      </w:p>
                    </w:txbxContent>
                  </v:textbox>
                </v:rect>
                <v:rect id="Rectangle 8320" o:spid="_x0000_s1200" style="position:absolute;left:3518;top:4749;width:3432;height:17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" filled="f" stroked="f">
                  <v:textbox inset="0,0,0,0">
                    <w:txbxContent>
                      <w:p w14:paraId="3D44F59D" w14:textId="77777777" w:rsidR="005E4852" w:rsidRDefault="00000000">
                        <w:r>
                          <w:rPr>
                            <w:sz w:val="20"/>
                          </w:rPr>
                          <w:t>2000</w:t>
                        </w:r>
                      </w:p>
                    </w:txbxContent>
                  </v:textbox>
                </v:rect>
                <v:rect id="Rectangle 8321" o:spid="_x0000_s1201" style="position:absolute;left:6950;top:41194;width:855;height:17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" filled="f" stroked="f">
                  <v:textbox inset="0,0,0,0">
                    <w:txbxContent>
                      <w:p w14:paraId="2AB964CF" w14:textId="77777777" w:rsidR="005E4852" w:rsidRDefault="00000000">
                        <w:r>
                          <w:rPr>
                            <w:sz w:val="20"/>
                          </w:rPr>
                          <w:t>0</w:t>
                        </w:r>
                      </w:p>
                    </w:txbxContent>
                  </v:textbox>
                </v:rect>
                <v:rect id="Rectangle 8322" o:spid="_x0000_s1202" style="position:absolute;left:18622;top:41194;width:1706;height:17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" filled="f" stroked="f">
                  <v:textbox inset="0,0,0,0">
                    <w:txbxContent>
                      <w:p w14:paraId="004E5CE8" w14:textId="77777777" w:rsidR="005E4852" w:rsidRDefault="00000000">
                        <w:r>
                          <w:rPr>
                            <w:sz w:val="20"/>
                          </w:rPr>
                          <w:t>10</w:t>
                        </w:r>
                      </w:p>
                    </w:txbxContent>
                  </v:textbox>
                </v:rect>
                <v:rect id="Rectangle 8323" o:spid="_x0000_s1203" style="position:absolute;left:30612;top:41194;width:1706;height:17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" filled="f" stroked="f">
                  <v:textbox inset="0,0,0,0">
                    <w:txbxContent>
                      <w:p w14:paraId="44C0616A" w14:textId="77777777" w:rsidR="005E4852" w:rsidRDefault="00000000">
                        <w:r>
                          <w:rPr>
                            <w:sz w:val="20"/>
                          </w:rPr>
                          <w:t>20</w:t>
                        </w:r>
                      </w:p>
                    </w:txbxContent>
                  </v:textbox>
                </v:rect>
                <v:rect id="Rectangle 8324" o:spid="_x0000_s1204" style="position:absolute;left:42603;top:41194;width:1706;height:17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" filled="f" stroked="f">
                  <v:textbox inset="0,0,0,0">
                    <w:txbxContent>
                      <w:p w14:paraId="1A077DE9" w14:textId="77777777" w:rsidR="005E4852" w:rsidRDefault="00000000">
                        <w:r>
                          <w:rPr>
                            <w:sz w:val="20"/>
                          </w:rPr>
                          <w:t>30</w:t>
                        </w:r>
                      </w:p>
                    </w:txbxContent>
                  </v:textbox>
                </v:rect>
                <v:rect id="Rectangle 8325" o:spid="_x0000_s1205" style="position:absolute;left:54594;top:41194;width:1707;height:17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" filled="f" stroked="f">
                  <v:textbox inset="0,0,0,0">
                    <w:txbxContent>
                      <w:p w14:paraId="4B3D70EB" w14:textId="77777777" w:rsidR="005E4852" w:rsidRDefault="00000000">
                        <w:r>
                          <w:rPr>
                            <w:sz w:val="20"/>
                          </w:rPr>
                          <w:t>40</w:t>
                        </w:r>
                      </w:p>
                    </w:txbxContent>
                  </v:textbox>
                </v:rect>
                <v:rect id="Rectangle 8326" o:spid="_x0000_s1206" style="position:absolute;left:66584;top:41194;width:1707;height:17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" filled="f" stroked="f">
                  <v:textbox inset="0,0,0,0">
                    <w:txbxContent>
                      <w:p w14:paraId="1E93540E" w14:textId="77777777" w:rsidR="005E4852" w:rsidRDefault="00000000">
                        <w:r>
                          <w:rPr>
                            <w:sz w:val="20"/>
                          </w:rPr>
                          <w:t>50</w:t>
                        </w:r>
                      </w:p>
                    </w:txbxContent>
                  </v:textbox>
                </v:rect>
                <v:rect id="Rectangle 8327" o:spid="_x0000_s1207" style="position:absolute;left:78576;top:41194;width:1706;height:17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" filled="f" stroked="f">
                  <v:textbox inset="0,0,0,0">
                    <w:txbxContent>
                      <w:p w14:paraId="19525E3F" w14:textId="77777777" w:rsidR="005E4852" w:rsidRDefault="00000000">
                        <w:r>
                          <w:rPr>
                            <w:sz w:val="20"/>
                          </w:rPr>
                          <w:t>60</w:t>
                        </w:r>
                      </w:p>
                    </w:txbxContent>
                  </v:textbox>
                </v:rect>
                <v:rect id="Rectangle 8328" o:spid="_x0000_s1208" style="position:absolute;left:-1457;top:20856;width:8316;height:171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" filled="f" stroked="f">
                  <v:textbox inset="0,0,0,0">
                    <w:txbxContent>
                      <w:p w14:paraId="128655CF" w14:textId="77777777" w:rsidR="005E4852" w:rsidRDefault="00000000">
                        <w:r>
                          <w:rPr>
                            <w:b/>
                            <w:sz w:val="20"/>
                          </w:rPr>
                          <w:t>Absorbance</w:t>
                        </w:r>
                      </w:p>
                    </w:txbxContent>
                  </v:textbox>
                </v:rect>
                <v:rect id="Rectangle 8329" o:spid="_x0000_s1209" style="position:absolute;left:37918;top:43128;width:14148;height:1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" filled="f" stroked="f">
                  <v:textbox inset="0,0,0,0">
                    <w:txbxContent>
                      <w:p w14:paraId="1AF6EEFF" w14:textId="77777777" w:rsidR="005E4852" w:rsidRDefault="00000000">
                        <w:r>
                          <w:rPr>
                            <w:b/>
                            <w:sz w:val="20"/>
                          </w:rPr>
                          <w:t>Concentration (ppb)</w:t>
                        </w:r>
                      </w:p>
                    </w:txbxContent>
                  </v:textbox>
                </v:rect>
                <v:rect id="Rectangle 8330" o:spid="_x0000_s1210" style="position:absolute;left:26708;top:1416;width:25727;height:30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" filled="f" stroked="f">
                  <v:textbox inset="0,0,0,0">
                    <w:txbxContent>
                      <w:p w14:paraId="18335B14" w14:textId="77777777" w:rsidR="005E4852" w:rsidRDefault="00000000">
                        <w:r>
                          <w:rPr>
                            <w:b/>
                            <w:sz w:val="36"/>
                          </w:rPr>
                          <w:t xml:space="preserve">Calibration Curve of </w:t>
                        </w:r>
                      </w:p>
                    </w:txbxContent>
                  </v:textbox>
                </v:rect>
                <v:rect id="Rectangle 8331" o:spid="_x0000_s1211" style="position:absolute;left:46065;top:1416;width:11258;height:30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" filled="f" stroked="f">
                  <v:textbox inset="0,0,0,0">
                    <w:txbxContent>
                      <w:p w14:paraId="16346BE5" w14:textId="77777777" w:rsidR="005E4852" w:rsidRDefault="00000000">
                        <w:r>
                          <w:rPr>
                            <w:b/>
                            <w:sz w:val="36"/>
                          </w:rPr>
                          <w:t>lead (Pb)</w:t>
                        </w:r>
                      </w:p>
                    </w:txbxContent>
                  </v:textbox>
                </v:rect>
                <v:shape id="Shape 8332" o:spid="_x0000_s1212" style="position:absolute;width:81248;height:46001;visibility:visible;mso-wrap-style:square;v-text-anchor:top" coordsize="8124825,46001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" path="m8124825,r,4600131l,4600131,,e" filled="f" strokecolor="#898989" strokeweight=".5pt">
                  <v:path arrowok="t" textboxrect="0,0,8124825,4600131"/>
                </v:shape>
                <w10:anchorlock/>
              </v:group>
            </w:pict>
          </mc:Fallback>
        </mc:AlternateContent>
      </w:r>
    </w:p>
    <w:p w14:paraId="16A23AC6" w14:textId="77777777" w:rsidR="005E4852" w:rsidRDefault="00B934B2">
      <w:pPr>
        <w:spacing w:after="18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68B58256" w14:textId="77777777" w:rsidR="005E4852" w:rsidRDefault="00B934B2">
      <w:pPr>
        <w:spacing w:after="0"/>
      </w:pPr>
      <w:r>
        <w:rPr>
          <w:rFonts w:ascii="Times New Roman" w:eastAsia="Times New Roman" w:hAnsi="Times New Roman" w:cs="Times New Roman"/>
          <w:b/>
          <w:sz w:val="24"/>
        </w:rPr>
        <w:t xml:space="preserve"> </w:t>
      </w:r>
    </w:p>
    <w:p w14:paraId="1656173A" w14:textId="77777777" w:rsidR="005E4852" w:rsidRDefault="00B934B2">
      <w:pPr>
        <w:pStyle w:val="Heading1"/>
        <w:ind w:left="-5" w:right="1485"/>
      </w:pPr>
      <w:r>
        <w:lastRenderedPageBreak/>
        <w:t xml:space="preserve">APPENDIX 2E </w:t>
      </w:r>
    </w:p>
    <w:p w14:paraId="7FC5DAD1" w14:textId="77777777" w:rsidR="005E4852" w:rsidRDefault="00B934B2">
      <w:pPr>
        <w:spacing w:after="0"/>
        <w:ind w:left="-1"/>
      </w:pPr>
      <w:r>
        <w:rPr>
          <w:noProof/>
        </w:rPr>
        <mc:AlternateContent>
          <mc:Choice Requires="wpg">
            <w:drawing>
              <wp:inline distT="0" distB="0" distL="0" distR="0" wp14:anchorId="24B5CA2C" wp14:editId="6D19C5E2">
                <wp:extent cx="8225219" cy="5200204"/>
                <wp:effectExtent l="0" t="0" r="0" b="0"/>
                <wp:docPr id="56559" name="Group 565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25219" cy="5200204"/>
                          <a:chOff x="0" y="0"/>
                          <a:chExt cx="8225219" cy="5200204"/>
                        </a:xfrm>
                      </wpg:grpSpPr>
                      <wps:wsp>
                        <wps:cNvPr id="8340" name="Rectangle 8340"/>
                        <wps:cNvSpPr/>
                        <wps:spPr>
                          <a:xfrm>
                            <a:off x="8193532" y="5057395"/>
                            <a:ext cx="42144" cy="1899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C5BCFE7" w14:textId="77777777" w:rsidR="005E4852" w:rsidRDefault="00B934B2"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43" name="Shape 8343"/>
                        <wps:cNvSpPr/>
                        <wps:spPr>
                          <a:xfrm>
                            <a:off x="662813" y="4060952"/>
                            <a:ext cx="731507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15073">
                                <a:moveTo>
                                  <a:pt x="0" y="0"/>
                                </a:moveTo>
                                <a:lnTo>
                                  <a:pt x="7315073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44" name="Shape 8344"/>
                        <wps:cNvSpPr/>
                        <wps:spPr>
                          <a:xfrm>
                            <a:off x="662813" y="3558033"/>
                            <a:ext cx="731507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15073">
                                <a:moveTo>
                                  <a:pt x="0" y="0"/>
                                </a:moveTo>
                                <a:lnTo>
                                  <a:pt x="7315073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45" name="Shape 8345"/>
                        <wps:cNvSpPr/>
                        <wps:spPr>
                          <a:xfrm>
                            <a:off x="662813" y="3053588"/>
                            <a:ext cx="731507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15073">
                                <a:moveTo>
                                  <a:pt x="0" y="0"/>
                                </a:moveTo>
                                <a:lnTo>
                                  <a:pt x="7315073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46" name="Shape 8346"/>
                        <wps:cNvSpPr/>
                        <wps:spPr>
                          <a:xfrm>
                            <a:off x="662813" y="2550668"/>
                            <a:ext cx="731507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15073">
                                <a:moveTo>
                                  <a:pt x="0" y="0"/>
                                </a:moveTo>
                                <a:lnTo>
                                  <a:pt x="7315073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47" name="Shape 8347"/>
                        <wps:cNvSpPr/>
                        <wps:spPr>
                          <a:xfrm>
                            <a:off x="662813" y="2046224"/>
                            <a:ext cx="731507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15073">
                                <a:moveTo>
                                  <a:pt x="0" y="0"/>
                                </a:moveTo>
                                <a:lnTo>
                                  <a:pt x="7315073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48" name="Shape 8348"/>
                        <wps:cNvSpPr/>
                        <wps:spPr>
                          <a:xfrm>
                            <a:off x="662813" y="1541780"/>
                            <a:ext cx="731507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15073">
                                <a:moveTo>
                                  <a:pt x="0" y="0"/>
                                </a:moveTo>
                                <a:lnTo>
                                  <a:pt x="7315073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49" name="Shape 8349"/>
                        <wps:cNvSpPr/>
                        <wps:spPr>
                          <a:xfrm>
                            <a:off x="662813" y="1038860"/>
                            <a:ext cx="731507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15073">
                                <a:moveTo>
                                  <a:pt x="0" y="0"/>
                                </a:moveTo>
                                <a:lnTo>
                                  <a:pt x="7315073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50" name="Shape 8350"/>
                        <wps:cNvSpPr/>
                        <wps:spPr>
                          <a:xfrm>
                            <a:off x="662813" y="534416"/>
                            <a:ext cx="731507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15073">
                                <a:moveTo>
                                  <a:pt x="0" y="0"/>
                                </a:moveTo>
                                <a:lnTo>
                                  <a:pt x="7315073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51" name="Shape 8351"/>
                        <wps:cNvSpPr/>
                        <wps:spPr>
                          <a:xfrm>
                            <a:off x="662813" y="534416"/>
                            <a:ext cx="0" cy="403110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31107">
                                <a:moveTo>
                                  <a:pt x="0" y="403110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52" name="Shape 8352"/>
                        <wps:cNvSpPr/>
                        <wps:spPr>
                          <a:xfrm>
                            <a:off x="662813" y="4565523"/>
                            <a:ext cx="731507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15073">
                                <a:moveTo>
                                  <a:pt x="0" y="0"/>
                                </a:moveTo>
                                <a:lnTo>
                                  <a:pt x="7315073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53" name="Shape 8353"/>
                        <wps:cNvSpPr/>
                        <wps:spPr>
                          <a:xfrm>
                            <a:off x="739140" y="4442460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lnTo>
                                  <a:pt x="4419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B9BD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54" name="Shape 8354"/>
                        <wps:cNvSpPr/>
                        <wps:spPr>
                          <a:xfrm>
                            <a:off x="739140" y="4442460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round/>
                          </a:ln>
                        </wps:spPr>
                        <wps:style>
                          <a:lnRef idx="1">
                            <a:srgbClr val="5B9BD5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55" name="Shape 8355"/>
                        <wps:cNvSpPr/>
                        <wps:spPr>
                          <a:xfrm>
                            <a:off x="1226820" y="4191000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lnTo>
                                  <a:pt x="4419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B9BD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56" name="Shape 8356"/>
                        <wps:cNvSpPr/>
                        <wps:spPr>
                          <a:xfrm>
                            <a:off x="1226820" y="4191000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round/>
                          </a:ln>
                        </wps:spPr>
                        <wps:style>
                          <a:lnRef idx="1">
                            <a:srgbClr val="5B9BD5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57" name="Shape 8357"/>
                        <wps:cNvSpPr/>
                        <wps:spPr>
                          <a:xfrm>
                            <a:off x="1836420" y="3741420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lnTo>
                                  <a:pt x="4419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B9BD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58" name="Shape 8358"/>
                        <wps:cNvSpPr/>
                        <wps:spPr>
                          <a:xfrm>
                            <a:off x="1836420" y="3741420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round/>
                          </a:ln>
                        </wps:spPr>
                        <wps:style>
                          <a:lnRef idx="1">
                            <a:srgbClr val="5B9BD5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59" name="Shape 8359"/>
                        <wps:cNvSpPr/>
                        <wps:spPr>
                          <a:xfrm>
                            <a:off x="3055620" y="3060192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lnTo>
                                  <a:pt x="44196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B9BD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60" name="Shape 8360"/>
                        <wps:cNvSpPr/>
                        <wps:spPr>
                          <a:xfrm>
                            <a:off x="3055620" y="3060192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6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6" y="88392"/>
                                </a:lnTo>
                                <a:lnTo>
                                  <a:pt x="0" y="44196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round/>
                          </a:ln>
                        </wps:spPr>
                        <wps:style>
                          <a:lnRef idx="1">
                            <a:srgbClr val="5B9BD5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61" name="Shape 8361"/>
                        <wps:cNvSpPr/>
                        <wps:spPr>
                          <a:xfrm>
                            <a:off x="6713220" y="1176528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7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7" y="88392"/>
                                </a:lnTo>
                                <a:lnTo>
                                  <a:pt x="0" y="44196"/>
                                </a:lnTo>
                                <a:lnTo>
                                  <a:pt x="44197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B9BD5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62" name="Shape 8362"/>
                        <wps:cNvSpPr/>
                        <wps:spPr>
                          <a:xfrm>
                            <a:off x="6713220" y="1176528"/>
                            <a:ext cx="88392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392" h="88392">
                                <a:moveTo>
                                  <a:pt x="44197" y="0"/>
                                </a:moveTo>
                                <a:lnTo>
                                  <a:pt x="88392" y="44196"/>
                                </a:lnTo>
                                <a:lnTo>
                                  <a:pt x="44197" y="88392"/>
                                </a:lnTo>
                                <a:lnTo>
                                  <a:pt x="0" y="44196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round/>
                          </a:ln>
                        </wps:spPr>
                        <wps:style>
                          <a:lnRef idx="1">
                            <a:srgbClr val="5B9BD5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63" name="Shape 8363"/>
                        <wps:cNvSpPr/>
                        <wps:spPr>
                          <a:xfrm>
                            <a:off x="784733" y="1184148"/>
                            <a:ext cx="5973953" cy="325958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73953" h="3259582">
                                <a:moveTo>
                                  <a:pt x="0" y="3259582"/>
                                </a:moveTo>
                                <a:lnTo>
                                  <a:pt x="5973953" y="0"/>
                                </a:lnTo>
                              </a:path>
                            </a:pathLst>
                          </a:custGeom>
                          <a:ln w="6350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64" name="Rectangle 8364"/>
                        <wps:cNvSpPr/>
                        <wps:spPr>
                          <a:xfrm>
                            <a:off x="3412998" y="1029335"/>
                            <a:ext cx="1408626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924EABB" w14:textId="77777777" w:rsidR="005E4852" w:rsidRDefault="00B934B2">
                              <w:r>
                                <w:rPr>
                                  <w:sz w:val="20"/>
                                </w:rPr>
                                <w:t>y = 6.6008x + 5.485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65" name="Rectangle 8365"/>
                        <wps:cNvSpPr/>
                        <wps:spPr>
                          <a:xfrm>
                            <a:off x="3650742" y="1184783"/>
                            <a:ext cx="776233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333A88D" w14:textId="77777777" w:rsidR="005E4852" w:rsidRDefault="00B934B2">
                              <w:r>
                                <w:rPr>
                                  <w:sz w:val="20"/>
                                </w:rPr>
                                <w:t>R² = 0.9977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66" name="Rectangle 8366"/>
                        <wps:cNvSpPr/>
                        <wps:spPr>
                          <a:xfrm>
                            <a:off x="480822" y="4507738"/>
                            <a:ext cx="85295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2A772CF" w14:textId="77777777" w:rsidR="005E4852" w:rsidRDefault="00B934B2">
                              <w:r>
                                <w:rPr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67" name="Rectangle 8367"/>
                        <wps:cNvSpPr/>
                        <wps:spPr>
                          <a:xfrm>
                            <a:off x="416509" y="4003548"/>
                            <a:ext cx="170426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FBAD64F" w14:textId="77777777" w:rsidR="005E4852" w:rsidRDefault="00B934B2">
                              <w:r>
                                <w:rPr>
                                  <w:sz w:val="20"/>
                                </w:rPr>
                                <w:t>5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68" name="Rectangle 8368"/>
                        <wps:cNvSpPr/>
                        <wps:spPr>
                          <a:xfrm>
                            <a:off x="351892" y="3499739"/>
                            <a:ext cx="257399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B1878CC" w14:textId="77777777" w:rsidR="005E4852" w:rsidRDefault="00B934B2">
                              <w:r>
                                <w:rPr>
                                  <w:sz w:val="2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69" name="Rectangle 8369"/>
                        <wps:cNvSpPr/>
                        <wps:spPr>
                          <a:xfrm>
                            <a:off x="351892" y="2995549"/>
                            <a:ext cx="257399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88AEB43" w14:textId="77777777" w:rsidR="005E4852" w:rsidRDefault="00B934B2">
                              <w:r>
                                <w:rPr>
                                  <w:sz w:val="20"/>
                                </w:rPr>
                                <w:t>15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70" name="Rectangle 8370"/>
                        <wps:cNvSpPr/>
                        <wps:spPr>
                          <a:xfrm>
                            <a:off x="351892" y="2491740"/>
                            <a:ext cx="257399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2DC413A" w14:textId="77777777" w:rsidR="005E4852" w:rsidRDefault="00B934B2">
                              <w:r>
                                <w:rPr>
                                  <w:sz w:val="20"/>
                                </w:rPr>
                                <w:t>2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71" name="Rectangle 8371"/>
                        <wps:cNvSpPr/>
                        <wps:spPr>
                          <a:xfrm>
                            <a:off x="351892" y="1987677"/>
                            <a:ext cx="257399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DC9EE8F" w14:textId="77777777" w:rsidR="005E4852" w:rsidRDefault="00B934B2">
                              <w:r>
                                <w:rPr>
                                  <w:sz w:val="20"/>
                                </w:rPr>
                                <w:t>25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72" name="Rectangle 8372"/>
                        <wps:cNvSpPr/>
                        <wps:spPr>
                          <a:xfrm>
                            <a:off x="351892" y="1483741"/>
                            <a:ext cx="257399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7707FCC" w14:textId="77777777" w:rsidR="005E4852" w:rsidRDefault="00B934B2">
                              <w:r>
                                <w:rPr>
                                  <w:sz w:val="20"/>
                                </w:rPr>
                                <w:t>3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73" name="Rectangle 8373"/>
                        <wps:cNvSpPr/>
                        <wps:spPr>
                          <a:xfrm>
                            <a:off x="351892" y="979678"/>
                            <a:ext cx="257399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0A260F4" w14:textId="77777777" w:rsidR="005E4852" w:rsidRDefault="00B934B2">
                              <w:r>
                                <w:rPr>
                                  <w:sz w:val="20"/>
                                </w:rPr>
                                <w:t>35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74" name="Rectangle 8374"/>
                        <wps:cNvSpPr/>
                        <wps:spPr>
                          <a:xfrm>
                            <a:off x="351892" y="475869"/>
                            <a:ext cx="257399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F0186D2" w14:textId="77777777" w:rsidR="005E4852" w:rsidRDefault="00B934B2">
                              <w:r>
                                <w:rPr>
                                  <w:sz w:val="20"/>
                                </w:rPr>
                                <w:t>4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75" name="Rectangle 8375"/>
                        <wps:cNvSpPr/>
                        <wps:spPr>
                          <a:xfrm>
                            <a:off x="630784" y="4672965"/>
                            <a:ext cx="85295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7D56EE5" w14:textId="77777777" w:rsidR="005E4852" w:rsidRDefault="00B934B2">
                              <w:r>
                                <w:rPr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76" name="Rectangle 8376"/>
                        <wps:cNvSpPr/>
                        <wps:spPr>
                          <a:xfrm>
                            <a:off x="1818005" y="4672965"/>
                            <a:ext cx="170426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A66D306" w14:textId="77777777" w:rsidR="005E4852" w:rsidRDefault="00B934B2">
                              <w:r>
                                <w:rPr>
                                  <w:sz w:val="20"/>
                                </w:rPr>
                                <w:t>1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77" name="Rectangle 8377"/>
                        <wps:cNvSpPr/>
                        <wps:spPr>
                          <a:xfrm>
                            <a:off x="3037205" y="4672965"/>
                            <a:ext cx="170426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72100C2" w14:textId="77777777" w:rsidR="005E4852" w:rsidRDefault="00B934B2">
                              <w:r>
                                <w:rPr>
                                  <w:sz w:val="20"/>
                                </w:rPr>
                                <w:t>2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78" name="Rectangle 8378"/>
                        <wps:cNvSpPr/>
                        <wps:spPr>
                          <a:xfrm>
                            <a:off x="4256659" y="4672965"/>
                            <a:ext cx="170426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4877C2A" w14:textId="77777777" w:rsidR="005E4852" w:rsidRDefault="00B934B2">
                              <w:r>
                                <w:rPr>
                                  <w:sz w:val="20"/>
                                </w:rPr>
                                <w:t>3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79" name="Rectangle 8379"/>
                        <wps:cNvSpPr/>
                        <wps:spPr>
                          <a:xfrm>
                            <a:off x="5475859" y="4672965"/>
                            <a:ext cx="170426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00DCDAA" w14:textId="77777777" w:rsidR="005E4852" w:rsidRDefault="00B934B2">
                              <w:r>
                                <w:rPr>
                                  <w:sz w:val="20"/>
                                </w:rPr>
                                <w:t>4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80" name="Rectangle 8380"/>
                        <wps:cNvSpPr/>
                        <wps:spPr>
                          <a:xfrm>
                            <a:off x="6695440" y="4672965"/>
                            <a:ext cx="170426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1F93025" w14:textId="77777777" w:rsidR="005E4852" w:rsidRDefault="00B934B2">
                              <w:r>
                                <w:rPr>
                                  <w:sz w:val="20"/>
                                </w:rPr>
                                <w:t>5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81" name="Rectangle 8381"/>
                        <wps:cNvSpPr/>
                        <wps:spPr>
                          <a:xfrm>
                            <a:off x="7914640" y="4672965"/>
                            <a:ext cx="170426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62D7F87" w14:textId="77777777" w:rsidR="005E4852" w:rsidRDefault="00B934B2">
                              <w:r>
                                <w:rPr>
                                  <w:sz w:val="20"/>
                                </w:rPr>
                                <w:t>6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82" name="Rectangle 8382"/>
                        <wps:cNvSpPr/>
                        <wps:spPr>
                          <a:xfrm rot="-5399999">
                            <a:off x="-145632" y="2362508"/>
                            <a:ext cx="831582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10E261D" w14:textId="77777777" w:rsidR="005E4852" w:rsidRDefault="00B934B2">
                              <w:r>
                                <w:rPr>
                                  <w:b/>
                                  <w:sz w:val="20"/>
                                </w:rPr>
                                <w:t>Absorbanc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83" name="Rectangle 8383"/>
                        <wps:cNvSpPr/>
                        <wps:spPr>
                          <a:xfrm>
                            <a:off x="3788156" y="4865878"/>
                            <a:ext cx="1414851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467EA22" w14:textId="77777777" w:rsidR="005E4852" w:rsidRDefault="00B934B2">
                              <w:r>
                                <w:rPr>
                                  <w:b/>
                                  <w:sz w:val="20"/>
                                </w:rPr>
                                <w:t>Concentration (ppb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84" name="Rectangle 8384"/>
                        <wps:cNvSpPr/>
                        <wps:spPr>
                          <a:xfrm>
                            <a:off x="2717800" y="141986"/>
                            <a:ext cx="2572769" cy="309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9D01C28" w14:textId="77777777" w:rsidR="005E4852" w:rsidRDefault="00B934B2">
                              <w:r>
                                <w:rPr>
                                  <w:b/>
                                  <w:sz w:val="36"/>
                                </w:rPr>
                                <w:t xml:space="preserve">Calibration Curve of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85" name="Rectangle 8385"/>
                        <wps:cNvSpPr/>
                        <wps:spPr>
                          <a:xfrm>
                            <a:off x="4653280" y="141986"/>
                            <a:ext cx="1076903" cy="3096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E820F3A" w14:textId="77777777" w:rsidR="005E4852" w:rsidRDefault="00B934B2">
                              <w:r>
                                <w:rPr>
                                  <w:b/>
                                  <w:sz w:val="36"/>
                                </w:rPr>
                                <w:t>Zinc (Zn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86" name="Shape 8386"/>
                        <wps:cNvSpPr/>
                        <wps:spPr>
                          <a:xfrm>
                            <a:off x="0" y="0"/>
                            <a:ext cx="8181975" cy="51530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81975" h="5153025">
                                <a:moveTo>
                                  <a:pt x="0" y="5153025"/>
                                </a:moveTo>
                                <a:lnTo>
                                  <a:pt x="8181975" y="5153025"/>
                                </a:lnTo>
                                <a:lnTo>
                                  <a:pt x="818197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group id="Group 56559" style="width:647.655pt;height:409.465pt;mso-position-horizontal-relative:char;mso-position-vertical-relative:line" coordsize="82252,52002">
                <v:rect id="Rectangle 8340" style="position:absolute;width:421;height:1899;left:81935;top:50573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8343" style="position:absolute;width:73150;height:0;left:6628;top:40609;" coordsize="7315073,0" path="m0,0l7315073,0">
                  <v:stroke weight="0.5pt" endcap="flat" joinstyle="round" on="true" color="#898989"/>
                  <v:fill on="false" color="#000000" opacity="0"/>
                </v:shape>
                <v:shape id="Shape 8344" style="position:absolute;width:73150;height:0;left:6628;top:35580;" coordsize="7315073,0" path="m0,0l7315073,0">
                  <v:stroke weight="0.5pt" endcap="flat" joinstyle="round" on="true" color="#898989"/>
                  <v:fill on="false" color="#000000" opacity="0"/>
                </v:shape>
                <v:shape id="Shape 8345" style="position:absolute;width:73150;height:0;left:6628;top:30535;" coordsize="7315073,0" path="m0,0l7315073,0">
                  <v:stroke weight="0.5pt" endcap="flat" joinstyle="round" on="true" color="#898989"/>
                  <v:fill on="false" color="#000000" opacity="0"/>
                </v:shape>
                <v:shape id="Shape 8346" style="position:absolute;width:73150;height:0;left:6628;top:25506;" coordsize="7315073,0" path="m0,0l7315073,0">
                  <v:stroke weight="0.5pt" endcap="flat" joinstyle="round" on="true" color="#898989"/>
                  <v:fill on="false" color="#000000" opacity="0"/>
                </v:shape>
                <v:shape id="Shape 8347" style="position:absolute;width:73150;height:0;left:6628;top:20462;" coordsize="7315073,0" path="m0,0l7315073,0">
                  <v:stroke weight="0.5pt" endcap="flat" joinstyle="round" on="true" color="#898989"/>
                  <v:fill on="false" color="#000000" opacity="0"/>
                </v:shape>
                <v:shape id="Shape 8348" style="position:absolute;width:73150;height:0;left:6628;top:15417;" coordsize="7315073,0" path="m0,0l7315073,0">
                  <v:stroke weight="0.5pt" endcap="flat" joinstyle="round" on="true" color="#898989"/>
                  <v:fill on="false" color="#000000" opacity="0"/>
                </v:shape>
                <v:shape id="Shape 8349" style="position:absolute;width:73150;height:0;left:6628;top:10388;" coordsize="7315073,0" path="m0,0l7315073,0">
                  <v:stroke weight="0.5pt" endcap="flat" joinstyle="round" on="true" color="#898989"/>
                  <v:fill on="false" color="#000000" opacity="0"/>
                </v:shape>
                <v:shape id="Shape 8350" style="position:absolute;width:73150;height:0;left:6628;top:5344;" coordsize="7315073,0" path="m0,0l7315073,0">
                  <v:stroke weight="0.5pt" endcap="flat" joinstyle="round" on="true" color="#898989"/>
                  <v:fill on="false" color="#000000" opacity="0"/>
                </v:shape>
                <v:shape id="Shape 8351" style="position:absolute;width:0;height:40311;left:6628;top:5344;" coordsize="0,4031107" path="m0,4031107l0,0">
                  <v:stroke weight="0.5pt" endcap="flat" joinstyle="round" on="true" color="#898989"/>
                  <v:fill on="false" color="#000000" opacity="0"/>
                </v:shape>
                <v:shape id="Shape 8352" style="position:absolute;width:73150;height:0;left:6628;top:45655;" coordsize="7315073,0" path="m0,0l7315073,0">
                  <v:stroke weight="0.5pt" endcap="flat" joinstyle="round" on="true" color="#898989"/>
                  <v:fill on="false" color="#000000" opacity="0"/>
                </v:shape>
                <v:shape id="Shape 8353" style="position:absolute;width:883;height:883;left:7391;top:44424;" coordsize="88392,88392" path="m44196,0l88392,44196l44196,88392l0,44196l44196,0x">
                  <v:stroke weight="0pt" endcap="flat" joinstyle="round" on="false" color="#000000" opacity="0"/>
                  <v:fill on="true" color="#5b9bd5"/>
                </v:shape>
                <v:shape id="Shape 8354" style="position:absolute;width:883;height:883;left:7391;top:44424;" coordsize="88392,88392" path="m44196,0l88392,44196l44196,88392l0,44196x">
                  <v:stroke weight="0.48pt" endcap="flat" joinstyle="round" on="true" color="#5b9bd5"/>
                  <v:fill on="false" color="#000000" opacity="0"/>
                </v:shape>
                <v:shape id="Shape 8355" style="position:absolute;width:883;height:883;left:12268;top:41910;" coordsize="88392,88392" path="m44196,0l88392,44196l44196,88392l0,44196l44196,0x">
                  <v:stroke weight="0pt" endcap="flat" joinstyle="round" on="false" color="#000000" opacity="0"/>
                  <v:fill on="true" color="#5b9bd5"/>
                </v:shape>
                <v:shape id="Shape 8356" style="position:absolute;width:883;height:883;left:12268;top:41910;" coordsize="88392,88392" path="m44196,0l88392,44196l44196,88392l0,44196x">
                  <v:stroke weight="0.48pt" endcap="flat" joinstyle="round" on="true" color="#5b9bd5"/>
                  <v:fill on="false" color="#000000" opacity="0"/>
                </v:shape>
                <v:shape id="Shape 8357" style="position:absolute;width:883;height:883;left:18364;top:37414;" coordsize="88392,88392" path="m44196,0l88392,44196l44196,88392l0,44196l44196,0x">
                  <v:stroke weight="0pt" endcap="flat" joinstyle="round" on="false" color="#000000" opacity="0"/>
                  <v:fill on="true" color="#5b9bd5"/>
                </v:shape>
                <v:shape id="Shape 8358" style="position:absolute;width:883;height:883;left:18364;top:37414;" coordsize="88392,88392" path="m44196,0l88392,44196l44196,88392l0,44196x">
                  <v:stroke weight="0.48pt" endcap="flat" joinstyle="round" on="true" color="#5b9bd5"/>
                  <v:fill on="false" color="#000000" opacity="0"/>
                </v:shape>
                <v:shape id="Shape 8359" style="position:absolute;width:883;height:883;left:30556;top:30601;" coordsize="88392,88392" path="m44196,0l88392,44196l44196,88392l0,44196l44196,0x">
                  <v:stroke weight="0pt" endcap="flat" joinstyle="round" on="false" color="#000000" opacity="0"/>
                  <v:fill on="true" color="#5b9bd5"/>
                </v:shape>
                <v:shape id="Shape 8360" style="position:absolute;width:883;height:883;left:30556;top:30601;" coordsize="88392,88392" path="m44196,0l88392,44196l44196,88392l0,44196x">
                  <v:stroke weight="0.48pt" endcap="flat" joinstyle="round" on="true" color="#5b9bd5"/>
                  <v:fill on="false" color="#000000" opacity="0"/>
                </v:shape>
                <v:shape id="Shape 8361" style="position:absolute;width:883;height:883;left:67132;top:11765;" coordsize="88392,88392" path="m44197,0l88392,44196l44197,88392l0,44196l44197,0x">
                  <v:stroke weight="0pt" endcap="flat" joinstyle="round" on="false" color="#000000" opacity="0"/>
                  <v:fill on="true" color="#5b9bd5"/>
                </v:shape>
                <v:shape id="Shape 8362" style="position:absolute;width:883;height:883;left:67132;top:11765;" coordsize="88392,88392" path="m44197,0l88392,44196l44197,88392l0,44196x">
                  <v:stroke weight="0.48pt" endcap="flat" joinstyle="round" on="true" color="#5b9bd5"/>
                  <v:fill on="false" color="#000000" opacity="0"/>
                </v:shape>
                <v:shape id="Shape 8363" style="position:absolute;width:59739;height:32595;left:7847;top:11841;" coordsize="5973953,3259582" path="m0,3259582l5973953,0">
                  <v:stroke weight="0.5pt" endcap="round" joinstyle="round" on="true" color="#000000"/>
                  <v:fill on="false" color="#000000" opacity="0"/>
                </v:shape>
                <v:rect id="Rectangle 8364" style="position:absolute;width:14086;height:1713;left:34129;top:10293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y = 6.6008x + 5.4855</w:t>
                        </w:r>
                      </w:p>
                    </w:txbxContent>
                  </v:textbox>
                </v:rect>
                <v:rect id="Rectangle 8365" style="position:absolute;width:7762;height:1713;left:36507;top:11847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R² = 0.9977</w:t>
                        </w:r>
                      </w:p>
                    </w:txbxContent>
                  </v:textbox>
                </v:rect>
                <v:rect id="Rectangle 8366" style="position:absolute;width:852;height:1713;left:4808;top:45077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0</w:t>
                        </w:r>
                      </w:p>
                    </w:txbxContent>
                  </v:textbox>
                </v:rect>
                <v:rect id="Rectangle 8367" style="position:absolute;width:1704;height:1713;left:4165;top:40035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50</w:t>
                        </w:r>
                      </w:p>
                    </w:txbxContent>
                  </v:textbox>
                </v:rect>
                <v:rect id="Rectangle 8368" style="position:absolute;width:2573;height:1713;left:3518;top:34997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100</w:t>
                        </w:r>
                      </w:p>
                    </w:txbxContent>
                  </v:textbox>
                </v:rect>
                <v:rect id="Rectangle 8369" style="position:absolute;width:2573;height:1713;left:3518;top:29955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150</w:t>
                        </w:r>
                      </w:p>
                    </w:txbxContent>
                  </v:textbox>
                </v:rect>
                <v:rect id="Rectangle 8370" style="position:absolute;width:2573;height:1713;left:3518;top:24917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200</w:t>
                        </w:r>
                      </w:p>
                    </w:txbxContent>
                  </v:textbox>
                </v:rect>
                <v:rect id="Rectangle 8371" style="position:absolute;width:2573;height:1713;left:3518;top:1987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250</w:t>
                        </w:r>
                      </w:p>
                    </w:txbxContent>
                  </v:textbox>
                </v:rect>
                <v:rect id="Rectangle 8372" style="position:absolute;width:2573;height:1713;left:3518;top:14837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300</w:t>
                        </w:r>
                      </w:p>
                    </w:txbxContent>
                  </v:textbox>
                </v:rect>
                <v:rect id="Rectangle 8373" style="position:absolute;width:2573;height:1713;left:3518;top:9796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350</w:t>
                        </w:r>
                      </w:p>
                    </w:txbxContent>
                  </v:textbox>
                </v:rect>
                <v:rect id="Rectangle 8374" style="position:absolute;width:2573;height:1713;left:3518;top:4758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400</w:t>
                        </w:r>
                      </w:p>
                    </w:txbxContent>
                  </v:textbox>
                </v:rect>
                <v:rect id="Rectangle 8375" style="position:absolute;width:852;height:1713;left:6307;top:4672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0</w:t>
                        </w:r>
                      </w:p>
                    </w:txbxContent>
                  </v:textbox>
                </v:rect>
                <v:rect id="Rectangle 8376" style="position:absolute;width:1704;height:1713;left:18180;top:4672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10</w:t>
                        </w:r>
                      </w:p>
                    </w:txbxContent>
                  </v:textbox>
                </v:rect>
                <v:rect id="Rectangle 8377" style="position:absolute;width:1704;height:1713;left:30372;top:4672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20</w:t>
                        </w:r>
                      </w:p>
                    </w:txbxContent>
                  </v:textbox>
                </v:rect>
                <v:rect id="Rectangle 8378" style="position:absolute;width:1704;height:1713;left:42566;top:4672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30</w:t>
                        </w:r>
                      </w:p>
                    </w:txbxContent>
                  </v:textbox>
                </v:rect>
                <v:rect id="Rectangle 8379" style="position:absolute;width:1704;height:1713;left:54758;top:4672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40</w:t>
                        </w:r>
                      </w:p>
                    </w:txbxContent>
                  </v:textbox>
                </v:rect>
                <v:rect id="Rectangle 8380" style="position:absolute;width:1704;height:1713;left:66954;top:4672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50</w:t>
                        </w:r>
                      </w:p>
                    </w:txbxContent>
                  </v:textbox>
                </v:rect>
                <v:rect id="Rectangle 8381" style="position:absolute;width:1704;height:1713;left:79146;top:4672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sz w:val="20"/>
                          </w:rPr>
                          <w:t xml:space="preserve">60</w:t>
                        </w:r>
                      </w:p>
                    </w:txbxContent>
                  </v:textbox>
                </v:rect>
                <v:rect id="Rectangle 8382" style="position:absolute;width:8315;height:1713;left:-1456;top:23625;rotation:270;" filled="f" stroked="f">
                  <v:textbox inset="0,0,0,0" style="layout-flow:vertical;mso-layout-flow-alt:bottom-to-top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b w:val="1"/>
                            <w:sz w:val="20"/>
                          </w:rPr>
                          <w:t xml:space="preserve">Absorbance</w:t>
                        </w:r>
                      </w:p>
                    </w:txbxContent>
                  </v:textbox>
                </v:rect>
                <v:rect id="Rectangle 8383" style="position:absolute;width:14148;height:1713;left:37881;top:48658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b w:val="1"/>
                            <w:sz w:val="20"/>
                          </w:rPr>
                          <w:t xml:space="preserve">Concentration (ppb)</w:t>
                        </w:r>
                      </w:p>
                    </w:txbxContent>
                  </v:textbox>
                </v:rect>
                <v:rect id="Rectangle 8384" style="position:absolute;width:25727;height:3096;left:27178;top:141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b w:val="1"/>
                            <w:sz w:val="36"/>
                          </w:rPr>
                          <w:t xml:space="preserve">Calibration Curve of </w:t>
                        </w:r>
                      </w:p>
                    </w:txbxContent>
                  </v:textbox>
                </v:rect>
                <v:rect id="Rectangle 8385" style="position:absolute;width:10769;height:3096;left:46532;top:1419;" filled="f" stroked="f">
                  <v:textbox inset="0,0,0,0">
                    <w:txbxContent>
                      <w:p>
                        <w:pPr>
                          <w:spacing w:before="0" w:after="160" w:line="259" w:lineRule="auto"/>
                        </w:pPr>
                        <w:r>
                          <w:rPr>
                            <w:rFonts w:cs="Calibri" w:hAnsi="Calibri" w:eastAsia="Calibri" w:ascii="Calibri"/>
                            <w:b w:val="1"/>
                            <w:sz w:val="36"/>
                          </w:rPr>
                          <w:t xml:space="preserve">Zinc (Zn)</w:t>
                        </w:r>
                      </w:p>
                    </w:txbxContent>
                  </v:textbox>
                </v:rect>
                <v:shape id="Shape 8386" style="position:absolute;width:81819;height:51530;left:0;top:0;" coordsize="8181975,5153025" path="m0,5153025l8181975,5153025l8181975,0l0,0x">
                  <v:stroke weight="0.5pt" endcap="flat" joinstyle="round" on="true" color="#898989"/>
                  <v:fill on="false" color="#000000" opacity="0"/>
                </v:shape>
              </v:group>
            </w:pict>
          </mc:Fallback>
        </mc:AlternateContent>
      </w:r>
    </w:p>
    <w:sectPr w:rsidR="005E4852">
      <w:footerReference w:type="even" r:id="rId6"/>
      <w:footerReference w:type="default" r:id="rId7"/>
      <w:footerReference w:type="first" r:id="rId8"/>
      <w:pgSz w:w="15840" w:h="12240" w:orient="landscape"/>
      <w:pgMar w:top="1236" w:right="937" w:bottom="1544" w:left="991" w:header="720" w:footer="721" w:gutter="0"/>
      <w:pgNumType w:start="72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705117" w14:textId="77777777" w:rsidR="00B934B2" w:rsidRDefault="00B934B2">
      <w:pPr>
        <w:spacing w:after="0" w:line="240" w:lineRule="auto"/>
      </w:pPr>
      <w:r>
        <w:separator/>
      </w:r>
    </w:p>
  </w:endnote>
  <w:endnote w:type="continuationSeparator" w:id="0">
    <w:p w14:paraId="636ABCB4" w14:textId="77777777" w:rsidR="00B934B2" w:rsidRDefault="00B93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48AA1C" w14:textId="77777777" w:rsidR="005E4852" w:rsidRDefault="00B934B2">
    <w:pPr>
      <w:spacing w:after="0"/>
      <w:ind w:right="48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72</w:t>
    </w:r>
    <w:r>
      <w:fldChar w:fldCharType="end"/>
    </w:r>
    <w:r>
      <w:t xml:space="preserve"> </w:t>
    </w:r>
  </w:p>
  <w:p w14:paraId="61B2BEB9" w14:textId="77777777" w:rsidR="005E4852" w:rsidRDefault="00B934B2">
    <w:pPr>
      <w:spacing w:after="0"/>
    </w:pPr>
    <w: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712288" w14:textId="77777777" w:rsidR="005E4852" w:rsidRDefault="00B934B2">
    <w:pPr>
      <w:spacing w:after="0"/>
      <w:ind w:right="48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72</w:t>
    </w:r>
    <w:r>
      <w:fldChar w:fldCharType="end"/>
    </w:r>
    <w:r>
      <w:t xml:space="preserve"> </w:t>
    </w:r>
  </w:p>
  <w:p w14:paraId="3F46B04B" w14:textId="77777777" w:rsidR="005E4852" w:rsidRDefault="00B934B2">
    <w:pPr>
      <w:spacing w:after="0"/>
    </w:pPr>
    <w: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BB90DE" w14:textId="77777777" w:rsidR="005E4852" w:rsidRDefault="00B934B2">
    <w:pPr>
      <w:spacing w:after="0"/>
      <w:ind w:right="48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72</w:t>
    </w:r>
    <w:r>
      <w:fldChar w:fldCharType="end"/>
    </w:r>
    <w:r>
      <w:t xml:space="preserve"> </w:t>
    </w:r>
  </w:p>
  <w:p w14:paraId="54B17707" w14:textId="77777777" w:rsidR="005E4852" w:rsidRDefault="00B934B2">
    <w:pPr>
      <w:spacing w:after="0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E97202" w14:textId="77777777" w:rsidR="00B934B2" w:rsidRDefault="00B934B2">
      <w:pPr>
        <w:spacing w:after="0" w:line="240" w:lineRule="auto"/>
      </w:pPr>
      <w:r>
        <w:separator/>
      </w:r>
    </w:p>
  </w:footnote>
  <w:footnote w:type="continuationSeparator" w:id="0">
    <w:p w14:paraId="4160610F" w14:textId="77777777" w:rsidR="00B934B2" w:rsidRDefault="00B934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4852"/>
    <w:rsid w:val="001043A1"/>
    <w:rsid w:val="005E4852"/>
    <w:rsid w:val="00B934B2"/>
    <w:rsid w:val="00F31908"/>
    <w:rsid w:val="00F76B08"/>
    <w:rsid w:val="00F9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BBBE17"/>
  <w15:docId w15:val="{A79FAD20-2B4A-4A72-8B37-813ED8FA6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line="259" w:lineRule="auto"/>
    </w:pPr>
    <w:rPr>
      <w:rFonts w:ascii="Calibri" w:eastAsia="Calibri" w:hAnsi="Calibri" w:cs="Calibri"/>
      <w:color w:val="000000"/>
      <w:sz w:val="22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0" w:line="259" w:lineRule="auto"/>
      <w:ind w:left="10" w:right="143" w:hanging="10"/>
      <w:outlineLvl w:val="0"/>
    </w:pPr>
    <w:rPr>
      <w:rFonts w:ascii="Times New Roman" w:eastAsia="Times New Roman" w:hAnsi="Times New Roman" w:cs="Times New Roman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Times New Roman" w:eastAsia="Times New Roman" w:hAnsi="Times New Roman" w:cs="Times New Roman"/>
      <w:b/>
      <w:color w:val="000000"/>
      <w:sz w:val="24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f5c8052-b1ea-40d1-8cd5-ea0c204ca84f}" enabled="1" method="Standard" siteId="{19e51c11-d919-4a98-899d-9b9dc33f4e0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720</Words>
  <Characters>8274</Characters>
  <Application>Microsoft Office Word</Application>
  <DocSecurity>0</DocSecurity>
  <Lines>2758</Lines>
  <Paragraphs>16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OSAFO</dc:creator>
  <cp:keywords/>
  <cp:lastModifiedBy>HP</cp:lastModifiedBy>
  <cp:revision>2</cp:revision>
  <dcterms:created xsi:type="dcterms:W3CDTF">2024-09-20T17:49:00Z</dcterms:created>
  <dcterms:modified xsi:type="dcterms:W3CDTF">2024-09-20T17:49:00Z</dcterms:modified>
</cp:coreProperties>
</file>